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7CB91" w14:textId="68A9CAD8" w:rsidR="0053363B" w:rsidRPr="00310B15" w:rsidRDefault="00317494" w:rsidP="0053363B">
      <w:pPr>
        <w:pStyle w:val="PaperFInalAr"/>
        <w:rPr>
          <w:b/>
          <w:lang w:val="en-US"/>
        </w:rPr>
      </w:pPr>
      <w:r>
        <w:rPr>
          <w:b/>
          <w:lang w:val="en-US"/>
        </w:rPr>
        <w:t xml:space="preserve">S2 Text. </w:t>
      </w:r>
      <w:r w:rsidR="007A0F23" w:rsidRPr="00310B15">
        <w:rPr>
          <w:b/>
          <w:lang w:val="en-US"/>
        </w:rPr>
        <w:t>Generation</w:t>
      </w:r>
      <w:r w:rsidR="000A37CF" w:rsidRPr="00310B15">
        <w:rPr>
          <w:b/>
          <w:lang w:val="en-US"/>
        </w:rPr>
        <w:t xml:space="preserve"> recombinant viruses</w:t>
      </w:r>
      <w:r w:rsidR="00310B15">
        <w:rPr>
          <w:b/>
          <w:lang w:val="en-US"/>
        </w:rPr>
        <w:t>.</w:t>
      </w:r>
    </w:p>
    <w:p w14:paraId="3B541921" w14:textId="38EA1746" w:rsidR="007C56A8" w:rsidRDefault="0090332A" w:rsidP="007C56A8">
      <w:pPr>
        <w:pStyle w:val="PaperFInalAr"/>
        <w:rPr>
          <w:rFonts w:cs="Lucida Grande"/>
          <w:color w:val="000000"/>
        </w:rPr>
      </w:pPr>
      <w:r>
        <w:rPr>
          <w:rFonts w:cs="Arial"/>
          <w:color w:val="000000"/>
        </w:rPr>
        <w:t>All nine</w:t>
      </w:r>
      <w:r w:rsidR="00BB1817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novel </w:t>
      </w:r>
      <w:r w:rsidR="00BB1817">
        <w:rPr>
          <w:rFonts w:cs="Arial"/>
          <w:color w:val="000000"/>
        </w:rPr>
        <w:t xml:space="preserve">recombinant viruses were </w:t>
      </w:r>
      <w:r w:rsidR="00BB1817" w:rsidRPr="00CE7DE5">
        <w:rPr>
          <w:rFonts w:cs="Arial"/>
          <w:color w:val="000000"/>
        </w:rPr>
        <w:t xml:space="preserve">generated </w:t>
      </w:r>
      <w:r w:rsidR="00BB1817" w:rsidRPr="00CE7DE5">
        <w:rPr>
          <w:rFonts w:cs="Arial"/>
        </w:rPr>
        <w:t>similarly as described previously using homologous recombination according to the Warmings recombineering protocols 1 and 3</w:t>
      </w:r>
      <w:r w:rsidR="00BB1817">
        <w:rPr>
          <w:rFonts w:cs="Arial"/>
        </w:rPr>
        <w:t xml:space="preserve"> </w:t>
      </w:r>
      <w:r w:rsidR="005E69C8">
        <w:rPr>
          <w:rFonts w:cs="Arial"/>
        </w:rPr>
        <w:fldChar w:fldCharType="begin">
          <w:fldData xml:space="preserve">PEVuZE5vdGU+PENpdGU+PEF1dGhvcj5TaXJlbmE8L0F1dGhvcj48WWVhcj4yMDA1PC9ZZWFyPjxS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</w:fldData>
        </w:fldChar>
      </w:r>
      <w:r w:rsidR="00BA7985">
        <w:rPr>
          <w:rFonts w:cs="Arial"/>
        </w:rPr>
        <w:instrText xml:space="preserve"> ADDIN EN.CITE </w:instrText>
      </w:r>
      <w:r w:rsidR="00BA7985">
        <w:rPr>
          <w:rFonts w:cs="Arial"/>
        </w:rPr>
        <w:fldChar w:fldCharType="begin">
          <w:fldData xml:space="preserve">PEVuZE5vdGU+PENpdGU+PEF1dGhvcj5TaXJlbmE8L0F1dGhvcj48WWVhcj4yMDA1PC9ZZWFyPjxS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</w:fldData>
        </w:fldChar>
      </w:r>
      <w:r w:rsidR="00BA7985">
        <w:rPr>
          <w:rFonts w:cs="Arial"/>
        </w:rPr>
        <w:instrText xml:space="preserve"> ADDIN EN.CITE.DATA </w:instrText>
      </w:r>
      <w:r w:rsidR="00BA7985">
        <w:rPr>
          <w:rFonts w:cs="Arial"/>
        </w:rPr>
      </w:r>
      <w:r w:rsidR="00BA7985">
        <w:rPr>
          <w:rFonts w:cs="Arial"/>
        </w:rPr>
        <w:fldChar w:fldCharType="end"/>
      </w:r>
      <w:r w:rsidR="005E69C8">
        <w:rPr>
          <w:rFonts w:cs="Arial"/>
        </w:rPr>
      </w:r>
      <w:r w:rsidR="005E69C8">
        <w:rPr>
          <w:rFonts w:cs="Arial"/>
        </w:rPr>
        <w:fldChar w:fldCharType="separate"/>
      </w:r>
      <w:r w:rsidR="00BA7985">
        <w:rPr>
          <w:rFonts w:cs="Arial"/>
          <w:noProof/>
        </w:rPr>
        <w:t>[1,2]</w:t>
      </w:r>
      <w:r w:rsidR="005E69C8">
        <w:rPr>
          <w:rFonts w:cs="Arial"/>
        </w:rPr>
        <w:fldChar w:fldCharType="end"/>
      </w:r>
      <w:r w:rsidR="00BB1817" w:rsidRPr="00CE7DE5">
        <w:rPr>
          <w:rFonts w:cs="Arial"/>
        </w:rPr>
        <w:t>.</w:t>
      </w:r>
      <w:r w:rsidR="0001696E">
        <w:rPr>
          <w:rFonts w:cs="Arial"/>
        </w:rPr>
        <w:t xml:space="preserve"> F</w:t>
      </w:r>
      <w:r w:rsidR="00A72D7C">
        <w:rPr>
          <w:rFonts w:cs="Arial"/>
        </w:rPr>
        <w:t xml:space="preserve">irst, this required the generation of the starting </w:t>
      </w:r>
      <w:r w:rsidR="00A72D7C" w:rsidRPr="00CE7DE5">
        <w:rPr>
          <w:rFonts w:cs="Arial"/>
        </w:rPr>
        <w:t>bacterial artificial chromosome vector</w:t>
      </w:r>
      <w:r w:rsidR="00A72D7C">
        <w:rPr>
          <w:rFonts w:cs="Arial"/>
        </w:rPr>
        <w:t xml:space="preserve">s </w:t>
      </w:r>
      <w:r w:rsidR="0001696E">
        <w:rPr>
          <w:rFonts w:cs="Arial"/>
        </w:rPr>
        <w:t xml:space="preserve">(BACmid) </w:t>
      </w:r>
      <w:r w:rsidR="00A72D7C">
        <w:rPr>
          <w:rFonts w:cs="Arial"/>
        </w:rPr>
        <w:t xml:space="preserve">containing the individual </w:t>
      </w:r>
      <w:r w:rsidR="00A72D7C" w:rsidRPr="00CE7DE5">
        <w:rPr>
          <w:rFonts w:cs="Arial"/>
        </w:rPr>
        <w:t xml:space="preserve">full-length </w:t>
      </w:r>
      <w:r w:rsidR="00A72D7C">
        <w:rPr>
          <w:rFonts w:cs="Arial"/>
        </w:rPr>
        <w:t xml:space="preserve">viral genomes, followed by two or </w:t>
      </w:r>
      <w:r w:rsidR="0001696E">
        <w:rPr>
          <w:rFonts w:cs="Arial"/>
        </w:rPr>
        <w:t xml:space="preserve">more </w:t>
      </w:r>
      <w:r w:rsidR="00A72D7C">
        <w:rPr>
          <w:rFonts w:cs="Arial"/>
        </w:rPr>
        <w:t>additional steps of recombineering to introduce the sequence modifications of interest.</w:t>
      </w:r>
      <w:r w:rsidR="00C127D3">
        <w:rPr>
          <w:rFonts w:cs="Arial"/>
        </w:rPr>
        <w:t xml:space="preserve"> Primers and cloning sites for the individual constructs are listed in </w:t>
      </w:r>
      <w:r w:rsidR="0030044C">
        <w:rPr>
          <w:rFonts w:cs="Arial"/>
        </w:rPr>
        <w:t>S</w:t>
      </w:r>
      <w:r w:rsidR="00BA7985">
        <w:rPr>
          <w:rFonts w:cs="Arial"/>
        </w:rPr>
        <w:t>2 Table</w:t>
      </w:r>
      <w:r w:rsidR="00C127D3">
        <w:rPr>
          <w:rFonts w:cs="Arial"/>
        </w:rPr>
        <w:t>.</w:t>
      </w:r>
      <w:r w:rsidR="00A72D7C">
        <w:rPr>
          <w:rFonts w:cs="Arial"/>
        </w:rPr>
        <w:t xml:space="preserve"> </w:t>
      </w:r>
      <w:r w:rsidR="008C62D0">
        <w:rPr>
          <w:rFonts w:cs="Arial"/>
        </w:rPr>
        <w:t xml:space="preserve">Rescue of </w:t>
      </w:r>
      <w:r w:rsidR="004E11C9">
        <w:rPr>
          <w:rFonts w:cs="Arial"/>
        </w:rPr>
        <w:t xml:space="preserve">human recombinant viruses was accomplished by transfecting human 911 cells with </w:t>
      </w:r>
      <w:r w:rsidR="00594928">
        <w:rPr>
          <w:rFonts w:cs="Arial"/>
        </w:rPr>
        <w:t>unique flanking sites-</w:t>
      </w:r>
      <w:r w:rsidR="004E11C9">
        <w:rPr>
          <w:rFonts w:cs="Arial"/>
        </w:rPr>
        <w:t xml:space="preserve">restricted viral BACmid DNAs </w:t>
      </w:r>
      <w:r w:rsidR="00AB0050">
        <w:rPr>
          <w:rFonts w:cs="Arial"/>
          <w:color w:val="000000"/>
        </w:rPr>
        <w:t>using jetPEI</w:t>
      </w:r>
      <w:r w:rsidR="004E11C9" w:rsidRPr="00CE7DE5">
        <w:rPr>
          <w:rFonts w:cs="Arial"/>
          <w:color w:val="000000"/>
        </w:rPr>
        <w:t xml:space="preserve"> (Polyplus Transfection reagents)</w:t>
      </w:r>
      <w:r w:rsidR="004E11C9">
        <w:rPr>
          <w:rFonts w:cs="Arial"/>
          <w:color w:val="000000"/>
        </w:rPr>
        <w:t xml:space="preserve"> as described earlier </w:t>
      </w:r>
      <w:r w:rsidR="005E69C8">
        <w:rPr>
          <w:rFonts w:cs="Arial"/>
          <w:color w:val="000000"/>
        </w:rPr>
        <w:fldChar w:fldCharType="begin"/>
      </w:r>
      <w:r w:rsidR="005E69C8">
        <w:rPr>
          <w:rFonts w:cs="Arial"/>
          <w:color w:val="000000"/>
        </w:rPr>
        <w:instrText xml:space="preserve"> ADDIN EN.CITE &lt;EndNote&gt;&lt;Cite&gt;&lt;Author&gt;Sirena&lt;/Author&gt;&lt;Year&gt;2005&lt;/Year&gt;&lt;RecNum&gt;1606&lt;/RecNum&gt;&lt;DisplayText&gt;[1]&lt;/DisplayText&gt;&lt;record&gt;&lt;rec-number&gt;1606&lt;/rec-number&gt;&lt;foreign-keys&gt;&lt;key app="EN" db-id="0tz5veapcttdwle9rpcpsf9cd2rr9zav2fwv" timestamp="0"&gt;1606&lt;/key&gt;&lt;/foreign-keys&gt;&lt;ref-type name="Journal Article"&gt;17&lt;/ref-type&gt;&lt;contributors&gt;&lt;authors&gt;&lt;author&gt;Sirena, D.&lt;/author&gt;&lt;author&gt;Ruzsics, Z.&lt;/author&gt;&lt;author&gt;Schaffner, W.&lt;/author&gt;&lt;author&gt;Greber, U. F.&lt;/author&gt;&lt;author&gt;Hemmi, S.&lt;/author&gt;&lt;/authors&gt;&lt;/contributors&gt;&lt;auth-address&gt;Institute of Molecular Biology, University of Zurich, Winterthurerstrasse 190, CH-8057 Zurich, Switzerland.&lt;/auth-address&gt;&lt;titles&gt;&lt;title&gt;The nucleotide sequence and a first generation gene transfer vector of species B human adenovirus serotype 3&lt;/title&gt;&lt;secondary-title&gt;Virology&lt;/secondary-title&gt;&lt;/titles&gt;&lt;periodical&gt;&lt;full-title&gt;Virology&lt;/full-title&gt;&lt;/periodical&gt;&lt;pages&gt;283-98&lt;/pages&gt;&lt;volume&gt;343&lt;/volume&gt;&lt;number&gt;2&lt;/number&gt;&lt;dates&gt;&lt;year&gt;2005&lt;/year&gt;&lt;pub-dates&gt;&lt;date&gt;Dec 20&lt;/date&gt;&lt;/pub-dates&gt;&lt;/dates&gt;&lt;accession-num&gt;16169033&lt;/accession-num&gt;&lt;urls&gt;&lt;related-urls&gt;&lt;url&gt;http://www.ncbi.nlm.nih.gov/entrez/query.fcgi?cmd=Retrieve&amp;amp;db=PubMed&amp;amp;dopt=Citation&amp;amp;list_uids=16169033&lt;/url&gt;&lt;/related-urls&gt;&lt;/urls&gt;&lt;/record&gt;&lt;/Cite&gt;&lt;/EndNote&gt;</w:instrText>
      </w:r>
      <w:r w:rsidR="005E69C8">
        <w:rPr>
          <w:rFonts w:cs="Arial"/>
          <w:color w:val="000000"/>
        </w:rPr>
        <w:fldChar w:fldCharType="separate"/>
      </w:r>
      <w:r w:rsidR="005E69C8">
        <w:rPr>
          <w:rFonts w:cs="Arial"/>
          <w:noProof/>
          <w:color w:val="000000"/>
        </w:rPr>
        <w:t>[1]</w:t>
      </w:r>
      <w:r w:rsidR="005E69C8">
        <w:rPr>
          <w:rFonts w:cs="Arial"/>
          <w:color w:val="000000"/>
        </w:rPr>
        <w:fldChar w:fldCharType="end"/>
      </w:r>
      <w:r w:rsidR="004E11C9">
        <w:rPr>
          <w:rFonts w:cs="Arial"/>
          <w:color w:val="000000"/>
        </w:rPr>
        <w:t xml:space="preserve">. </w:t>
      </w:r>
      <w:r w:rsidR="004E11C9">
        <w:rPr>
          <w:rFonts w:cs="Arial"/>
        </w:rPr>
        <w:t>Initial</w:t>
      </w:r>
      <w:r w:rsidR="008C62D0">
        <w:rPr>
          <w:rFonts w:cs="Arial"/>
        </w:rPr>
        <w:t xml:space="preserve"> </w:t>
      </w:r>
      <w:r w:rsidR="004E11C9">
        <w:rPr>
          <w:rFonts w:cs="Arial"/>
        </w:rPr>
        <w:t xml:space="preserve">attempts to </w:t>
      </w:r>
      <w:r w:rsidR="008C62D0">
        <w:rPr>
          <w:rFonts w:cs="Arial"/>
        </w:rPr>
        <w:t xml:space="preserve">rescue </w:t>
      </w:r>
      <w:r w:rsidR="004E11C9">
        <w:rPr>
          <w:rFonts w:cs="Arial"/>
        </w:rPr>
        <w:t>infectious</w:t>
      </w:r>
      <w:r w:rsidR="008C62D0">
        <w:rPr>
          <w:rFonts w:cs="Arial"/>
        </w:rPr>
        <w:t xml:space="preserve"> MAdV </w:t>
      </w:r>
      <w:r w:rsidR="004E11C9">
        <w:rPr>
          <w:rFonts w:cs="Arial"/>
        </w:rPr>
        <w:t xml:space="preserve">using restricted DNA </w:t>
      </w:r>
      <w:r w:rsidR="008C62D0">
        <w:rPr>
          <w:rFonts w:cs="Arial"/>
        </w:rPr>
        <w:t xml:space="preserve">was not very successful, </w:t>
      </w:r>
      <w:r w:rsidR="004E11C9">
        <w:rPr>
          <w:rFonts w:cs="Arial"/>
        </w:rPr>
        <w:t xml:space="preserve">therefor </w:t>
      </w:r>
      <w:r w:rsidR="008C62D0">
        <w:rPr>
          <w:rFonts w:cs="Arial"/>
        </w:rPr>
        <w:t xml:space="preserve">all </w:t>
      </w:r>
      <w:r w:rsidR="004E11C9">
        <w:rPr>
          <w:rFonts w:cs="Arial"/>
        </w:rPr>
        <w:t xml:space="preserve">recombinant </w:t>
      </w:r>
      <w:r w:rsidR="008C62D0">
        <w:rPr>
          <w:rFonts w:cs="Arial"/>
        </w:rPr>
        <w:t>MAdV</w:t>
      </w:r>
      <w:r w:rsidR="004E11C9">
        <w:rPr>
          <w:rFonts w:cs="Arial"/>
        </w:rPr>
        <w:t>s</w:t>
      </w:r>
      <w:r w:rsidR="00417E3F">
        <w:rPr>
          <w:rFonts w:cs="Arial"/>
        </w:rPr>
        <w:t>,</w:t>
      </w:r>
      <w:r w:rsidR="000D6438">
        <w:rPr>
          <w:rFonts w:cs="Arial"/>
        </w:rPr>
        <w:t xml:space="preserve"> except M1-∆E1A-G</w:t>
      </w:r>
      <w:r w:rsidR="008C62D0">
        <w:rPr>
          <w:rFonts w:cs="Arial"/>
        </w:rPr>
        <w:t xml:space="preserve">, were rescued from </w:t>
      </w:r>
      <w:r w:rsidR="00C04599">
        <w:rPr>
          <w:rFonts w:cs="Arial"/>
        </w:rPr>
        <w:t xml:space="preserve">additionally generated </w:t>
      </w:r>
      <w:r w:rsidR="008C62D0">
        <w:rPr>
          <w:rFonts w:cs="Arial"/>
        </w:rPr>
        <w:t>pKSB2-</w:t>
      </w:r>
      <w:r w:rsidR="00417E3F">
        <w:rPr>
          <w:rFonts w:cs="Arial"/>
        </w:rPr>
        <w:t>SceI BACmid constructs, in combination with</w:t>
      </w:r>
      <w:r w:rsidR="008C62D0" w:rsidRPr="00F86E36">
        <w:t xml:space="preserve"> I-SceI </w:t>
      </w:r>
      <w:r w:rsidR="00F94201">
        <w:t>expressing</w:t>
      </w:r>
      <w:r w:rsidR="00417E3F">
        <w:t xml:space="preserve"> </w:t>
      </w:r>
      <w:r w:rsidR="00F94201">
        <w:rPr>
          <w:rFonts w:cs="Arial"/>
        </w:rPr>
        <w:t>3T6, CMT</w:t>
      </w:r>
      <w:r w:rsidR="00B11E39">
        <w:rPr>
          <w:rFonts w:cs="Arial"/>
        </w:rPr>
        <w:t>-</w:t>
      </w:r>
      <w:r w:rsidR="00F94201">
        <w:rPr>
          <w:rFonts w:cs="Arial"/>
        </w:rPr>
        <w:t xml:space="preserve">93 or </w:t>
      </w:r>
      <w:r w:rsidR="00F94201">
        <w:t>NMU-MG-Fucci</w:t>
      </w:r>
      <w:r w:rsidR="00F94201">
        <w:rPr>
          <w:rFonts w:cs="Arial"/>
        </w:rPr>
        <w:t xml:space="preserve"> cells</w:t>
      </w:r>
      <w:r w:rsidR="00417E3F">
        <w:t xml:space="preserve"> (see below and</w:t>
      </w:r>
      <w:r w:rsidR="00324EAF">
        <w:t xml:space="preserve"> </w:t>
      </w:r>
      <w:r w:rsidR="005E69C8">
        <w:fldChar w:fldCharType="begin"/>
      </w:r>
      <w:r w:rsidR="005E69C8">
        <w:instrText xml:space="preserve"> ADDIN EN.CITE &lt;EndNote&gt;&lt;Cite&gt;&lt;Author&gt;Ibanes&lt;/Author&gt;&lt;Year&gt;2013&lt;/Year&gt;&lt;RecNum&gt;2782&lt;/RecNum&gt;&lt;DisplayText&gt;[3]&lt;/DisplayText&gt;&lt;record&gt;&lt;rec-number&gt;2782&lt;/rec-number&gt;&lt;foreign-keys&gt;&lt;key app="EN" db-id="0tz5veapcttdwle9rpcpsf9cd2rr9zav2fwv" timestamp="1484061335"&gt;2782&lt;/key&gt;&lt;/foreign-keys&gt;&lt;ref-type name="Journal Article"&gt;17&lt;/ref-type&gt;&lt;contributors&gt;&lt;authors&gt;&lt;author&gt;Ibanes, S.&lt;/author&gt;&lt;author&gt;Kremer, E. J.&lt;/author&gt;&lt;/authors&gt;&lt;/contributors&gt;&lt;auth-address&gt;Institut de Genetique Moleculaire de Montpellier, CNRS, Montpellier, France.&lt;/auth-address&gt;&lt;titles&gt;&lt;title&gt;Canine adenovirus type 2 vector generation via I-Sce1-mediated intracellular genome release&lt;/title&gt;&lt;secondary-title&gt;PLoS One&lt;/secondary-title&gt;&lt;/titles&gt;&lt;periodical&gt;&lt;full-title&gt;PLoS One&lt;/full-title&gt;&lt;/periodical&gt;&lt;pages&gt;e71032&lt;/pages&gt;&lt;volume&gt;8&lt;/volume&gt;&lt;number&gt;8&lt;/number&gt;&lt;keywords&gt;&lt;keyword&gt;Adenoviruses, Canine/*genetics&lt;/keyword&gt;&lt;keyword&gt;Animals&lt;/keyword&gt;&lt;keyword&gt;Cell Line&lt;/keyword&gt;&lt;keyword&gt;DNA Breaks, Double-Stranded&lt;/keyword&gt;&lt;keyword&gt;DNA, Superhelical&lt;/keyword&gt;&lt;keyword&gt;Deoxyribonucleases, Type II Site-Specific/*metabolism&lt;/keyword&gt;&lt;keyword&gt;Dogs&lt;/keyword&gt;&lt;keyword&gt;Genetic Vectors/*genetics&lt;/keyword&gt;&lt;keyword&gt;Genome/*genetics&lt;/keyword&gt;&lt;keyword&gt;Intracellular Space/*genetics&lt;/keyword&gt;&lt;keyword&gt;Plasmids/genetics&lt;/keyword&gt;&lt;keyword&gt;Receptors, Estrogen/genetics&lt;/keyword&gt;&lt;keyword&gt;Saccharomyces cerevisiae Proteins/*metabolism&lt;/keyword&gt;&lt;keyword&gt;Transfection/*methods&lt;/keyword&gt;&lt;/keywords&gt;&lt;dates&gt;&lt;year&gt;2013&lt;/year&gt;&lt;/dates&gt;&lt;isbn&gt;1932-6203 (Electronic)&amp;#xD;1932-6203 (Linking)&lt;/isbn&gt;&lt;accession-num&gt;23936483&lt;/accession-num&gt;&lt;urls&gt;&lt;related-urls&gt;&lt;url&gt;https://www.ncbi.nlm.nih.gov/pubmed/23936483&lt;/url&gt;&lt;/related-urls&gt;&lt;/urls&gt;&lt;custom2&gt;PMC3731271&lt;/custom2&gt;&lt;electronic-resource-num&gt;10.1371/journal.pone.0071032&lt;/electronic-resource-num&gt;&lt;/record&gt;&lt;/Cite&gt;&lt;/EndNote&gt;</w:instrText>
      </w:r>
      <w:r w:rsidR="005E69C8">
        <w:fldChar w:fldCharType="separate"/>
      </w:r>
      <w:r w:rsidR="005E69C8">
        <w:rPr>
          <w:noProof/>
        </w:rPr>
        <w:t>[3]</w:t>
      </w:r>
      <w:r w:rsidR="005E69C8">
        <w:fldChar w:fldCharType="end"/>
      </w:r>
      <w:r w:rsidR="00324EAF">
        <w:t>)</w:t>
      </w:r>
      <w:r w:rsidR="008C62D0" w:rsidRPr="00F86E36">
        <w:t>.</w:t>
      </w:r>
      <w:r w:rsidR="00F94201">
        <w:rPr>
          <w:rFonts w:cs="Arial"/>
        </w:rPr>
        <w:t xml:space="preserve"> The</w:t>
      </w:r>
      <w:r w:rsidR="004E11C9">
        <w:rPr>
          <w:rFonts w:cs="Arial"/>
        </w:rPr>
        <w:t xml:space="preserve"> circular viral BACmid DNAs </w:t>
      </w:r>
      <w:r w:rsidR="00F94201">
        <w:rPr>
          <w:rFonts w:cs="Arial"/>
          <w:color w:val="000000"/>
        </w:rPr>
        <w:t>used in this system were transfected using jetPEI</w:t>
      </w:r>
      <w:bookmarkStart w:id="0" w:name="_GoBack"/>
      <w:bookmarkEnd w:id="0"/>
      <w:r w:rsidR="00F94201">
        <w:rPr>
          <w:rFonts w:cs="Arial"/>
        </w:rPr>
        <w:t xml:space="preserve"> </w:t>
      </w:r>
      <w:r w:rsidR="0001696E">
        <w:rPr>
          <w:rFonts w:cs="Arial"/>
        </w:rPr>
        <w:t>in combination</w:t>
      </w:r>
      <w:r w:rsidR="00F94201" w:rsidRPr="00416901">
        <w:t xml:space="preserve"> with</w:t>
      </w:r>
      <w:r w:rsidR="00571E10">
        <w:t xml:space="preserve"> 1.5 µM</w:t>
      </w:r>
      <w:r w:rsidR="00F94201" w:rsidRPr="00416901">
        <w:t xml:space="preserve"> 4-OH-tamoxifen </w:t>
      </w:r>
      <w:r w:rsidR="0001696E">
        <w:t xml:space="preserve">treatment </w:t>
      </w:r>
      <w:r w:rsidR="00F94201" w:rsidRPr="00416901">
        <w:t>3</w:t>
      </w:r>
      <w:r w:rsidR="0001696E">
        <w:t>-5</w:t>
      </w:r>
      <w:r w:rsidR="00F94201" w:rsidRPr="00416901">
        <w:t xml:space="preserve"> hours </w:t>
      </w:r>
      <w:r w:rsidR="0001696E">
        <w:t>prior to</w:t>
      </w:r>
      <w:r w:rsidR="00F94201" w:rsidRPr="00416901">
        <w:t xml:space="preserve"> transfection</w:t>
      </w:r>
      <w:r w:rsidR="00F94201">
        <w:t xml:space="preserve"> to induce nuclear translocation of ER-I-SceI-HA.</w:t>
      </w:r>
      <w:r w:rsidR="00ED7C91">
        <w:t xml:space="preserve"> </w:t>
      </w:r>
    </w:p>
    <w:p w14:paraId="1365CE20" w14:textId="28EEDB68" w:rsidR="007A0F23" w:rsidRPr="00310B15" w:rsidRDefault="000D6438" w:rsidP="007A0F23">
      <w:pPr>
        <w:pStyle w:val="PaperFInalAr"/>
        <w:rPr>
          <w:b/>
          <w:i/>
          <w:lang w:val="en-US"/>
        </w:rPr>
      </w:pPr>
      <w:r>
        <w:rPr>
          <w:b/>
          <w:i/>
          <w:lang w:val="en-US"/>
        </w:rPr>
        <w:t>M1-∆E1A-G</w:t>
      </w:r>
      <w:r w:rsidR="007A0F23" w:rsidRPr="00310B15">
        <w:rPr>
          <w:b/>
          <w:i/>
          <w:lang w:val="en-US"/>
        </w:rPr>
        <w:t xml:space="preserve">, </w:t>
      </w:r>
      <w:r>
        <w:rPr>
          <w:b/>
          <w:i/>
          <w:lang w:val="en-US"/>
        </w:rPr>
        <w:t>M1-IX-G</w:t>
      </w:r>
    </w:p>
    <w:p w14:paraId="20470C27" w14:textId="5D53A97A" w:rsidR="000A37CF" w:rsidRDefault="007842C9" w:rsidP="000A37CF">
      <w:pPr>
        <w:pStyle w:val="PaperFInalAr"/>
        <w:rPr>
          <w:color w:val="000000"/>
          <w:szCs w:val="20"/>
        </w:rPr>
      </w:pPr>
      <w:r>
        <w:rPr>
          <w:rFonts w:cs="Arial"/>
        </w:rPr>
        <w:t>G</w:t>
      </w:r>
      <w:r w:rsidR="000A37CF" w:rsidRPr="00CE7DE5">
        <w:rPr>
          <w:rFonts w:cs="Arial"/>
        </w:rPr>
        <w:t xml:space="preserve">eneration of the bacterial artificial chromosome vector pKSB2-M1 </w:t>
      </w:r>
      <w:r w:rsidR="00BB1817" w:rsidRPr="00416901">
        <w:t>was</w:t>
      </w:r>
      <w:r w:rsidR="00BB1817">
        <w:t xml:space="preserve"> </w:t>
      </w:r>
      <w:r w:rsidR="00ED3B92">
        <w:t>started</w:t>
      </w:r>
      <w:r w:rsidR="000D6438">
        <w:t xml:space="preserve"> with pKSB2-M</w:t>
      </w:r>
      <w:r w:rsidR="00BB1817" w:rsidRPr="00416901">
        <w:t>1-LARAzeo</w:t>
      </w:r>
      <w:r w:rsidR="00ED3B92">
        <w:t>,</w:t>
      </w:r>
      <w:r w:rsidR="00BB1817" w:rsidRPr="00416901">
        <w:t xml:space="preserve"> containi</w:t>
      </w:r>
      <w:r w:rsidR="000D6438">
        <w:t>ng left and right terminal M</w:t>
      </w:r>
      <w:r w:rsidR="00BB1817" w:rsidRPr="00416901">
        <w:t xml:space="preserve">1 fragments. </w:t>
      </w:r>
      <w:r w:rsidR="00ED3B92">
        <w:t>For this</w:t>
      </w:r>
      <w:r w:rsidR="00BB1817" w:rsidRPr="00416901">
        <w:t xml:space="preserve">, two PCR-generated fragments were </w:t>
      </w:r>
      <w:r w:rsidR="00BB1817">
        <w:t xml:space="preserve">first </w:t>
      </w:r>
      <w:r w:rsidR="00BB1817" w:rsidRPr="00416901">
        <w:t>cloned into pBluescript</w:t>
      </w:r>
      <w:r w:rsidR="00BB1817">
        <w:t xml:space="preserve"> (pBl)</w:t>
      </w:r>
      <w:r w:rsidR="00BB1817" w:rsidRPr="00416901">
        <w:t>. The</w:t>
      </w:r>
      <w:r>
        <w:t xml:space="preserve"> first fragment encompassed 355 </w:t>
      </w:r>
      <w:r w:rsidR="00BB1817" w:rsidRPr="00416901">
        <w:t xml:space="preserve">bp of the </w:t>
      </w:r>
      <w:r w:rsidR="000D6438">
        <w:t>M1</w:t>
      </w:r>
      <w:r w:rsidR="00BB1817" w:rsidRPr="00416901">
        <w:t xml:space="preserve"> left end sequence and was PCR-amplified using the </w:t>
      </w:r>
      <w:r w:rsidR="00C127D3">
        <w:t>primer pair 939/940</w:t>
      </w:r>
      <w:r w:rsidR="00BB1817" w:rsidRPr="00416901">
        <w:rPr>
          <w:bCs/>
          <w:color w:val="000000"/>
          <w:szCs w:val="20"/>
        </w:rPr>
        <w:t xml:space="preserve">. The </w:t>
      </w:r>
      <w:r>
        <w:rPr>
          <w:bCs/>
          <w:color w:val="000000"/>
          <w:szCs w:val="20"/>
        </w:rPr>
        <w:t>second fragment encompassed 537 </w:t>
      </w:r>
      <w:r w:rsidR="00BB1817" w:rsidRPr="00416901">
        <w:rPr>
          <w:bCs/>
          <w:color w:val="000000"/>
          <w:szCs w:val="20"/>
        </w:rPr>
        <w:t xml:space="preserve">bp of the </w:t>
      </w:r>
      <w:r w:rsidR="000D6438">
        <w:rPr>
          <w:bCs/>
          <w:color w:val="000000"/>
          <w:szCs w:val="20"/>
        </w:rPr>
        <w:t>M1</w:t>
      </w:r>
      <w:r w:rsidR="00BB1817" w:rsidRPr="00416901">
        <w:rPr>
          <w:bCs/>
          <w:color w:val="000000"/>
          <w:szCs w:val="20"/>
        </w:rPr>
        <w:t xml:space="preserve"> right end sequence and was PCR-amplified using the primer</w:t>
      </w:r>
      <w:r w:rsidR="00D608D2">
        <w:rPr>
          <w:bCs/>
          <w:color w:val="000000"/>
          <w:szCs w:val="20"/>
        </w:rPr>
        <w:t xml:space="preserve"> pair</w:t>
      </w:r>
      <w:r w:rsidR="00BB1817" w:rsidRPr="00416901">
        <w:rPr>
          <w:bCs/>
          <w:color w:val="000000"/>
          <w:szCs w:val="20"/>
        </w:rPr>
        <w:t xml:space="preserve"> </w:t>
      </w:r>
      <w:r w:rsidR="00060C4C">
        <w:rPr>
          <w:bCs/>
          <w:color w:val="000000"/>
          <w:szCs w:val="20"/>
        </w:rPr>
        <w:t>941</w:t>
      </w:r>
      <w:r w:rsidR="00D608D2">
        <w:rPr>
          <w:bCs/>
          <w:color w:val="000000"/>
          <w:szCs w:val="20"/>
        </w:rPr>
        <w:t>/942</w:t>
      </w:r>
      <w:r w:rsidR="00BB1817" w:rsidRPr="00416901">
        <w:rPr>
          <w:bCs/>
          <w:color w:val="000000"/>
          <w:szCs w:val="20"/>
        </w:rPr>
        <w:t xml:space="preserve">. This second fragment was cloned </w:t>
      </w:r>
      <w:r>
        <w:rPr>
          <w:bCs/>
          <w:color w:val="000000"/>
          <w:szCs w:val="20"/>
        </w:rPr>
        <w:t>making use of the</w:t>
      </w:r>
      <w:r w:rsidR="00BB1817" w:rsidRPr="00416901">
        <w:rPr>
          <w:bCs/>
          <w:color w:val="000000"/>
          <w:szCs w:val="20"/>
        </w:rPr>
        <w:t xml:space="preserve"> </w:t>
      </w:r>
      <w:r w:rsidR="00BB1817" w:rsidRPr="00416901">
        <w:rPr>
          <w:color w:val="000000"/>
          <w:szCs w:val="20"/>
        </w:rPr>
        <w:t>XbaI</w:t>
      </w:r>
      <w:r w:rsidR="00BB1817" w:rsidRPr="00416901">
        <w:rPr>
          <w:bCs/>
          <w:color w:val="000000"/>
          <w:szCs w:val="20"/>
        </w:rPr>
        <w:t xml:space="preserve"> and </w:t>
      </w:r>
      <w:r w:rsidR="00BB1817" w:rsidRPr="00416901">
        <w:rPr>
          <w:color w:val="000000"/>
          <w:szCs w:val="20"/>
        </w:rPr>
        <w:t>Bam</w:t>
      </w:r>
      <w:r w:rsidR="00BB1817" w:rsidRPr="00416901">
        <w:rPr>
          <w:bCs/>
          <w:color w:val="000000"/>
          <w:szCs w:val="20"/>
        </w:rPr>
        <w:t xml:space="preserve">HI restriction sites. A </w:t>
      </w:r>
      <w:r w:rsidR="00BB1817" w:rsidRPr="00416901">
        <w:rPr>
          <w:color w:val="000000"/>
          <w:szCs w:val="20"/>
        </w:rPr>
        <w:t>SpeI</w:t>
      </w:r>
      <w:r w:rsidR="00D608D2">
        <w:rPr>
          <w:bCs/>
          <w:color w:val="000000"/>
          <w:szCs w:val="20"/>
        </w:rPr>
        <w:t>-</w:t>
      </w:r>
      <w:r w:rsidR="00C87503">
        <w:rPr>
          <w:bCs/>
          <w:color w:val="000000"/>
          <w:szCs w:val="20"/>
        </w:rPr>
        <w:t>fragment containing the zeocin</w:t>
      </w:r>
      <w:r w:rsidR="00BB1817" w:rsidRPr="00416901">
        <w:rPr>
          <w:bCs/>
          <w:color w:val="000000"/>
          <w:szCs w:val="20"/>
        </w:rPr>
        <w:t xml:space="preserve"> resistance marker from pcDNA3.1 zeo (Invitrogen) and generated by PCR using </w:t>
      </w:r>
      <w:r w:rsidR="00D608D2">
        <w:rPr>
          <w:bCs/>
          <w:color w:val="000000"/>
          <w:szCs w:val="20"/>
        </w:rPr>
        <w:t xml:space="preserve">the primer pair 874/875 </w:t>
      </w:r>
      <w:r w:rsidR="00BB1817" w:rsidRPr="00416901">
        <w:rPr>
          <w:bCs/>
          <w:color w:val="000000"/>
          <w:szCs w:val="20"/>
        </w:rPr>
        <w:t xml:space="preserve">was cloned into the </w:t>
      </w:r>
      <w:r w:rsidR="00BB1817" w:rsidRPr="00416901">
        <w:rPr>
          <w:color w:val="000000"/>
          <w:szCs w:val="20"/>
        </w:rPr>
        <w:t>SpeI of pBl-</w:t>
      </w:r>
      <w:r w:rsidR="000D6438">
        <w:rPr>
          <w:color w:val="000000"/>
          <w:szCs w:val="20"/>
        </w:rPr>
        <w:t>M1</w:t>
      </w:r>
      <w:r w:rsidR="00BB1817" w:rsidRPr="00416901">
        <w:rPr>
          <w:color w:val="000000"/>
          <w:szCs w:val="20"/>
        </w:rPr>
        <w:t>-LARA</w:t>
      </w:r>
      <w:r w:rsidR="00BB1817" w:rsidRPr="00416901">
        <w:rPr>
          <w:bCs/>
          <w:color w:val="000000"/>
          <w:szCs w:val="20"/>
        </w:rPr>
        <w:t xml:space="preserve">, connecting the two </w:t>
      </w:r>
      <w:r w:rsidR="000D6438">
        <w:rPr>
          <w:bCs/>
          <w:color w:val="000000"/>
          <w:szCs w:val="20"/>
        </w:rPr>
        <w:t>M1</w:t>
      </w:r>
      <w:r w:rsidR="00BB1817" w:rsidRPr="00416901">
        <w:rPr>
          <w:bCs/>
          <w:color w:val="000000"/>
          <w:szCs w:val="20"/>
        </w:rPr>
        <w:t xml:space="preserve"> arms and resulting in </w:t>
      </w:r>
      <w:r w:rsidR="00BB1817" w:rsidRPr="00416901">
        <w:rPr>
          <w:color w:val="000000"/>
          <w:szCs w:val="20"/>
        </w:rPr>
        <w:t>pBl-</w:t>
      </w:r>
      <w:r w:rsidR="000D6438">
        <w:rPr>
          <w:color w:val="000000"/>
          <w:szCs w:val="20"/>
        </w:rPr>
        <w:t>M1</w:t>
      </w:r>
      <w:r w:rsidR="00BB1817" w:rsidRPr="00416901">
        <w:rPr>
          <w:color w:val="000000"/>
          <w:szCs w:val="20"/>
        </w:rPr>
        <w:t>-LARAzeo</w:t>
      </w:r>
      <w:r w:rsidR="00414CEF">
        <w:rPr>
          <w:bCs/>
          <w:color w:val="000000"/>
          <w:szCs w:val="20"/>
        </w:rPr>
        <w:t xml:space="preserve">. Subsequently, the </w:t>
      </w:r>
      <w:r w:rsidR="00414CEF" w:rsidRPr="00416901">
        <w:rPr>
          <w:color w:val="000000"/>
          <w:szCs w:val="20"/>
        </w:rPr>
        <w:t>Not</w:t>
      </w:r>
      <w:r w:rsidR="00414CEF">
        <w:rPr>
          <w:bCs/>
          <w:color w:val="000000"/>
          <w:szCs w:val="20"/>
        </w:rPr>
        <w:t>I-BamHI-restricted</w:t>
      </w:r>
      <w:r w:rsidR="00414CEF" w:rsidRPr="00416901">
        <w:rPr>
          <w:color w:val="000000"/>
          <w:szCs w:val="20"/>
        </w:rPr>
        <w:t xml:space="preserve"> </w:t>
      </w:r>
      <w:r w:rsidR="000D6438">
        <w:rPr>
          <w:color w:val="000000"/>
          <w:szCs w:val="20"/>
        </w:rPr>
        <w:t>M1</w:t>
      </w:r>
      <w:r w:rsidR="00BB1817" w:rsidRPr="00416901">
        <w:rPr>
          <w:color w:val="000000"/>
          <w:szCs w:val="20"/>
        </w:rPr>
        <w:t>-LARAzeo</w:t>
      </w:r>
      <w:r w:rsidR="00BB1817" w:rsidRPr="00416901">
        <w:rPr>
          <w:bCs/>
          <w:color w:val="000000"/>
          <w:szCs w:val="20"/>
        </w:rPr>
        <w:t xml:space="preserve"> cassette </w:t>
      </w:r>
      <w:r w:rsidR="00414CEF" w:rsidRPr="00416901">
        <w:rPr>
          <w:bCs/>
          <w:color w:val="000000"/>
          <w:szCs w:val="20"/>
        </w:rPr>
        <w:t xml:space="preserve">was ligated with the </w:t>
      </w:r>
      <w:r w:rsidR="00414CEF">
        <w:rPr>
          <w:color w:val="000000"/>
          <w:szCs w:val="20"/>
        </w:rPr>
        <w:t>accordingly</w:t>
      </w:r>
      <w:r w:rsidR="00414CEF">
        <w:rPr>
          <w:bCs/>
          <w:color w:val="000000"/>
          <w:szCs w:val="20"/>
        </w:rPr>
        <w:t xml:space="preserve"> </w:t>
      </w:r>
      <w:r w:rsidR="00414CEF" w:rsidRPr="00416901">
        <w:rPr>
          <w:bCs/>
          <w:color w:val="000000"/>
          <w:szCs w:val="20"/>
        </w:rPr>
        <w:t xml:space="preserve">restricted pKSB2 vector </w:t>
      </w:r>
      <w:r w:rsidR="00BB1817" w:rsidRPr="00416901">
        <w:rPr>
          <w:bCs/>
          <w:color w:val="000000"/>
          <w:szCs w:val="20"/>
        </w:rPr>
        <w:t xml:space="preserve">to </w:t>
      </w:r>
      <w:r w:rsidR="00414CEF">
        <w:rPr>
          <w:bCs/>
          <w:color w:val="000000"/>
          <w:szCs w:val="20"/>
        </w:rPr>
        <w:t xml:space="preserve">generate </w:t>
      </w:r>
      <w:r w:rsidR="00414CEF" w:rsidRPr="00416901">
        <w:rPr>
          <w:bCs/>
          <w:color w:val="000000"/>
          <w:szCs w:val="20"/>
        </w:rPr>
        <w:t>pKSB2-</w:t>
      </w:r>
      <w:r w:rsidR="000D6438">
        <w:rPr>
          <w:color w:val="000000"/>
          <w:szCs w:val="20"/>
        </w:rPr>
        <w:t>M1</w:t>
      </w:r>
      <w:r w:rsidR="00414CEF" w:rsidRPr="00416901">
        <w:rPr>
          <w:color w:val="000000"/>
          <w:szCs w:val="20"/>
        </w:rPr>
        <w:t>-LARAzeo</w:t>
      </w:r>
      <w:r w:rsidR="00414CEF">
        <w:rPr>
          <w:color w:val="000000"/>
          <w:szCs w:val="20"/>
        </w:rPr>
        <w:t>.</w:t>
      </w:r>
      <w:r w:rsidR="00BB1817" w:rsidRPr="00416901">
        <w:rPr>
          <w:bCs/>
          <w:color w:val="000000"/>
          <w:szCs w:val="20"/>
        </w:rPr>
        <w:t xml:space="preserve"> Colonies </w:t>
      </w:r>
      <w:r w:rsidR="00BB1817" w:rsidRPr="00416901">
        <w:rPr>
          <w:bCs/>
          <w:color w:val="000000"/>
          <w:szCs w:val="20"/>
        </w:rPr>
        <w:lastRenderedPageBreak/>
        <w:t>containing pKSB2-</w:t>
      </w:r>
      <w:r w:rsidR="000D6438">
        <w:rPr>
          <w:color w:val="000000"/>
          <w:szCs w:val="20"/>
        </w:rPr>
        <w:t>M1</w:t>
      </w:r>
      <w:r w:rsidR="00BB1817" w:rsidRPr="00416901">
        <w:rPr>
          <w:color w:val="000000"/>
          <w:szCs w:val="20"/>
        </w:rPr>
        <w:t>-LARAzeo</w:t>
      </w:r>
      <w:r w:rsidR="00BB1817" w:rsidRPr="00416901">
        <w:rPr>
          <w:bCs/>
          <w:color w:val="000000"/>
          <w:szCs w:val="20"/>
        </w:rPr>
        <w:t xml:space="preserve"> were selected using chloramphenicol and zeocin</w:t>
      </w:r>
      <w:r w:rsidR="00BB1817" w:rsidRPr="00416901">
        <w:rPr>
          <w:color w:val="000000"/>
          <w:szCs w:val="20"/>
        </w:rPr>
        <w:t xml:space="preserve"> </w:t>
      </w:r>
      <w:r w:rsidR="00060C4C">
        <w:rPr>
          <w:bCs/>
          <w:color w:val="000000"/>
          <w:szCs w:val="20"/>
        </w:rPr>
        <w:t>at concentrations of 10 </w:t>
      </w:r>
      <w:r w:rsidR="00BB1817" w:rsidRPr="00416901">
        <w:rPr>
          <w:bCs/>
          <w:color w:val="000000"/>
          <w:szCs w:val="20"/>
        </w:rPr>
        <w:t>µg</w:t>
      </w:r>
      <w:r w:rsidR="00060C4C">
        <w:rPr>
          <w:bCs/>
          <w:color w:val="000000"/>
          <w:szCs w:val="20"/>
        </w:rPr>
        <w:t> </w:t>
      </w:r>
      <w:r w:rsidR="00BB1817" w:rsidRPr="00416901">
        <w:rPr>
          <w:bCs/>
          <w:color w:val="000000"/>
          <w:szCs w:val="20"/>
        </w:rPr>
        <w:t>/</w:t>
      </w:r>
      <w:r w:rsidR="00060C4C">
        <w:rPr>
          <w:bCs/>
          <w:color w:val="000000"/>
          <w:szCs w:val="20"/>
        </w:rPr>
        <w:t xml:space="preserve"> ml and </w:t>
      </w:r>
      <w:r w:rsidR="00060C4C" w:rsidRPr="00060C4C">
        <w:t>25</w:t>
      </w:r>
      <w:r w:rsidR="00060C4C">
        <w:t> </w:t>
      </w:r>
      <w:r w:rsidR="00BB1817" w:rsidRPr="00060C4C">
        <w:t>µg</w:t>
      </w:r>
      <w:r w:rsidR="00060C4C">
        <w:t> </w:t>
      </w:r>
      <w:r w:rsidR="00BB1817" w:rsidRPr="00416901">
        <w:rPr>
          <w:bCs/>
          <w:color w:val="000000"/>
          <w:szCs w:val="20"/>
        </w:rPr>
        <w:t>/</w:t>
      </w:r>
      <w:r w:rsidR="00060C4C">
        <w:rPr>
          <w:bCs/>
          <w:color w:val="000000"/>
          <w:szCs w:val="20"/>
        </w:rPr>
        <w:t> </w:t>
      </w:r>
      <w:r w:rsidR="00BB1817" w:rsidRPr="00416901">
        <w:rPr>
          <w:bCs/>
          <w:color w:val="000000"/>
          <w:szCs w:val="20"/>
        </w:rPr>
        <w:t>ml, respectively.</w:t>
      </w:r>
      <w:r w:rsidR="00BB1817" w:rsidRPr="00416901">
        <w:t xml:space="preserve"> </w:t>
      </w:r>
      <w:r w:rsidR="00BB1817" w:rsidRPr="00416901">
        <w:rPr>
          <w:color w:val="000000"/>
          <w:szCs w:val="20"/>
        </w:rPr>
        <w:t>In order to generate pKSB2-</w:t>
      </w:r>
      <w:r w:rsidR="000D6438">
        <w:rPr>
          <w:color w:val="000000"/>
          <w:szCs w:val="20"/>
        </w:rPr>
        <w:t>M1</w:t>
      </w:r>
      <w:r w:rsidR="00BB1817" w:rsidRPr="00416901">
        <w:rPr>
          <w:color w:val="000000"/>
          <w:szCs w:val="20"/>
        </w:rPr>
        <w:t xml:space="preserve">, homologous recombination was performed in </w:t>
      </w:r>
      <w:r w:rsidR="00C87503" w:rsidRPr="00C87503">
        <w:rPr>
          <w:i/>
          <w:color w:val="000000"/>
          <w:szCs w:val="20"/>
        </w:rPr>
        <w:t>E. coli</w:t>
      </w:r>
      <w:r w:rsidR="00C87503">
        <w:rPr>
          <w:color w:val="000000"/>
          <w:szCs w:val="20"/>
        </w:rPr>
        <w:t xml:space="preserve"> </w:t>
      </w:r>
      <w:r w:rsidR="00BB1817" w:rsidRPr="00416901">
        <w:rPr>
          <w:color w:val="000000"/>
          <w:szCs w:val="20"/>
        </w:rPr>
        <w:t xml:space="preserve">SW102 </w:t>
      </w:r>
      <w:r w:rsidR="00BB1817">
        <w:t>bacteria</w:t>
      </w:r>
      <w:r w:rsidR="00060C4C">
        <w:t xml:space="preserve">, using </w:t>
      </w:r>
      <w:r w:rsidR="00665724" w:rsidRPr="00416901">
        <w:rPr>
          <w:bCs/>
          <w:color w:val="000000"/>
          <w:szCs w:val="20"/>
        </w:rPr>
        <w:t>pKSB2-</w:t>
      </w:r>
      <w:r w:rsidR="000D6438">
        <w:rPr>
          <w:color w:val="000000"/>
          <w:szCs w:val="20"/>
        </w:rPr>
        <w:t>M1</w:t>
      </w:r>
      <w:r w:rsidR="00665724" w:rsidRPr="00416901">
        <w:rPr>
          <w:color w:val="000000"/>
          <w:szCs w:val="20"/>
        </w:rPr>
        <w:t>-LARAzeo</w:t>
      </w:r>
      <w:r w:rsidR="00414CEF">
        <w:rPr>
          <w:color w:val="000000"/>
          <w:szCs w:val="20"/>
        </w:rPr>
        <w:t xml:space="preserve"> digested with ApaLI and Aat</w:t>
      </w:r>
      <w:r w:rsidR="00665724">
        <w:rPr>
          <w:color w:val="000000"/>
          <w:szCs w:val="20"/>
        </w:rPr>
        <w:t>II</w:t>
      </w:r>
      <w:r w:rsidR="00C127D3">
        <w:rPr>
          <w:color w:val="000000"/>
          <w:szCs w:val="20"/>
        </w:rPr>
        <w:t>,</w:t>
      </w:r>
      <w:r w:rsidR="00665724">
        <w:rPr>
          <w:color w:val="000000"/>
          <w:szCs w:val="20"/>
        </w:rPr>
        <w:t xml:space="preserve"> </w:t>
      </w:r>
      <w:r w:rsidR="00BF3757">
        <w:rPr>
          <w:color w:val="000000"/>
          <w:szCs w:val="20"/>
        </w:rPr>
        <w:t>which both cut within the zeo cassette</w:t>
      </w:r>
      <w:r w:rsidR="00C127D3">
        <w:rPr>
          <w:color w:val="000000"/>
          <w:szCs w:val="20"/>
        </w:rPr>
        <w:t>,</w:t>
      </w:r>
      <w:r w:rsidR="00BF3757">
        <w:rPr>
          <w:color w:val="000000"/>
          <w:szCs w:val="20"/>
        </w:rPr>
        <w:t xml:space="preserve"> </w:t>
      </w:r>
      <w:r w:rsidR="00665724">
        <w:rPr>
          <w:color w:val="000000"/>
          <w:szCs w:val="20"/>
        </w:rPr>
        <w:t xml:space="preserve">and </w:t>
      </w:r>
      <w:r w:rsidR="000D6438">
        <w:rPr>
          <w:color w:val="000000"/>
          <w:szCs w:val="20"/>
        </w:rPr>
        <w:t>M1</w:t>
      </w:r>
      <w:r w:rsidR="00665724">
        <w:rPr>
          <w:color w:val="000000"/>
          <w:szCs w:val="20"/>
        </w:rPr>
        <w:t xml:space="preserve"> genomic DNA.</w:t>
      </w:r>
    </w:p>
    <w:p w14:paraId="60AA035E" w14:textId="2352839B" w:rsidR="000A37CF" w:rsidRDefault="0039795E" w:rsidP="000A37CF">
      <w:pPr>
        <w:pStyle w:val="PaperFInalAr"/>
        <w:rPr>
          <w:rFonts w:cs="Arial"/>
          <w:color w:val="000000"/>
        </w:rPr>
      </w:pPr>
      <w:r>
        <w:rPr>
          <w:color w:val="000000"/>
          <w:szCs w:val="20"/>
        </w:rPr>
        <w:t>To generate</w:t>
      </w:r>
      <w:r w:rsidR="00665724">
        <w:rPr>
          <w:color w:val="000000"/>
          <w:szCs w:val="20"/>
        </w:rPr>
        <w:t xml:space="preserve"> pKSB2-</w:t>
      </w:r>
      <w:r w:rsidR="000D6438">
        <w:rPr>
          <w:color w:val="000000"/>
          <w:szCs w:val="20"/>
        </w:rPr>
        <w:t>M1-∆E1A-G</w:t>
      </w:r>
      <w:r w:rsidR="00C46311">
        <w:rPr>
          <w:color w:val="000000"/>
          <w:szCs w:val="20"/>
        </w:rPr>
        <w:t xml:space="preserve">, the sequence </w:t>
      </w:r>
      <w:r w:rsidR="00C46311" w:rsidRPr="00CE7DE5">
        <w:rPr>
          <w:rFonts w:cs="Arial"/>
        </w:rPr>
        <w:t>encompassing nucleotide 281 to 1010 was removed</w:t>
      </w:r>
      <w:r w:rsidR="00C46311">
        <w:rPr>
          <w:rFonts w:cs="Arial"/>
        </w:rPr>
        <w:t xml:space="preserve"> including </w:t>
      </w:r>
      <w:r w:rsidR="00C46311" w:rsidRPr="00CE7DE5">
        <w:rPr>
          <w:rFonts w:cs="Arial"/>
        </w:rPr>
        <w:t>E1A exon 1 and 2</w:t>
      </w:r>
      <w:r w:rsidR="00C46311">
        <w:rPr>
          <w:rFonts w:cs="Arial"/>
        </w:rPr>
        <w:t xml:space="preserve"> according to </w:t>
      </w:r>
      <w:r w:rsidR="00F8285B">
        <w:rPr>
          <w:rFonts w:cs="Arial"/>
        </w:rPr>
        <w:t xml:space="preserve">sequence annotation by </w:t>
      </w:r>
      <w:r w:rsidR="00C46311" w:rsidRPr="00CE7DE5">
        <w:rPr>
          <w:rFonts w:cs="Arial"/>
        </w:rPr>
        <w:t>Ball et al.</w:t>
      </w:r>
      <w:r w:rsidR="00C46311">
        <w:rPr>
          <w:rFonts w:cs="Arial"/>
        </w:rPr>
        <w:t xml:space="preserve"> </w:t>
      </w:r>
      <w:r w:rsidR="005E69C8">
        <w:rPr>
          <w:rFonts w:cs="Arial"/>
        </w:rPr>
        <w:fldChar w:fldCharType="begin"/>
      </w:r>
      <w:r w:rsidR="005E69C8">
        <w:rPr>
          <w:rFonts w:cs="Arial"/>
        </w:rPr>
        <w:instrText xml:space="preserve"> ADDIN EN.CITE &lt;EndNote&gt;&lt;Cite&gt;&lt;Author&gt;Ball&lt;/Author&gt;&lt;Year&gt;1989&lt;/Year&gt;&lt;RecNum&gt;2123&lt;/RecNum&gt;&lt;DisplayText&gt;[4]&lt;/DisplayText&gt;&lt;record&gt;&lt;rec-number&gt;2123&lt;/rec-number&gt;&lt;foreign-keys&gt;&lt;key app="EN" db-id="0tz5veapcttdwle9rpcpsf9cd2rr9zav2fwv" timestamp="1283799747"&gt;2123&lt;/key&gt;&lt;/foreign-keys&gt;&lt;ref-type name="Journal Article"&gt;17&lt;/ref-type&gt;&lt;contributors&gt;&lt;authors&gt;&lt;author&gt;Ball, A. O.&lt;/author&gt;&lt;author&gt;Beard, C. W.&lt;/author&gt;&lt;author&gt;Redick, S. D.&lt;/author&gt;&lt;author&gt;Spindler, K. R.&lt;/author&gt;&lt;/authors&gt;&lt;/contributors&gt;&lt;auth-address&gt;Department of Genetics, University of Georgia, Athens 30602.&lt;/auth-address&gt;&lt;titles&gt;&lt;title&gt;Genome organization of mouse adenovirus type 1 early region 1: a novel transcription map&lt;/title&gt;&lt;secondary-title&gt;Virology&lt;/secondary-title&gt;&lt;/titles&gt;&lt;periodical&gt;&lt;full-title&gt;Virology&lt;/full-title&gt;&lt;/periodical&gt;&lt;pages&gt;523-36&lt;/pages&gt;&lt;volume&gt;170&lt;/volume&gt;&lt;number&gt;2&lt;/number&gt;&lt;edition&gt;1989/06/01&lt;/edition&gt;&lt;keywords&gt;&lt;keyword&gt;Adenoviridae/*genetics&lt;/keyword&gt;&lt;keyword&gt;Animals&lt;/keyword&gt;&lt;keyword&gt;Base Sequence&lt;/keyword&gt;&lt;keyword&gt;Blotting, Northern&lt;/keyword&gt;&lt;keyword&gt;Cloning, Molecular&lt;/keyword&gt;&lt;keyword&gt;DNA, Viral/*genetics&lt;/keyword&gt;&lt;keyword&gt;Endonucleases&lt;/keyword&gt;&lt;keyword&gt;L Cells (Cell Line)&lt;/keyword&gt;&lt;keyword&gt;Mice&lt;/keyword&gt;&lt;keyword&gt;Molecular Sequence Data&lt;/keyword&gt;&lt;keyword&gt;Nucleic Acid Hybridization&lt;/keyword&gt;&lt;keyword&gt;Protein Biosynthesis&lt;/keyword&gt;&lt;keyword&gt;RNA, Messenger/genetics&lt;/keyword&gt;&lt;keyword&gt;RNA, Viral/*genetics&lt;/keyword&gt;&lt;keyword&gt;Restriction Mapping&lt;/keyword&gt;&lt;keyword&gt;Single-Strand Specific DNA and RNA Endonucleases&lt;/keyword&gt;&lt;keyword&gt;*Transcription, Genetic&lt;/keyword&gt;&lt;/keywords&gt;&lt;dates&gt;&lt;year&gt;1989&lt;/year&gt;&lt;pub-dates&gt;&lt;date&gt;Jun&lt;/date&gt;&lt;/pub-dates&gt;&lt;/dates&gt;&lt;isbn&gt;0042-6822 (Print)&amp;#xD;0042-6822 (Linking)&lt;/isbn&gt;&lt;accession-num&gt;2543128&lt;/accession-num&gt;&lt;urls&gt;&lt;related-urls&gt;&lt;url&gt;http://www.ncbi.nlm.nih.gov/entrez/query.fcgi?cmd=Retrieve&amp;amp;db=PubMed&amp;amp;dopt=Citation&amp;amp;list_uids=2543128&lt;/url&gt;&lt;/related-urls&gt;&lt;/urls&gt;&lt;language&gt;eng&lt;/language&gt;&lt;/record&gt;&lt;/Cite&gt;&lt;/EndNote&gt;</w:instrText>
      </w:r>
      <w:r w:rsidR="005E69C8">
        <w:rPr>
          <w:rFonts w:cs="Arial"/>
        </w:rPr>
        <w:fldChar w:fldCharType="separate"/>
      </w:r>
      <w:r w:rsidR="005E69C8">
        <w:rPr>
          <w:rFonts w:cs="Arial"/>
          <w:noProof/>
        </w:rPr>
        <w:t>[4]</w:t>
      </w:r>
      <w:r w:rsidR="005E69C8">
        <w:rPr>
          <w:rFonts w:cs="Arial"/>
        </w:rPr>
        <w:fldChar w:fldCharType="end"/>
      </w:r>
      <w:r w:rsidR="00C46311">
        <w:rPr>
          <w:rFonts w:cs="Arial"/>
        </w:rPr>
        <w:t xml:space="preserve">, and replaced first with </w:t>
      </w:r>
      <w:r w:rsidR="00C87503">
        <w:rPr>
          <w:rFonts w:cs="Arial"/>
        </w:rPr>
        <w:t>a</w:t>
      </w:r>
      <w:r w:rsidR="00C46311">
        <w:rPr>
          <w:rFonts w:cs="Arial"/>
        </w:rPr>
        <w:t xml:space="preserve"> </w:t>
      </w:r>
      <w:r w:rsidR="00C46311" w:rsidRPr="00C87503">
        <w:rPr>
          <w:rFonts w:cs="Arial"/>
          <w:i/>
        </w:rPr>
        <w:t>galK</w:t>
      </w:r>
      <w:r w:rsidR="00C46311">
        <w:rPr>
          <w:rFonts w:cs="Arial"/>
        </w:rPr>
        <w:t xml:space="preserve"> cassette, fo</w:t>
      </w:r>
      <w:r w:rsidR="0055333C">
        <w:rPr>
          <w:rFonts w:cs="Arial"/>
        </w:rPr>
        <w:t xml:space="preserve">llowed by replacement with the </w:t>
      </w:r>
      <w:r w:rsidR="00C46311">
        <w:rPr>
          <w:rFonts w:cs="Arial"/>
        </w:rPr>
        <w:t>GFP ORF sequence</w:t>
      </w:r>
      <w:r w:rsidR="00C46311" w:rsidRPr="00CE7DE5">
        <w:rPr>
          <w:rFonts w:cs="Arial"/>
        </w:rPr>
        <w:t>.</w:t>
      </w:r>
      <w:r w:rsidR="00F8285B">
        <w:rPr>
          <w:rFonts w:cs="Arial"/>
        </w:rPr>
        <w:t xml:space="preserve"> T</w:t>
      </w:r>
      <w:r w:rsidR="00C46311">
        <w:rPr>
          <w:rFonts w:cs="Arial"/>
        </w:rPr>
        <w:t>he</w:t>
      </w:r>
      <w:r w:rsidR="000A37CF" w:rsidRPr="00CE7DE5">
        <w:rPr>
          <w:rFonts w:cs="Arial"/>
        </w:rPr>
        <w:t xml:space="preserve"> </w:t>
      </w:r>
      <w:r w:rsidR="000A37CF" w:rsidRPr="00C87503">
        <w:rPr>
          <w:rFonts w:cs="Arial"/>
          <w:i/>
        </w:rPr>
        <w:t>galK</w:t>
      </w:r>
      <w:r w:rsidR="000A37CF" w:rsidRPr="00CE7DE5">
        <w:rPr>
          <w:rFonts w:cs="Arial"/>
        </w:rPr>
        <w:t xml:space="preserve"> cassette </w:t>
      </w:r>
      <w:r w:rsidR="00AE3CB7">
        <w:rPr>
          <w:rFonts w:cs="Arial"/>
        </w:rPr>
        <w:t xml:space="preserve">and </w:t>
      </w:r>
      <w:r w:rsidR="00AE3CB7" w:rsidRPr="00CE7DE5">
        <w:rPr>
          <w:rFonts w:cs="Arial"/>
        </w:rPr>
        <w:t>GFP</w:t>
      </w:r>
      <w:r w:rsidR="00AE3CB7">
        <w:rPr>
          <w:rFonts w:cs="Arial"/>
        </w:rPr>
        <w:t xml:space="preserve"> </w:t>
      </w:r>
      <w:r w:rsidR="00F8285B">
        <w:rPr>
          <w:rFonts w:cs="Arial"/>
        </w:rPr>
        <w:t>amplicon</w:t>
      </w:r>
      <w:r w:rsidR="0055333C">
        <w:rPr>
          <w:rFonts w:cs="Arial"/>
        </w:rPr>
        <w:t>s</w:t>
      </w:r>
      <w:r w:rsidR="00F8285B">
        <w:rPr>
          <w:rFonts w:cs="Arial"/>
        </w:rPr>
        <w:t xml:space="preserve"> </w:t>
      </w:r>
      <w:r w:rsidR="00AE3CB7">
        <w:rPr>
          <w:rFonts w:cs="Arial"/>
        </w:rPr>
        <w:t>were</w:t>
      </w:r>
      <w:r w:rsidR="00C87503">
        <w:rPr>
          <w:rFonts w:cs="Arial"/>
        </w:rPr>
        <w:t xml:space="preserve"> PCR-</w:t>
      </w:r>
      <w:r w:rsidR="000A37CF" w:rsidRPr="00CE7DE5">
        <w:rPr>
          <w:rFonts w:cs="Arial"/>
        </w:rPr>
        <w:t xml:space="preserve">amplified using the primer </w:t>
      </w:r>
      <w:r w:rsidR="00AE3CB7">
        <w:rPr>
          <w:rFonts w:cs="Arial"/>
        </w:rPr>
        <w:t>pair</w:t>
      </w:r>
      <w:r w:rsidR="0055333C">
        <w:rPr>
          <w:rFonts w:cs="Arial"/>
        </w:rPr>
        <w:t>s</w:t>
      </w:r>
      <w:r w:rsidR="00AE3CB7">
        <w:rPr>
          <w:rFonts w:cs="Arial"/>
        </w:rPr>
        <w:t xml:space="preserve"> </w:t>
      </w:r>
      <w:r w:rsidR="00F8285B">
        <w:rPr>
          <w:rFonts w:cs="Arial"/>
        </w:rPr>
        <w:t>947</w:t>
      </w:r>
      <w:r w:rsidR="00AE3CB7">
        <w:rPr>
          <w:rFonts w:cs="Arial"/>
        </w:rPr>
        <w:t>/952</w:t>
      </w:r>
      <w:r w:rsidR="00F045EC">
        <w:rPr>
          <w:rFonts w:cs="Arial"/>
        </w:rPr>
        <w:t xml:space="preserve"> and</w:t>
      </w:r>
      <w:r w:rsidR="00F8285B">
        <w:rPr>
          <w:rFonts w:cs="Arial"/>
        </w:rPr>
        <w:t xml:space="preserve"> </w:t>
      </w:r>
      <w:r w:rsidR="00F8285B">
        <w:rPr>
          <w:rFonts w:cs="Arial"/>
          <w:lang w:eastAsia="ja-JP"/>
        </w:rPr>
        <w:t>950</w:t>
      </w:r>
      <w:r w:rsidR="00AE3CB7">
        <w:rPr>
          <w:rFonts w:cs="Arial"/>
          <w:lang w:eastAsia="ja-JP"/>
        </w:rPr>
        <w:t>/951, respectively</w:t>
      </w:r>
      <w:r w:rsidR="000A37CF" w:rsidRPr="00CE7DE5">
        <w:rPr>
          <w:rFonts w:cs="Arial"/>
        </w:rPr>
        <w:t xml:space="preserve">. </w:t>
      </w:r>
      <w:r w:rsidR="000A37CF" w:rsidRPr="00CE7DE5">
        <w:rPr>
          <w:rFonts w:cs="Arial"/>
          <w:lang w:eastAsia="ja-JP"/>
        </w:rPr>
        <w:t>The introd</w:t>
      </w:r>
      <w:r w:rsidR="0055333C">
        <w:rPr>
          <w:rFonts w:cs="Arial"/>
          <w:lang w:eastAsia="ja-JP"/>
        </w:rPr>
        <w:t xml:space="preserve">uced sequence consisted of the </w:t>
      </w:r>
      <w:r w:rsidR="000A37CF" w:rsidRPr="00CE7DE5">
        <w:rPr>
          <w:rFonts w:cs="Arial"/>
          <w:lang w:eastAsia="ja-JP"/>
        </w:rPr>
        <w:t>GFP ORF plus the 3’-untranslated region containing a poly A signal derived from</w:t>
      </w:r>
      <w:r w:rsidR="000A37CF" w:rsidRPr="00CE7DE5">
        <w:rPr>
          <w:rFonts w:cs="Arial"/>
          <w:i/>
          <w:lang w:eastAsia="ja-JP"/>
        </w:rPr>
        <w:t xml:space="preserve"> </w:t>
      </w:r>
      <w:r w:rsidR="000A37CF" w:rsidRPr="00CE7DE5">
        <w:rPr>
          <w:rFonts w:cs="Arial"/>
        </w:rPr>
        <w:t>pAdApt</w:t>
      </w:r>
      <w:r w:rsidR="00797F71">
        <w:rPr>
          <w:rFonts w:cs="Arial"/>
        </w:rPr>
        <w:t>e</w:t>
      </w:r>
      <w:r w:rsidR="000A37CF" w:rsidRPr="00CE7DE5">
        <w:rPr>
          <w:rFonts w:cs="Arial"/>
        </w:rPr>
        <w:t>GFP which was used as PCR template</w:t>
      </w:r>
      <w:r w:rsidR="00F8285B">
        <w:rPr>
          <w:rFonts w:cs="Arial"/>
          <w:lang w:eastAsia="ja-JP"/>
        </w:rPr>
        <w:t xml:space="preserve"> </w:t>
      </w:r>
      <w:r w:rsidR="005E69C8">
        <w:rPr>
          <w:rFonts w:cs="Arial"/>
        </w:rPr>
        <w:fldChar w:fldCharType="begin">
          <w:fldData xml:space="preserve">PEVuZE5vdGU+PENpdGU+PEF1dGhvcj5Ib2x0ZXJtYW48L0F1dGhvcj48WWVhcj4yMDA0PC9ZZWFy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</w:fldData>
        </w:fldChar>
      </w:r>
      <w:r w:rsidR="00BA7985">
        <w:rPr>
          <w:rFonts w:cs="Arial"/>
        </w:rPr>
        <w:instrText xml:space="preserve"> ADDIN EN.CITE </w:instrText>
      </w:r>
      <w:r w:rsidR="00BA7985">
        <w:rPr>
          <w:rFonts w:cs="Arial"/>
        </w:rPr>
        <w:fldChar w:fldCharType="begin">
          <w:fldData xml:space="preserve">PEVuZE5vdGU+PENpdGU+PEF1dGhvcj5Ib2x0ZXJtYW48L0F1dGhvcj48WWVhcj4yMDA0PC9ZZWFy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</w:fldData>
        </w:fldChar>
      </w:r>
      <w:r w:rsidR="00BA7985">
        <w:rPr>
          <w:rFonts w:cs="Arial"/>
        </w:rPr>
        <w:instrText xml:space="preserve"> ADDIN EN.CITE.DATA </w:instrText>
      </w:r>
      <w:r w:rsidR="00BA7985">
        <w:rPr>
          <w:rFonts w:cs="Arial"/>
        </w:rPr>
      </w:r>
      <w:r w:rsidR="00BA7985">
        <w:rPr>
          <w:rFonts w:cs="Arial"/>
        </w:rPr>
        <w:fldChar w:fldCharType="end"/>
      </w:r>
      <w:r w:rsidR="005E69C8">
        <w:rPr>
          <w:rFonts w:cs="Arial"/>
        </w:rPr>
      </w:r>
      <w:r w:rsidR="005E69C8">
        <w:rPr>
          <w:rFonts w:cs="Arial"/>
        </w:rPr>
        <w:fldChar w:fldCharType="separate"/>
      </w:r>
      <w:r w:rsidR="00BA7985">
        <w:rPr>
          <w:rFonts w:cs="Arial"/>
          <w:noProof/>
        </w:rPr>
        <w:t>[5,6]</w:t>
      </w:r>
      <w:r w:rsidR="005E69C8">
        <w:rPr>
          <w:rFonts w:cs="Arial"/>
        </w:rPr>
        <w:fldChar w:fldCharType="end"/>
      </w:r>
      <w:r w:rsidR="000A37CF" w:rsidRPr="00CE7DE5">
        <w:rPr>
          <w:rFonts w:cs="Arial"/>
        </w:rPr>
        <w:t>.</w:t>
      </w:r>
      <w:r w:rsidR="000A37CF" w:rsidRPr="00CE7DE5">
        <w:rPr>
          <w:rFonts w:cs="Arial"/>
          <w:i/>
          <w:lang w:eastAsia="ja-JP"/>
        </w:rPr>
        <w:t xml:space="preserve"> </w:t>
      </w:r>
      <w:r w:rsidR="000A37CF" w:rsidRPr="00CE7DE5">
        <w:rPr>
          <w:rFonts w:cs="Arial"/>
          <w:lang w:eastAsia="ja-JP"/>
        </w:rPr>
        <w:t xml:space="preserve">Rescue of infectious virus </w:t>
      </w:r>
      <w:r w:rsidR="004D1596">
        <w:rPr>
          <w:rFonts w:cs="Arial"/>
          <w:lang w:eastAsia="ja-JP"/>
        </w:rPr>
        <w:t xml:space="preserve">from this construct </w:t>
      </w:r>
      <w:r w:rsidR="00EE49E8">
        <w:rPr>
          <w:rFonts w:cs="Arial"/>
          <w:lang w:eastAsia="ja-JP"/>
        </w:rPr>
        <w:t xml:space="preserve">was accomplished following </w:t>
      </w:r>
      <w:r w:rsidR="000A37CF" w:rsidRPr="00CE7DE5">
        <w:rPr>
          <w:rFonts w:cs="Arial"/>
          <w:lang w:eastAsia="ja-JP"/>
        </w:rPr>
        <w:t>m</w:t>
      </w:r>
      <w:r w:rsidR="00EE49E8">
        <w:rPr>
          <w:rFonts w:cs="Arial"/>
          <w:lang w:eastAsia="ja-JP"/>
        </w:rPr>
        <w:t xml:space="preserve">ouse 3T6 </w:t>
      </w:r>
      <w:r w:rsidR="00C04599">
        <w:rPr>
          <w:rFonts w:cs="Arial"/>
          <w:lang w:eastAsia="ja-JP"/>
        </w:rPr>
        <w:t>cell</w:t>
      </w:r>
      <w:r w:rsidR="0055333C">
        <w:rPr>
          <w:rFonts w:cs="Arial"/>
          <w:lang w:eastAsia="ja-JP"/>
        </w:rPr>
        <w:t xml:space="preserve"> transfection with PmeI-</w:t>
      </w:r>
      <w:r w:rsidR="000A37CF" w:rsidRPr="00CE7DE5">
        <w:rPr>
          <w:rFonts w:cs="Arial"/>
          <w:lang w:eastAsia="ja-JP"/>
        </w:rPr>
        <w:t>digested pKSB2-</w:t>
      </w:r>
      <w:r w:rsidR="000D6438">
        <w:rPr>
          <w:rFonts w:cs="Arial"/>
          <w:lang w:eastAsia="ja-JP"/>
        </w:rPr>
        <w:t>M1</w:t>
      </w:r>
      <w:r w:rsidR="000A37CF" w:rsidRPr="00CE7DE5">
        <w:rPr>
          <w:rFonts w:cs="Arial"/>
          <w:lang w:eastAsia="ja-JP"/>
        </w:rPr>
        <w:t>-</w:t>
      </w:r>
      <w:r w:rsidR="0055333C">
        <w:rPr>
          <w:rFonts w:cs="Arial"/>
          <w:color w:val="000000"/>
        </w:rPr>
        <w:t>ΔE1A-</w:t>
      </w:r>
      <w:r w:rsidR="000D6438">
        <w:rPr>
          <w:rFonts w:cs="Arial"/>
          <w:color w:val="000000"/>
        </w:rPr>
        <w:t>G</w:t>
      </w:r>
      <w:r w:rsidR="000A37CF" w:rsidRPr="00CE7DE5">
        <w:rPr>
          <w:rFonts w:cs="Arial"/>
          <w:color w:val="000000"/>
        </w:rPr>
        <w:t xml:space="preserve"> DNA. </w:t>
      </w:r>
    </w:p>
    <w:p w14:paraId="2A65C133" w14:textId="1923B8FD" w:rsidR="00E03224" w:rsidRDefault="005176DE" w:rsidP="003462FF">
      <w:pPr>
        <w:pStyle w:val="PaperFInalAr"/>
        <w:rPr>
          <w:rFonts w:cs="Lucida Grande"/>
          <w:color w:val="000000"/>
        </w:rPr>
      </w:pPr>
      <w:r>
        <w:t>For</w:t>
      </w:r>
      <w:r w:rsidR="00C04599">
        <w:t xml:space="preserve"> the</w:t>
      </w:r>
      <w:r w:rsidR="003462FF" w:rsidRPr="00F86E36">
        <w:t xml:space="preserve"> generation of </w:t>
      </w:r>
      <w:r w:rsidR="00324EAF">
        <w:t>pKSB2-</w:t>
      </w:r>
      <w:r w:rsidR="005C1003">
        <w:t>SceI-</w:t>
      </w:r>
      <w:r w:rsidR="000D6438">
        <w:rPr>
          <w:rFonts w:cs="Arial"/>
        </w:rPr>
        <w:t>M1</w:t>
      </w:r>
      <w:r w:rsidR="00324EAF">
        <w:rPr>
          <w:rFonts w:cs="Arial"/>
        </w:rPr>
        <w:t>-</w:t>
      </w:r>
      <w:r w:rsidR="000D6438">
        <w:rPr>
          <w:rFonts w:cs="Arial"/>
        </w:rPr>
        <w:t>IX-G</w:t>
      </w:r>
      <w:r w:rsidR="003462FF" w:rsidRPr="00F86E36">
        <w:rPr>
          <w:rFonts w:cs="Arial"/>
        </w:rPr>
        <w:t xml:space="preserve">, </w:t>
      </w:r>
      <w:r w:rsidR="005C1003">
        <w:rPr>
          <w:rFonts w:cs="Arial"/>
        </w:rPr>
        <w:t xml:space="preserve">an intermediate </w:t>
      </w:r>
      <w:r w:rsidR="005C1003">
        <w:t>pKSB2-</w:t>
      </w:r>
      <w:r w:rsidR="000D6438">
        <w:rPr>
          <w:rFonts w:cs="Arial"/>
        </w:rPr>
        <w:t>M1</w:t>
      </w:r>
      <w:r w:rsidR="005C1003">
        <w:rPr>
          <w:rFonts w:cs="Arial"/>
        </w:rPr>
        <w:t>-</w:t>
      </w:r>
      <w:r w:rsidR="000D6438">
        <w:rPr>
          <w:rFonts w:cs="Arial"/>
        </w:rPr>
        <w:t>IX-G</w:t>
      </w:r>
      <w:r w:rsidR="005C1003">
        <w:rPr>
          <w:rFonts w:cs="Arial"/>
        </w:rPr>
        <w:t xml:space="preserve"> </w:t>
      </w:r>
      <w:r w:rsidR="00D608D2">
        <w:rPr>
          <w:rFonts w:cs="Arial"/>
        </w:rPr>
        <w:t xml:space="preserve">BACmid </w:t>
      </w:r>
      <w:r w:rsidR="005C1003">
        <w:rPr>
          <w:rFonts w:cs="Arial"/>
        </w:rPr>
        <w:t>was first made.</w:t>
      </w:r>
      <w:r w:rsidR="005C1003" w:rsidRPr="00F86E36">
        <w:rPr>
          <w:rFonts w:cs="Arial"/>
        </w:rPr>
        <w:t xml:space="preserve"> </w:t>
      </w:r>
      <w:r w:rsidR="00D608D2">
        <w:rPr>
          <w:rFonts w:cs="Arial"/>
        </w:rPr>
        <w:t>For this</w:t>
      </w:r>
      <w:r w:rsidR="00C87503">
        <w:rPr>
          <w:rFonts w:cs="Arial"/>
        </w:rPr>
        <w:t xml:space="preserve"> purpose</w:t>
      </w:r>
      <w:r w:rsidR="00D608D2">
        <w:rPr>
          <w:rFonts w:cs="Arial"/>
        </w:rPr>
        <w:t xml:space="preserve">, </w:t>
      </w:r>
      <w:r w:rsidR="003462FF" w:rsidRPr="00F86E36">
        <w:rPr>
          <w:rFonts w:cs="Arial"/>
        </w:rPr>
        <w:t xml:space="preserve">the </w:t>
      </w:r>
      <w:r w:rsidR="003462FF" w:rsidRPr="00C87503">
        <w:rPr>
          <w:i/>
        </w:rPr>
        <w:t>galK</w:t>
      </w:r>
      <w:r w:rsidR="003462FF" w:rsidRPr="00F86E36">
        <w:t xml:space="preserve"> cassette</w:t>
      </w:r>
      <w:r w:rsidR="005C1003">
        <w:t xml:space="preserve"> </w:t>
      </w:r>
      <w:r w:rsidR="00D608D2">
        <w:t xml:space="preserve">was inserted </w:t>
      </w:r>
      <w:r w:rsidR="005C1003">
        <w:t>into pKSB2-</w:t>
      </w:r>
      <w:r w:rsidR="000D6438">
        <w:t>M1</w:t>
      </w:r>
      <w:r w:rsidR="003462FF" w:rsidRPr="00F86E36">
        <w:t>, fol</w:t>
      </w:r>
      <w:r w:rsidR="00BD59F1">
        <w:t xml:space="preserve">lowed by replacement with the </w:t>
      </w:r>
      <w:r w:rsidR="003462FF" w:rsidRPr="00F86E36">
        <w:t>2A-GFP cassette downstream of p</w:t>
      </w:r>
      <w:r w:rsidR="00324EAF">
        <w:t xml:space="preserve">rotein </w:t>
      </w:r>
      <w:r w:rsidR="00BD59F1">
        <w:t xml:space="preserve">IX gene using </w:t>
      </w:r>
      <w:r w:rsidR="00BD59F1" w:rsidRPr="00C87503">
        <w:rPr>
          <w:i/>
        </w:rPr>
        <w:t>galK</w:t>
      </w:r>
      <w:r w:rsidR="00BD59F1">
        <w:t xml:space="preserve"> and </w:t>
      </w:r>
      <w:r w:rsidR="003462FF" w:rsidRPr="00F86E36">
        <w:t xml:space="preserve">2A-GFP amplicons produced with primer pair 2325/2326 and 2327/2553, respectively. </w:t>
      </w:r>
      <w:r w:rsidR="0039795E">
        <w:t xml:space="preserve">For the second PCR, </w:t>
      </w:r>
      <w:r w:rsidR="00BD59F1">
        <w:t>pBl-</w:t>
      </w:r>
      <w:r w:rsidR="0039795E" w:rsidRPr="00F86E36">
        <w:t xml:space="preserve">2A-GFP was used </w:t>
      </w:r>
      <w:r w:rsidR="0039795E">
        <w:t>as</w:t>
      </w:r>
      <w:r w:rsidR="0039795E" w:rsidRPr="00F86E36">
        <w:t xml:space="preserve"> template</w:t>
      </w:r>
      <w:r w:rsidR="0039795E">
        <w:t>,</w:t>
      </w:r>
      <w:r w:rsidR="0039795E" w:rsidRPr="00F86E36">
        <w:t xml:space="preserve"> which </w:t>
      </w:r>
      <w:r w:rsidR="00324EAF">
        <w:t xml:space="preserve">itself </w:t>
      </w:r>
      <w:r w:rsidR="0039795E" w:rsidRPr="00F86E36">
        <w:t xml:space="preserve">was generated by PCR </w:t>
      </w:r>
      <w:r w:rsidR="0039795E">
        <w:t xml:space="preserve">using the primer </w:t>
      </w:r>
      <w:r w:rsidR="00E03224">
        <w:t xml:space="preserve">pair </w:t>
      </w:r>
      <w:r w:rsidR="00E92BD7" w:rsidRPr="00E92BD7">
        <w:t>2305/2306</w:t>
      </w:r>
      <w:r w:rsidR="0039795E">
        <w:t xml:space="preserve"> introducing </w:t>
      </w:r>
      <w:r w:rsidR="0039795E" w:rsidRPr="00F86E36">
        <w:t xml:space="preserve">the </w:t>
      </w:r>
      <w:r w:rsidR="00DF50F2">
        <w:t>4 amino acid</w:t>
      </w:r>
      <w:r w:rsidR="0039795E" w:rsidRPr="00F86E36">
        <w:t xml:space="preserve"> residues of the furin cleavage site </w:t>
      </w:r>
      <w:r w:rsidR="00DF50F2">
        <w:rPr>
          <w:rFonts w:cs="Lucida Grande"/>
          <w:color w:val="000000"/>
        </w:rPr>
        <w:t>and the 24 amino acid residues</w:t>
      </w:r>
      <w:r w:rsidR="0039795E" w:rsidRPr="00F86E36">
        <w:rPr>
          <w:rFonts w:cs="Lucida Grande"/>
          <w:color w:val="000000"/>
        </w:rPr>
        <w:t xml:space="preserve"> of the 2A auto processing site derived from the food and mouth disease virus </w:t>
      </w:r>
      <w:r w:rsidR="005E69C8">
        <w:rPr>
          <w:rFonts w:cs="Lucida Grande"/>
          <w:color w:val="000000"/>
        </w:rPr>
        <w:fldChar w:fldCharType="begin"/>
      </w:r>
      <w:r w:rsidR="005E69C8">
        <w:rPr>
          <w:rFonts w:cs="Lucida Grande"/>
          <w:color w:val="000000"/>
        </w:rPr>
        <w:instrText xml:space="preserve"> ADDIN EN.CITE &lt;EndNote&gt;&lt;Cite&gt;&lt;Author&gt;Robinson&lt;/Author&gt;&lt;Year&gt;2009&lt;/Year&gt;&lt;RecNum&gt;2025&lt;/RecNum&gt;&lt;DisplayText&gt;[7]&lt;/DisplayText&gt;&lt;record&gt;&lt;rec-number&gt;2025&lt;/rec-number&gt;&lt;foreign-keys&gt;&lt;key app="EN" db-id="0tz5veapcttdwle9rpcpsf9cd2rr9zav2fwv" timestamp="1268637907"&gt;2025&lt;/key&gt;&lt;/foreign-keys&gt;&lt;ref-type name="Journal Article"&gt;17&lt;/ref-type&gt;&lt;contributors&gt;&lt;authors&gt;&lt;author&gt;Robinson, M.&lt;/author&gt;&lt;author&gt;Li, B.&lt;/author&gt;&lt;author&gt;Ge, Y.&lt;/author&gt;&lt;author&gt;Ko, D.&lt;/author&gt;&lt;author&gt;Yendluri, S.&lt;/author&gt;&lt;author&gt;Harding, T.&lt;/author&gt;&lt;author&gt;VanRoey, M.&lt;/author&gt;&lt;author&gt;Spindler, K. R.&lt;/author&gt;&lt;author&gt;Jooss, K.&lt;/author&gt;&lt;/authors&gt;&lt;/contributors&gt;&lt;auth-address&gt;Cell Genesys, Inc., 500 Forbes Blvd., South San Francisco, CA 94080, USA. michrobinson@gmail.com&lt;/auth-address&gt;&lt;titles&gt;&lt;title&gt;Novel immunocompetent murine tumor model for evaluation of conditionally replication-competent (oncolytic) murine adenoviral vectors&lt;/title&gt;&lt;secondary-title&gt;J Virol&lt;/secondary-title&gt;&lt;/titles&gt;&lt;periodical&gt;&lt;full-title&gt;J Virol&lt;/full-title&gt;&lt;/periodical&gt;&lt;pages&gt;3450-62&lt;/pages&gt;&lt;volume&gt;83&lt;/volume&gt;&lt;number&gt;8&lt;/number&gt;&lt;edition&gt;2009/02/06&lt;/edition&gt;&lt;keywords&gt;&lt;keyword&gt;Adenoviridae/*genetics&lt;/keyword&gt;&lt;keyword&gt;Animals&lt;/keyword&gt;&lt;keyword&gt;Gene Therapy/*methods&lt;/keyword&gt;&lt;keyword&gt;Granulocyte-Macrophage Colony-Stimulating Factor/*biosynthesis/genetics&lt;/keyword&gt;&lt;keyword&gt;Mice&lt;/keyword&gt;&lt;keyword&gt;*Models, Animal&lt;/keyword&gt;&lt;keyword&gt;Neoplasms/immunology/pathology/*virology&lt;/keyword&gt;&lt;keyword&gt;Oncolytic Viruses/genetics/*growth &amp;amp; development/*immunology&lt;/keyword&gt;&lt;/keywords&gt;&lt;dates&gt;&lt;year&gt;2009&lt;/year&gt;&lt;pub-dates&gt;&lt;date&gt;Apr&lt;/date&gt;&lt;/pub-dates&gt;&lt;/dates&gt;&lt;isbn&gt;1098-5514 (Electronic)&amp;#xD;0022-538X (Linking)&lt;/isbn&gt;&lt;accession-num&gt;19193803&lt;/accession-num&gt;&lt;urls&gt;&lt;related-urls&gt;&lt;url&gt;http://www.ncbi.nlm.nih.gov/entrez/query.fcgi?cmd=Retrieve&amp;amp;db=PubMed&amp;amp;dopt=Citation&amp;amp;list_uids=19193803&lt;/url&gt;&lt;/related-urls&gt;&lt;/urls&gt;&lt;custom2&gt;2663273&lt;/custom2&gt;&lt;electronic-resource-num&gt;JVI.02561-08 [pii]&amp;#xD;10.1128/JVI.02561-08&lt;/electronic-resource-num&gt;&lt;language&gt;eng&lt;/language&gt;&lt;/record&gt;&lt;/Cite&gt;&lt;/EndNote&gt;</w:instrText>
      </w:r>
      <w:r w:rsidR="005E69C8">
        <w:rPr>
          <w:rFonts w:cs="Lucida Grande"/>
          <w:color w:val="000000"/>
        </w:rPr>
        <w:fldChar w:fldCharType="separate"/>
      </w:r>
      <w:r w:rsidR="005E69C8">
        <w:rPr>
          <w:rFonts w:cs="Lucida Grande"/>
          <w:noProof/>
          <w:color w:val="000000"/>
        </w:rPr>
        <w:t>[7]</w:t>
      </w:r>
      <w:r w:rsidR="005E69C8">
        <w:rPr>
          <w:rFonts w:cs="Lucida Grande"/>
          <w:color w:val="000000"/>
        </w:rPr>
        <w:fldChar w:fldCharType="end"/>
      </w:r>
      <w:r w:rsidR="00E03224">
        <w:rPr>
          <w:rFonts w:cs="Lucida Grande"/>
          <w:color w:val="000000"/>
        </w:rPr>
        <w:t xml:space="preserve"> </w:t>
      </w:r>
      <w:r w:rsidR="00E03224" w:rsidRPr="00F86E36">
        <w:rPr>
          <w:rFonts w:cs="Lucida Grande"/>
          <w:color w:val="000000"/>
        </w:rPr>
        <w:t xml:space="preserve">fused to </w:t>
      </w:r>
      <w:r>
        <w:rPr>
          <w:rFonts w:cs="Lucida Grande"/>
          <w:color w:val="000000"/>
        </w:rPr>
        <w:t xml:space="preserve">the N-terminal end of </w:t>
      </w:r>
      <w:r w:rsidR="00E03224" w:rsidRPr="00F86E36">
        <w:rPr>
          <w:rFonts w:cs="Lucida Grande"/>
          <w:color w:val="000000"/>
        </w:rPr>
        <w:t>GFP</w:t>
      </w:r>
      <w:r w:rsidR="00DF50F2">
        <w:rPr>
          <w:rFonts w:cs="Lucida Grande"/>
          <w:color w:val="000000"/>
        </w:rPr>
        <w:t>.</w:t>
      </w:r>
      <w:r w:rsidR="005C1003">
        <w:rPr>
          <w:rFonts w:cs="Lucida Grande"/>
          <w:color w:val="000000"/>
        </w:rPr>
        <w:t xml:space="preserve"> </w:t>
      </w:r>
    </w:p>
    <w:p w14:paraId="22FD0E1A" w14:textId="275E031B" w:rsidR="00B950DE" w:rsidRDefault="005C1003" w:rsidP="003462FF">
      <w:pPr>
        <w:pStyle w:val="PaperFInalAr"/>
        <w:rPr>
          <w:lang w:eastAsia="ja-JP"/>
        </w:rPr>
      </w:pPr>
      <w:r>
        <w:rPr>
          <w:rFonts w:cs="Lucida Grande"/>
          <w:color w:val="000000"/>
        </w:rPr>
        <w:t>In order to generate the SceI</w:t>
      </w:r>
      <w:r w:rsidR="00B950DE">
        <w:rPr>
          <w:rFonts w:cs="Lucida Grande"/>
          <w:color w:val="000000"/>
        </w:rPr>
        <w:t xml:space="preserve">-modified </w:t>
      </w:r>
      <w:r w:rsidR="00B950DE">
        <w:t>pKSB2-SceI-</w:t>
      </w:r>
      <w:r w:rsidR="000D6438">
        <w:rPr>
          <w:rFonts w:cs="Arial"/>
        </w:rPr>
        <w:t>M1</w:t>
      </w:r>
      <w:r w:rsidR="00B950DE">
        <w:rPr>
          <w:rFonts w:cs="Arial"/>
        </w:rPr>
        <w:t>-</w:t>
      </w:r>
      <w:r w:rsidR="00BD59F1">
        <w:rPr>
          <w:rFonts w:cs="Arial"/>
        </w:rPr>
        <w:t>IX-G</w:t>
      </w:r>
      <w:r w:rsidR="00B950DE" w:rsidRPr="00416901">
        <w:t>, a modified version of pKSB2 was first generated containing two copies of the 18 nu</w:t>
      </w:r>
      <w:r w:rsidR="00E03224">
        <w:t>cleotide I-SceI recognition sequence</w:t>
      </w:r>
      <w:r w:rsidR="00B950DE">
        <w:t xml:space="preserve"> </w:t>
      </w:r>
      <w:r w:rsidR="005E69C8">
        <w:fldChar w:fldCharType="begin"/>
      </w:r>
      <w:r w:rsidR="005E69C8">
        <w:instrText xml:space="preserve"> ADDIN EN.CITE &lt;EndNote&gt;&lt;Cite&gt;&lt;Author&gt;Ibanes&lt;/Author&gt;&lt;Year&gt;2013&lt;/Year&gt;&lt;RecNum&gt;2782&lt;/RecNum&gt;&lt;DisplayText&gt;[3]&lt;/DisplayText&gt;&lt;record&gt;&lt;rec-number&gt;2782&lt;/rec-number&gt;&lt;foreign-keys&gt;&lt;key app="EN" db-id="0tz5veapcttdwle9rpcpsf9cd2rr9zav2fwv" timestamp="1484061335"&gt;2782&lt;/key&gt;&lt;/foreign-keys&gt;&lt;ref-type name="Journal Article"&gt;17&lt;/ref-type&gt;&lt;contributors&gt;&lt;authors&gt;&lt;author&gt;Ibanes, S.&lt;/author&gt;&lt;author&gt;Kremer, E. J.&lt;/author&gt;&lt;/authors&gt;&lt;/contributors&gt;&lt;auth-address&gt;Institut de Genetique Moleculaire de Montpellier, CNRS, Montpellier, France.&lt;/auth-address&gt;&lt;titles&gt;&lt;title&gt;Canine adenovirus type 2 vector generation via I-Sce1-mediated intracellular genome release&lt;/title&gt;&lt;secondary-title&gt;PLoS One&lt;/secondary-title&gt;&lt;/titles&gt;&lt;periodical&gt;&lt;full-title&gt;PLoS One&lt;/full-title&gt;&lt;/periodical&gt;&lt;pages&gt;e71032&lt;/pages&gt;&lt;volume&gt;8&lt;/volume&gt;&lt;number&gt;8&lt;/number&gt;&lt;keywords&gt;&lt;keyword&gt;Adenoviruses, Canine/*genetics&lt;/keyword&gt;&lt;keyword&gt;Animals&lt;/keyword&gt;&lt;keyword&gt;Cell Line&lt;/keyword&gt;&lt;keyword&gt;DNA Breaks, Double-Stranded&lt;/keyword&gt;&lt;keyword&gt;DNA, Superhelical&lt;/keyword&gt;&lt;keyword&gt;Deoxyribonucleases, Type II Site-Specific/*metabolism&lt;/keyword&gt;&lt;keyword&gt;Dogs&lt;/keyword&gt;&lt;keyword&gt;Genetic Vectors/*genetics&lt;/keyword&gt;&lt;keyword&gt;Genome/*genetics&lt;/keyword&gt;&lt;keyword&gt;Intracellular Space/*genetics&lt;/keyword&gt;&lt;keyword&gt;Plasmids/genetics&lt;/keyword&gt;&lt;keyword&gt;Receptors, Estrogen/genetics&lt;/keyword&gt;&lt;keyword&gt;Saccharomyces cerevisiae Proteins/*metabolism&lt;/keyword&gt;&lt;keyword&gt;Transfection/*methods&lt;/keyword&gt;&lt;/keywords&gt;&lt;dates&gt;&lt;year&gt;2013&lt;/year&gt;&lt;/dates&gt;&lt;isbn&gt;1932-6203 (Electronic)&amp;#xD;1932-6203 (Linking)&lt;/isbn&gt;&lt;accession-num&gt;23936483&lt;/accession-num&gt;&lt;urls&gt;&lt;related-urls&gt;&lt;url&gt;https://www.ncbi.nlm.nih.gov/pubmed/23936483&lt;/url&gt;&lt;/related-urls&gt;&lt;/urls&gt;&lt;custom2&gt;PMC3731271&lt;/custom2&gt;&lt;electronic-resource-num&gt;10.1371/journal.pone.0071032&lt;/electronic-resource-num&gt;&lt;/record&gt;&lt;/Cite&gt;&lt;/EndNote&gt;</w:instrText>
      </w:r>
      <w:r w:rsidR="005E69C8">
        <w:fldChar w:fldCharType="separate"/>
      </w:r>
      <w:r w:rsidR="005E69C8">
        <w:rPr>
          <w:noProof/>
        </w:rPr>
        <w:t>[3]</w:t>
      </w:r>
      <w:r w:rsidR="005E69C8">
        <w:fldChar w:fldCharType="end"/>
      </w:r>
      <w:r w:rsidR="00B950DE" w:rsidRPr="00416901">
        <w:t xml:space="preserve"> </w:t>
      </w:r>
      <w:r w:rsidR="00B950DE">
        <w:t>fl</w:t>
      </w:r>
      <w:r w:rsidR="00B950DE" w:rsidRPr="00416901">
        <w:t>anking the multiple cloning site of pKSB2. For this</w:t>
      </w:r>
      <w:r w:rsidR="00C87503">
        <w:t xml:space="preserve"> purpose</w:t>
      </w:r>
      <w:r w:rsidR="00B950DE" w:rsidRPr="00416901">
        <w:t xml:space="preserve">, a PCR product containing </w:t>
      </w:r>
      <w:r w:rsidR="00C87503">
        <w:t>a</w:t>
      </w:r>
      <w:r w:rsidR="00B950DE" w:rsidRPr="00416901">
        <w:t xml:space="preserve"> </w:t>
      </w:r>
      <w:r w:rsidR="00B950DE" w:rsidRPr="00C87503">
        <w:rPr>
          <w:i/>
        </w:rPr>
        <w:t>KanR</w:t>
      </w:r>
      <w:r w:rsidR="00B950DE" w:rsidRPr="00416901">
        <w:t xml:space="preserve"> cassette was generated, using the primer</w:t>
      </w:r>
      <w:r w:rsidR="00E03224">
        <w:t xml:space="preserve"> pair </w:t>
      </w:r>
      <w:r w:rsidR="00DB660C" w:rsidRPr="00DB660C">
        <w:t>2371/2372</w:t>
      </w:r>
      <w:r w:rsidR="00B950DE" w:rsidRPr="00416901">
        <w:t xml:space="preserve"> int</w:t>
      </w:r>
      <w:r w:rsidR="00D608D2">
        <w:t>roducing a BstEII</w:t>
      </w:r>
      <w:r w:rsidR="00E03224">
        <w:t xml:space="preserve"> site and</w:t>
      </w:r>
      <w:r w:rsidR="00D608D2">
        <w:t xml:space="preserve"> the</w:t>
      </w:r>
      <w:r w:rsidR="00E03224">
        <w:t xml:space="preserve"> pair of</w:t>
      </w:r>
      <w:r w:rsidR="00D608D2">
        <w:t xml:space="preserve"> I-SceI sites in</w:t>
      </w:r>
      <w:r w:rsidR="00E03224">
        <w:t>to the</w:t>
      </w:r>
      <w:r w:rsidR="00676C50">
        <w:t xml:space="preserve"> pKSB2 multiple cloning site</w:t>
      </w:r>
      <w:r w:rsidR="00B950DE" w:rsidRPr="00416901">
        <w:t>. The BstEII-digested PCR DNA was cloned into the BstEII and HindIII (blunt) of pKSB2 resulting in pKSB2-Sce</w:t>
      </w:r>
      <w:r w:rsidR="00D02AAF">
        <w:t>I</w:t>
      </w:r>
      <w:r w:rsidR="00B950DE" w:rsidRPr="00416901">
        <w:t xml:space="preserve">-KanR. The </w:t>
      </w:r>
      <w:r w:rsidR="00B950DE" w:rsidRPr="00416901">
        <w:rPr>
          <w:color w:val="000000"/>
          <w:szCs w:val="20"/>
        </w:rPr>
        <w:t>Not</w:t>
      </w:r>
      <w:r w:rsidR="00B950DE" w:rsidRPr="00416901">
        <w:rPr>
          <w:bCs/>
          <w:color w:val="000000"/>
          <w:szCs w:val="20"/>
        </w:rPr>
        <w:t xml:space="preserve">I-BamHI fragment containing the </w:t>
      </w:r>
      <w:r w:rsidR="000D6438">
        <w:rPr>
          <w:bCs/>
          <w:color w:val="000000"/>
          <w:szCs w:val="20"/>
        </w:rPr>
        <w:t>M1</w:t>
      </w:r>
      <w:r w:rsidR="00B950DE" w:rsidRPr="00416901">
        <w:rPr>
          <w:bCs/>
          <w:color w:val="000000"/>
          <w:szCs w:val="20"/>
        </w:rPr>
        <w:t xml:space="preserve">-LARAzeo fragment (see above) was subsequently cloned into </w:t>
      </w:r>
      <w:r w:rsidR="00B950DE" w:rsidRPr="00416901">
        <w:t>pKSB2-Sce</w:t>
      </w:r>
      <w:r w:rsidR="00D02AAF">
        <w:t>I</w:t>
      </w:r>
      <w:r w:rsidR="00B950DE" w:rsidRPr="00416901">
        <w:t>-KanR to generate pKSB2-Sce</w:t>
      </w:r>
      <w:r w:rsidR="00D608D2">
        <w:t>I</w:t>
      </w:r>
      <w:r w:rsidR="00B950DE" w:rsidRPr="00416901">
        <w:t>-</w:t>
      </w:r>
      <w:r w:rsidR="000D6438">
        <w:t>M1</w:t>
      </w:r>
      <w:r w:rsidR="00B950DE" w:rsidRPr="00416901">
        <w:t>-LARAzeo.</w:t>
      </w:r>
      <w:r w:rsidR="00F260D6">
        <w:t xml:space="preserve"> </w:t>
      </w:r>
      <w:r w:rsidR="00F260D6" w:rsidRPr="00416901">
        <w:t>Finally, in a further rec</w:t>
      </w:r>
      <w:r w:rsidR="00C04599">
        <w:t xml:space="preserve">ombineering step, the </w:t>
      </w:r>
      <w:r w:rsidR="000D6438">
        <w:t>M1</w:t>
      </w:r>
      <w:r w:rsidR="00C04599">
        <w:t>-IX</w:t>
      </w:r>
      <w:r w:rsidR="00BD59F1">
        <w:t>-G</w:t>
      </w:r>
      <w:r w:rsidR="00F260D6" w:rsidRPr="00416901">
        <w:t xml:space="preserve"> fragment obtained by PmeI digest of </w:t>
      </w:r>
      <w:r w:rsidR="000D6438">
        <w:rPr>
          <w:szCs w:val="20"/>
        </w:rPr>
        <w:t>pKSB2-M1</w:t>
      </w:r>
      <w:r w:rsidR="00BD59F1">
        <w:rPr>
          <w:szCs w:val="20"/>
        </w:rPr>
        <w:t>-IX-G</w:t>
      </w:r>
      <w:r w:rsidR="00F260D6" w:rsidRPr="00416901">
        <w:rPr>
          <w:szCs w:val="20"/>
        </w:rPr>
        <w:t xml:space="preserve"> </w:t>
      </w:r>
      <w:r w:rsidR="00F260D6" w:rsidRPr="00416901">
        <w:t xml:space="preserve">was </w:t>
      </w:r>
      <w:r w:rsidR="00C04599">
        <w:t>recombined</w:t>
      </w:r>
      <w:r w:rsidR="00F260D6" w:rsidRPr="00416901">
        <w:t xml:space="preserve"> to the pKSB2-Sce</w:t>
      </w:r>
      <w:r w:rsidR="00C04599">
        <w:t>I</w:t>
      </w:r>
      <w:r w:rsidR="00F260D6" w:rsidRPr="00416901">
        <w:t>-</w:t>
      </w:r>
      <w:r w:rsidR="000D6438">
        <w:t>M1</w:t>
      </w:r>
      <w:r w:rsidR="00F260D6" w:rsidRPr="00416901">
        <w:t xml:space="preserve">-LARAzeo fragment obtained </w:t>
      </w:r>
      <w:r w:rsidR="00F260D6">
        <w:t>after</w:t>
      </w:r>
      <w:r w:rsidR="00F260D6" w:rsidRPr="00416901">
        <w:t xml:space="preserve"> ApaLI and AatII</w:t>
      </w:r>
      <w:r w:rsidR="00F260D6">
        <w:t xml:space="preserve"> double </w:t>
      </w:r>
      <w:r w:rsidR="00F260D6" w:rsidRPr="00416901">
        <w:t xml:space="preserve">digest. Using circular </w:t>
      </w:r>
      <w:r w:rsidR="00B2605D">
        <w:t xml:space="preserve">BACmid DNA of the resulting </w:t>
      </w:r>
      <w:r w:rsidR="00F260D6" w:rsidRPr="00416901">
        <w:t>pKSB2-Sce</w:t>
      </w:r>
      <w:r w:rsidR="00B2605D">
        <w:t>I-</w:t>
      </w:r>
      <w:r w:rsidR="000D6438">
        <w:t>M1</w:t>
      </w:r>
      <w:r w:rsidR="00BD59F1">
        <w:t>-IX-G</w:t>
      </w:r>
      <w:r w:rsidR="00A642F8">
        <w:t>,</w:t>
      </w:r>
      <w:r w:rsidR="00F260D6" w:rsidRPr="00416901">
        <w:t xml:space="preserve"> </w:t>
      </w:r>
      <w:r w:rsidR="00A642F8">
        <w:t xml:space="preserve">infectious </w:t>
      </w:r>
      <w:r w:rsidR="00B2605D">
        <w:t>virus was rescued from</w:t>
      </w:r>
      <w:r w:rsidR="00F260D6" w:rsidRPr="00416901">
        <w:t xml:space="preserve"> transfected mouse CMT</w:t>
      </w:r>
      <w:r w:rsidR="00B11E39">
        <w:t>-</w:t>
      </w:r>
      <w:r w:rsidR="00F260D6" w:rsidRPr="00416901">
        <w:t xml:space="preserve">93 </w:t>
      </w:r>
      <w:r w:rsidR="00B2605D">
        <w:t xml:space="preserve">as well as </w:t>
      </w:r>
      <w:r w:rsidR="00F260D6" w:rsidRPr="00416901">
        <w:t>3T6 cells stably expressing I-SceI endonuclease</w:t>
      </w:r>
      <w:r w:rsidR="00F260D6" w:rsidRPr="00416901">
        <w:rPr>
          <w:lang w:eastAsia="ja-JP"/>
        </w:rPr>
        <w:t>.</w:t>
      </w:r>
    </w:p>
    <w:p w14:paraId="18B1A081" w14:textId="0854B8B0" w:rsidR="007A0F23" w:rsidRPr="00310B15" w:rsidRDefault="000D6438" w:rsidP="007A0F23">
      <w:pPr>
        <w:pStyle w:val="PaperFInalAr"/>
        <w:rPr>
          <w:b/>
          <w:i/>
          <w:lang w:val="en-US"/>
        </w:rPr>
      </w:pPr>
      <w:r>
        <w:rPr>
          <w:b/>
          <w:i/>
          <w:lang w:val="en-US"/>
        </w:rPr>
        <w:t>M2</w:t>
      </w:r>
      <w:r w:rsidR="00B135EE">
        <w:rPr>
          <w:b/>
          <w:i/>
          <w:lang w:val="en-US"/>
        </w:rPr>
        <w:t>-∆E1A</w:t>
      </w:r>
      <w:r w:rsidR="00BD59F1">
        <w:rPr>
          <w:b/>
          <w:i/>
          <w:lang w:val="en-US"/>
        </w:rPr>
        <w:t>-G</w:t>
      </w:r>
    </w:p>
    <w:p w14:paraId="0837A2DD" w14:textId="1DBA497B" w:rsidR="008A0FD2" w:rsidRDefault="00E82E61" w:rsidP="00A642F8">
      <w:pPr>
        <w:pStyle w:val="PaperFInalAr"/>
        <w:rPr>
          <w:color w:val="000000"/>
          <w:szCs w:val="20"/>
        </w:rPr>
      </w:pPr>
      <w:r>
        <w:rPr>
          <w:rFonts w:cs="Arial"/>
        </w:rPr>
        <w:t>G</w:t>
      </w:r>
      <w:r w:rsidRPr="00CE7DE5">
        <w:rPr>
          <w:rFonts w:cs="Arial"/>
        </w:rPr>
        <w:t xml:space="preserve">eneration of </w:t>
      </w:r>
      <w:r>
        <w:t>pKSB2-</w:t>
      </w:r>
      <w:r w:rsidR="009E2765">
        <w:t>SceI-</w:t>
      </w:r>
      <w:r w:rsidR="000D6438">
        <w:t>M2</w:t>
      </w:r>
      <w:r w:rsidR="00BD59F1">
        <w:t>-∆E1A-G</w:t>
      </w:r>
      <w:r w:rsidRPr="00CE7DE5">
        <w:rPr>
          <w:rFonts w:cs="Arial"/>
        </w:rPr>
        <w:t xml:space="preserve"> </w:t>
      </w:r>
      <w:r w:rsidRPr="00416901">
        <w:t>was</w:t>
      </w:r>
      <w:r>
        <w:t xml:space="preserve"> performed stepwise as described above. </w:t>
      </w:r>
      <w:r>
        <w:rPr>
          <w:color w:val="000000"/>
          <w:szCs w:val="20"/>
        </w:rPr>
        <w:t>pBl-</w:t>
      </w:r>
      <w:r w:rsidR="000D6438">
        <w:rPr>
          <w:color w:val="000000"/>
          <w:szCs w:val="20"/>
        </w:rPr>
        <w:t>M2</w:t>
      </w:r>
      <w:r w:rsidRPr="00416901">
        <w:rPr>
          <w:color w:val="000000"/>
          <w:szCs w:val="20"/>
        </w:rPr>
        <w:t>-LARA</w:t>
      </w:r>
      <w:r w:rsidR="00553D01">
        <w:rPr>
          <w:color w:val="000000"/>
          <w:szCs w:val="20"/>
        </w:rPr>
        <w:t xml:space="preserve">zeo containing </w:t>
      </w:r>
      <w:r w:rsidR="00553D01">
        <w:t xml:space="preserve">502 bp of the </w:t>
      </w:r>
      <w:r w:rsidR="000D6438">
        <w:t>M2</w:t>
      </w:r>
      <w:r w:rsidR="00553D01" w:rsidRPr="00416901">
        <w:t xml:space="preserve"> left end sequence</w:t>
      </w:r>
      <w:r w:rsidR="00553D01">
        <w:t xml:space="preserve">, </w:t>
      </w:r>
      <w:r w:rsidR="00553D01">
        <w:rPr>
          <w:bCs/>
          <w:color w:val="000000"/>
          <w:szCs w:val="20"/>
        </w:rPr>
        <w:t xml:space="preserve">465 bp of the </w:t>
      </w:r>
      <w:r w:rsidR="000D6438">
        <w:rPr>
          <w:bCs/>
          <w:color w:val="000000"/>
          <w:szCs w:val="20"/>
        </w:rPr>
        <w:t>M2</w:t>
      </w:r>
      <w:r w:rsidR="00553D01" w:rsidRPr="00416901">
        <w:rPr>
          <w:bCs/>
          <w:color w:val="000000"/>
          <w:szCs w:val="20"/>
        </w:rPr>
        <w:t xml:space="preserve"> right end sequence</w:t>
      </w:r>
      <w:r w:rsidR="00553D01">
        <w:rPr>
          <w:bCs/>
          <w:color w:val="000000"/>
          <w:szCs w:val="20"/>
        </w:rPr>
        <w:t xml:space="preserve">, and the zeo cassette were ligated from fragments generated using primer pair 1320/1321, 1322/1323 and 874/875, respectively. </w:t>
      </w:r>
      <w:r w:rsidR="008A0FD2">
        <w:t>pKSB2-</w:t>
      </w:r>
      <w:r w:rsidR="000D6438">
        <w:t>M2</w:t>
      </w:r>
      <w:r w:rsidR="008A0FD2" w:rsidRPr="00416901">
        <w:t>-LARAzeo</w:t>
      </w:r>
      <w:r w:rsidR="008A0FD2">
        <w:t xml:space="preserve"> was generated by transfer of </w:t>
      </w:r>
      <w:r w:rsidR="008A0FD2">
        <w:rPr>
          <w:bCs/>
          <w:color w:val="000000"/>
          <w:szCs w:val="20"/>
        </w:rPr>
        <w:t xml:space="preserve">the </w:t>
      </w:r>
      <w:r w:rsidR="008A0FD2" w:rsidRPr="00416901">
        <w:rPr>
          <w:color w:val="000000"/>
          <w:szCs w:val="20"/>
        </w:rPr>
        <w:t>Not</w:t>
      </w:r>
      <w:r w:rsidR="008A0FD2">
        <w:rPr>
          <w:bCs/>
          <w:color w:val="000000"/>
          <w:szCs w:val="20"/>
        </w:rPr>
        <w:t>I-BamHI-restricted</w:t>
      </w:r>
      <w:r w:rsidR="008A0FD2">
        <w:rPr>
          <w:color w:val="000000"/>
          <w:szCs w:val="20"/>
        </w:rPr>
        <w:t xml:space="preserve"> </w:t>
      </w:r>
      <w:r w:rsidR="000D6438">
        <w:rPr>
          <w:color w:val="000000"/>
          <w:szCs w:val="20"/>
        </w:rPr>
        <w:t>M2</w:t>
      </w:r>
      <w:r w:rsidR="008A0FD2" w:rsidRPr="00416901">
        <w:rPr>
          <w:color w:val="000000"/>
          <w:szCs w:val="20"/>
        </w:rPr>
        <w:t>-LARAzeo</w:t>
      </w:r>
      <w:r w:rsidR="008A0FD2" w:rsidRPr="00416901">
        <w:rPr>
          <w:bCs/>
          <w:color w:val="000000"/>
          <w:szCs w:val="20"/>
        </w:rPr>
        <w:t xml:space="preserve"> cassette </w:t>
      </w:r>
      <w:r w:rsidR="008A0FD2">
        <w:rPr>
          <w:bCs/>
          <w:color w:val="000000"/>
          <w:szCs w:val="20"/>
        </w:rPr>
        <w:t>to</w:t>
      </w:r>
      <w:r w:rsidR="008A0FD2" w:rsidRPr="00416901">
        <w:rPr>
          <w:bCs/>
          <w:color w:val="000000"/>
          <w:szCs w:val="20"/>
        </w:rPr>
        <w:t xml:space="preserve"> the </w:t>
      </w:r>
      <w:r w:rsidR="008A0FD2">
        <w:rPr>
          <w:color w:val="000000"/>
          <w:szCs w:val="20"/>
        </w:rPr>
        <w:t xml:space="preserve">accordingly </w:t>
      </w:r>
      <w:r w:rsidR="008A0FD2" w:rsidRPr="00416901">
        <w:rPr>
          <w:bCs/>
          <w:color w:val="000000"/>
          <w:szCs w:val="20"/>
        </w:rPr>
        <w:t>restricted pKSB2 vector</w:t>
      </w:r>
      <w:r w:rsidR="008A0FD2">
        <w:rPr>
          <w:bCs/>
          <w:color w:val="000000"/>
          <w:szCs w:val="20"/>
        </w:rPr>
        <w:t xml:space="preserve">. To generate </w:t>
      </w:r>
      <w:r w:rsidR="008A0FD2">
        <w:rPr>
          <w:color w:val="000000"/>
          <w:szCs w:val="20"/>
        </w:rPr>
        <w:t>pKSB2-</w:t>
      </w:r>
      <w:r w:rsidR="000D6438">
        <w:rPr>
          <w:color w:val="000000"/>
          <w:szCs w:val="20"/>
        </w:rPr>
        <w:t>M2</w:t>
      </w:r>
      <w:r w:rsidRPr="00416901">
        <w:rPr>
          <w:color w:val="000000"/>
          <w:szCs w:val="20"/>
        </w:rPr>
        <w:t xml:space="preserve">, homologous recombination was performed in </w:t>
      </w:r>
      <w:r w:rsidR="00B11E39" w:rsidRPr="00B11E39">
        <w:rPr>
          <w:i/>
          <w:color w:val="000000"/>
          <w:szCs w:val="20"/>
        </w:rPr>
        <w:t>E. coli</w:t>
      </w:r>
      <w:r w:rsidR="00B11E39">
        <w:rPr>
          <w:color w:val="000000"/>
          <w:szCs w:val="20"/>
        </w:rPr>
        <w:t xml:space="preserve"> </w:t>
      </w:r>
      <w:r w:rsidRPr="00416901">
        <w:rPr>
          <w:color w:val="000000"/>
          <w:szCs w:val="20"/>
        </w:rPr>
        <w:t xml:space="preserve">SW102 </w:t>
      </w:r>
      <w:r>
        <w:t xml:space="preserve">bacteria, using </w:t>
      </w:r>
      <w:r w:rsidRPr="00416901">
        <w:rPr>
          <w:bCs/>
          <w:color w:val="000000"/>
          <w:szCs w:val="20"/>
        </w:rPr>
        <w:t>pKSB2-</w:t>
      </w:r>
      <w:r w:rsidR="000D6438">
        <w:rPr>
          <w:color w:val="000000"/>
          <w:szCs w:val="20"/>
        </w:rPr>
        <w:t>M2</w:t>
      </w:r>
      <w:r w:rsidRPr="00416901">
        <w:rPr>
          <w:color w:val="000000"/>
          <w:szCs w:val="20"/>
        </w:rPr>
        <w:t>-LARAzeo</w:t>
      </w:r>
      <w:r w:rsidR="008A0FD2">
        <w:rPr>
          <w:color w:val="000000"/>
          <w:szCs w:val="20"/>
        </w:rPr>
        <w:t xml:space="preserve"> digested with ApaLI and AatII and </w:t>
      </w:r>
      <w:r w:rsidR="000D6438">
        <w:rPr>
          <w:color w:val="000000"/>
          <w:szCs w:val="20"/>
        </w:rPr>
        <w:t>M2</w:t>
      </w:r>
      <w:r>
        <w:rPr>
          <w:color w:val="000000"/>
          <w:szCs w:val="20"/>
        </w:rPr>
        <w:t xml:space="preserve"> genomic DNA.</w:t>
      </w:r>
      <w:r w:rsidR="008A0FD2">
        <w:rPr>
          <w:color w:val="000000"/>
          <w:szCs w:val="20"/>
        </w:rPr>
        <w:t xml:space="preserve"> </w:t>
      </w:r>
    </w:p>
    <w:p w14:paraId="5DF228B9" w14:textId="53479930" w:rsidR="009E2765" w:rsidRDefault="009E2765" w:rsidP="00A642F8">
      <w:pPr>
        <w:pStyle w:val="PaperFInalAr"/>
        <w:rPr>
          <w:rFonts w:cs="Arial"/>
        </w:rPr>
      </w:pPr>
      <w:r>
        <w:t>To generate pKSB2</w:t>
      </w:r>
      <w:r w:rsidR="008A0FD2">
        <w:t>-</w:t>
      </w:r>
      <w:r w:rsidR="000D6438">
        <w:rPr>
          <w:rFonts w:cs="Arial"/>
        </w:rPr>
        <w:t>M2</w:t>
      </w:r>
      <w:r w:rsidR="008A0FD2">
        <w:rPr>
          <w:rFonts w:cs="Arial"/>
        </w:rPr>
        <w:t>-∆E1A</w:t>
      </w:r>
      <w:r w:rsidR="00BD59F1">
        <w:rPr>
          <w:rFonts w:cs="Arial"/>
        </w:rPr>
        <w:t>-G</w:t>
      </w:r>
      <w:r w:rsidR="008A0FD2">
        <w:t xml:space="preserve"> </w:t>
      </w:r>
      <w:r w:rsidR="008A0FD2">
        <w:rPr>
          <w:color w:val="000000"/>
          <w:szCs w:val="20"/>
        </w:rPr>
        <w:t xml:space="preserve">the sequence </w:t>
      </w:r>
      <w:r w:rsidR="008A0FD2">
        <w:rPr>
          <w:rFonts w:cs="Arial"/>
        </w:rPr>
        <w:t>encompassing nucleotide 348 to 975</w:t>
      </w:r>
      <w:r w:rsidR="008A0FD2" w:rsidRPr="00CE7DE5">
        <w:rPr>
          <w:rFonts w:cs="Arial"/>
        </w:rPr>
        <w:t xml:space="preserve"> was removed</w:t>
      </w:r>
      <w:r w:rsidR="008A0FD2">
        <w:rPr>
          <w:rFonts w:cs="Arial"/>
        </w:rPr>
        <w:t xml:space="preserve"> corresponding to E1A exon 1</w:t>
      </w:r>
      <w:r w:rsidR="00C61F52">
        <w:rPr>
          <w:rFonts w:cs="Arial"/>
        </w:rPr>
        <w:t xml:space="preserve"> </w:t>
      </w:r>
      <w:r w:rsidR="005E69C8">
        <w:rPr>
          <w:rFonts w:cs="Arial"/>
        </w:rPr>
        <w:fldChar w:fldCharType="begin"/>
      </w:r>
      <w:r w:rsidR="005E69C8">
        <w:rPr>
          <w:rFonts w:cs="Arial"/>
        </w:rPr>
        <w:instrText xml:space="preserve"> ADDIN EN.CITE &lt;EndNote&gt;&lt;Cite&gt;&lt;Author&gt;Hemmi&lt;/Author&gt;&lt;Year&gt;2011&lt;/Year&gt;&lt;RecNum&gt;2819&lt;/RecNum&gt;&lt;DisplayText&gt;[8]&lt;/DisplayText&gt;&lt;record&gt;&lt;rec-number&gt;2819&lt;/rec-number&gt;&lt;foreign-keys&gt;&lt;key app="EN" db-id="0tz5veapcttdwle9rpcpsf9cd2rr9zav2fwv" timestamp="1502797423"&gt;2819&lt;/key&gt;&lt;/foreign-keys&gt;&lt;ref-type name="Journal Article"&gt;17&lt;/ref-type&gt;&lt;contributors&gt;&lt;authors&gt;&lt;author&gt;Hemmi, S.&lt;/author&gt;&lt;author&gt;Vidovszky, M. Z.&lt;/author&gt;&lt;author&gt;Ruminska, J.&lt;/author&gt;&lt;author&gt;Ramelli, S.&lt;/author&gt;&lt;author&gt;Decurtins, W.&lt;/author&gt;&lt;author&gt;Greber, U. F.&lt;/author&gt;&lt;author&gt;Harrach, B.&lt;/author&gt;&lt;/authors&gt;&lt;/contributors&gt;&lt;auth-address&gt;Institute of Molecular Life Sciences, University of Zurich, Switzerland.&lt;/auth-address&gt;&lt;titles&gt;&lt;title&gt;Genomic and phylogenetic analyses of murine adenovirus 2&lt;/title&gt;&lt;secondary-title&gt;Virus Res&lt;/secondary-title&gt;&lt;/titles&gt;&lt;periodical&gt;&lt;full-title&gt;Virus Res&lt;/full-title&gt;&lt;/periodical&gt;&lt;pages&gt;128-35&lt;/pages&gt;&lt;volume&gt;160&lt;/volume&gt;&lt;number&gt;1-2&lt;/number&gt;&lt;keywords&gt;&lt;keyword&gt;Animals&lt;/keyword&gt;&lt;keyword&gt;Cluster Analysis&lt;/keyword&gt;&lt;keyword&gt;DNA, Viral/*chemistry/*genetics&lt;/keyword&gt;&lt;keyword&gt;Evolution, Molecular&lt;/keyword&gt;&lt;keyword&gt;*Genome, Viral&lt;/keyword&gt;&lt;keyword&gt;Mastadenovirus/*classification/*genetics/isolation &amp;amp; purification&lt;/keyword&gt;&lt;keyword&gt;Mice&lt;/keyword&gt;&lt;keyword&gt;Molecular Sequence Data&lt;/keyword&gt;&lt;keyword&gt;Open Reading Frames&lt;/keyword&gt;&lt;keyword&gt;Phylogeny&lt;/keyword&gt;&lt;keyword&gt;Sequence Analysis, DNA&lt;/keyword&gt;&lt;keyword&gt;Viral Proteins/genetics&lt;/keyword&gt;&lt;/keywords&gt;&lt;dates&gt;&lt;year&gt;2011&lt;/year&gt;&lt;pub-dates&gt;&lt;date&gt;Sep&lt;/date&gt;&lt;/pub-dates&gt;&lt;/dates&gt;&lt;isbn&gt;1872-7492 (Electronic)&amp;#xD;0168-1702 (Linking)&lt;/isbn&gt;&lt;accession-num&gt;21683742&lt;/accession-num&gt;&lt;urls&gt;&lt;related-urls&gt;&lt;url&gt;https://www.ncbi.nlm.nih.gov/pubmed/21683742&lt;/url&gt;&lt;/related-urls&gt;&lt;/urls&gt;&lt;electronic-resource-num&gt;10.1016/j.virusres.2011.05.023&lt;/electronic-resource-num&gt;&lt;/record&gt;&lt;/Cite&gt;&lt;/EndNote&gt;</w:instrText>
      </w:r>
      <w:r w:rsidR="005E69C8">
        <w:rPr>
          <w:rFonts w:cs="Arial"/>
        </w:rPr>
        <w:fldChar w:fldCharType="separate"/>
      </w:r>
      <w:r w:rsidR="005E69C8">
        <w:rPr>
          <w:rFonts w:cs="Arial"/>
          <w:noProof/>
        </w:rPr>
        <w:t>[8]</w:t>
      </w:r>
      <w:r w:rsidR="005E69C8">
        <w:rPr>
          <w:rFonts w:cs="Arial"/>
        </w:rPr>
        <w:fldChar w:fldCharType="end"/>
      </w:r>
      <w:r w:rsidR="008A0FD2">
        <w:rPr>
          <w:rFonts w:cs="Arial"/>
        </w:rPr>
        <w:t xml:space="preserve">, and replaced first with </w:t>
      </w:r>
      <w:r w:rsidR="00B11E39">
        <w:rPr>
          <w:rFonts w:cs="Arial"/>
        </w:rPr>
        <w:t>a</w:t>
      </w:r>
      <w:r w:rsidR="008A0FD2">
        <w:rPr>
          <w:rFonts w:cs="Arial"/>
        </w:rPr>
        <w:t xml:space="preserve"> </w:t>
      </w:r>
      <w:r w:rsidR="008A0FD2" w:rsidRPr="00B11E39">
        <w:rPr>
          <w:rFonts w:cs="Arial"/>
          <w:i/>
        </w:rPr>
        <w:t>galK</w:t>
      </w:r>
      <w:r w:rsidR="008A0FD2">
        <w:rPr>
          <w:rFonts w:cs="Arial"/>
        </w:rPr>
        <w:t xml:space="preserve"> cassette, followed by replacement with the GFP ORF sequence</w:t>
      </w:r>
      <w:r w:rsidR="008A0FD2" w:rsidRPr="00CE7DE5">
        <w:rPr>
          <w:rFonts w:cs="Arial"/>
        </w:rPr>
        <w:t>.</w:t>
      </w:r>
      <w:r w:rsidR="008A0FD2">
        <w:rPr>
          <w:rFonts w:cs="Arial"/>
        </w:rPr>
        <w:t xml:space="preserve"> The</w:t>
      </w:r>
      <w:r w:rsidR="008A0FD2" w:rsidRPr="00CE7DE5">
        <w:rPr>
          <w:rFonts w:cs="Arial"/>
        </w:rPr>
        <w:t xml:space="preserve"> </w:t>
      </w:r>
      <w:r w:rsidR="008A0FD2" w:rsidRPr="00B11E39">
        <w:rPr>
          <w:rFonts w:cs="Arial"/>
          <w:i/>
        </w:rPr>
        <w:t>galK</w:t>
      </w:r>
      <w:r w:rsidR="008A0FD2" w:rsidRPr="00CE7DE5">
        <w:rPr>
          <w:rFonts w:cs="Arial"/>
        </w:rPr>
        <w:t xml:space="preserve"> cassette </w:t>
      </w:r>
      <w:r w:rsidR="008A0FD2">
        <w:rPr>
          <w:rFonts w:cs="Arial"/>
        </w:rPr>
        <w:t xml:space="preserve">and </w:t>
      </w:r>
      <w:r w:rsidR="008A0FD2" w:rsidRPr="00CE7DE5">
        <w:rPr>
          <w:rFonts w:cs="Arial"/>
        </w:rPr>
        <w:t>GFP</w:t>
      </w:r>
      <w:r w:rsidR="008A0FD2">
        <w:rPr>
          <w:rFonts w:cs="Arial"/>
        </w:rPr>
        <w:t xml:space="preserve"> amplicons were</w:t>
      </w:r>
      <w:r w:rsidR="008A0FD2" w:rsidRPr="00CE7DE5">
        <w:rPr>
          <w:rFonts w:cs="Arial"/>
        </w:rPr>
        <w:t xml:space="preserve"> PCR amplified using the primer </w:t>
      </w:r>
      <w:r>
        <w:rPr>
          <w:rFonts w:cs="Arial"/>
        </w:rPr>
        <w:t>pairs 1597/1598</w:t>
      </w:r>
      <w:r w:rsidR="008A0FD2">
        <w:rPr>
          <w:rFonts w:cs="Arial"/>
        </w:rPr>
        <w:t xml:space="preserve"> and </w:t>
      </w:r>
      <w:r>
        <w:rPr>
          <w:rFonts w:cs="Arial"/>
          <w:lang w:eastAsia="ja-JP"/>
        </w:rPr>
        <w:t>1717/1718</w:t>
      </w:r>
      <w:r w:rsidR="008A0FD2">
        <w:rPr>
          <w:rFonts w:cs="Arial"/>
          <w:lang w:eastAsia="ja-JP"/>
        </w:rPr>
        <w:t>, respectively</w:t>
      </w:r>
      <w:r w:rsidR="008A0FD2" w:rsidRPr="00CE7DE5">
        <w:rPr>
          <w:rFonts w:cs="Arial"/>
        </w:rPr>
        <w:t xml:space="preserve">. </w:t>
      </w:r>
      <w:r>
        <w:rPr>
          <w:rFonts w:cs="Arial"/>
        </w:rPr>
        <w:t xml:space="preserve">Since no virus was rescued from the construct following PacI digest in 3T6 cells, </w:t>
      </w:r>
      <w:r>
        <w:t>pKSB2-SceI-</w:t>
      </w:r>
      <w:r w:rsidR="000D6438">
        <w:rPr>
          <w:rFonts w:cs="Arial"/>
        </w:rPr>
        <w:t>M2</w:t>
      </w:r>
      <w:r>
        <w:rPr>
          <w:rFonts w:cs="Arial"/>
        </w:rPr>
        <w:t>-∆E1A</w:t>
      </w:r>
      <w:r w:rsidR="00BD59F1">
        <w:rPr>
          <w:rFonts w:cs="Arial"/>
        </w:rPr>
        <w:t>-G</w:t>
      </w:r>
      <w:r>
        <w:rPr>
          <w:rFonts w:cs="Arial"/>
        </w:rPr>
        <w:t xml:space="preserve"> was generated. For this, </w:t>
      </w:r>
      <w:r w:rsidR="00C13151">
        <w:t>t</w:t>
      </w:r>
      <w:r w:rsidR="00C13151" w:rsidRPr="00416901">
        <w:t xml:space="preserve">he </w:t>
      </w:r>
      <w:r w:rsidR="00C13151" w:rsidRPr="00416901">
        <w:rPr>
          <w:color w:val="000000"/>
          <w:szCs w:val="20"/>
        </w:rPr>
        <w:t>Not</w:t>
      </w:r>
      <w:r w:rsidR="00C13151" w:rsidRPr="00416901">
        <w:rPr>
          <w:bCs/>
          <w:color w:val="000000"/>
          <w:szCs w:val="20"/>
        </w:rPr>
        <w:t>I-BamH</w:t>
      </w:r>
      <w:r w:rsidR="00C13151">
        <w:rPr>
          <w:bCs/>
          <w:color w:val="000000"/>
          <w:szCs w:val="20"/>
        </w:rPr>
        <w:t xml:space="preserve">I fragment containing the </w:t>
      </w:r>
      <w:r w:rsidR="000D6438">
        <w:rPr>
          <w:bCs/>
          <w:color w:val="000000"/>
          <w:szCs w:val="20"/>
        </w:rPr>
        <w:t>M2</w:t>
      </w:r>
      <w:r w:rsidR="00C13151">
        <w:rPr>
          <w:bCs/>
          <w:color w:val="000000"/>
          <w:szCs w:val="20"/>
        </w:rPr>
        <w:t>-LARAzeo fragment</w:t>
      </w:r>
      <w:r w:rsidR="00C13151" w:rsidRPr="00416901">
        <w:rPr>
          <w:bCs/>
          <w:color w:val="000000"/>
          <w:szCs w:val="20"/>
        </w:rPr>
        <w:t xml:space="preserve"> was cloned into </w:t>
      </w:r>
      <w:r w:rsidR="00C13151" w:rsidRPr="00416901">
        <w:t>pKSB2-Sce</w:t>
      </w:r>
      <w:r w:rsidR="00C13151">
        <w:t>I</w:t>
      </w:r>
      <w:r w:rsidR="00C13151" w:rsidRPr="00416901">
        <w:t>-KanR to generate pKSB2-Sce</w:t>
      </w:r>
      <w:r w:rsidR="00C13151">
        <w:t>I-</w:t>
      </w:r>
      <w:r w:rsidR="000D6438">
        <w:t>M2</w:t>
      </w:r>
      <w:r w:rsidR="00C13151" w:rsidRPr="00416901">
        <w:t>-LARAzeo.</w:t>
      </w:r>
      <w:r w:rsidR="00C13151">
        <w:t xml:space="preserve"> </w:t>
      </w:r>
      <w:r w:rsidR="00C13151" w:rsidRPr="00416901">
        <w:t>Finally, in a further rec</w:t>
      </w:r>
      <w:r w:rsidR="00C13151">
        <w:t xml:space="preserve">ombineering step, the </w:t>
      </w:r>
      <w:r w:rsidR="000D6438">
        <w:t>M2</w:t>
      </w:r>
      <w:r w:rsidR="00C13151">
        <w:t>-∆E1A</w:t>
      </w:r>
      <w:r w:rsidR="00C13151" w:rsidRPr="00416901">
        <w:t>-</w:t>
      </w:r>
      <w:r w:rsidR="00BD59F1">
        <w:t>G</w:t>
      </w:r>
      <w:r w:rsidR="00C13151" w:rsidRPr="00416901">
        <w:t xml:space="preserve"> </w:t>
      </w:r>
      <w:r w:rsidR="00C13151">
        <w:t>fragment obtained by Pac</w:t>
      </w:r>
      <w:r w:rsidR="00C13151" w:rsidRPr="00416901">
        <w:t xml:space="preserve">I digest of </w:t>
      </w:r>
      <w:r w:rsidR="00C13151">
        <w:rPr>
          <w:szCs w:val="20"/>
        </w:rPr>
        <w:t>pKSB2-</w:t>
      </w:r>
      <w:r w:rsidR="000D6438">
        <w:rPr>
          <w:szCs w:val="20"/>
        </w:rPr>
        <w:t>M2</w:t>
      </w:r>
      <w:r w:rsidR="00BD59F1">
        <w:rPr>
          <w:szCs w:val="20"/>
        </w:rPr>
        <w:t>-</w:t>
      </w:r>
      <w:r w:rsidR="00B11E39">
        <w:rPr>
          <w:szCs w:val="20"/>
        </w:rPr>
        <w:t>∆</w:t>
      </w:r>
      <w:r w:rsidR="00BD59F1">
        <w:rPr>
          <w:szCs w:val="20"/>
        </w:rPr>
        <w:t>E1A-G</w:t>
      </w:r>
      <w:r w:rsidR="00C13151" w:rsidRPr="00416901">
        <w:rPr>
          <w:szCs w:val="20"/>
        </w:rPr>
        <w:t xml:space="preserve"> </w:t>
      </w:r>
      <w:r w:rsidR="00C13151" w:rsidRPr="00416901">
        <w:t xml:space="preserve">was </w:t>
      </w:r>
      <w:r w:rsidR="00C13151">
        <w:t>recombined</w:t>
      </w:r>
      <w:r w:rsidR="00C13151" w:rsidRPr="00416901">
        <w:t xml:space="preserve"> to the pKSB2-Sce</w:t>
      </w:r>
      <w:r w:rsidR="00C13151">
        <w:t>I-</w:t>
      </w:r>
      <w:r w:rsidR="000D6438">
        <w:t>M2</w:t>
      </w:r>
      <w:r w:rsidR="00C13151" w:rsidRPr="00416901">
        <w:t xml:space="preserve">-LARAzeo fragment obtained </w:t>
      </w:r>
      <w:r w:rsidR="00C13151">
        <w:t>after</w:t>
      </w:r>
      <w:r w:rsidR="00C13151" w:rsidRPr="00416901">
        <w:t xml:space="preserve"> ApaLI and AatII</w:t>
      </w:r>
      <w:r w:rsidR="00C13151">
        <w:t xml:space="preserve"> double </w:t>
      </w:r>
      <w:r w:rsidR="00C13151" w:rsidRPr="00416901">
        <w:t xml:space="preserve">digest. Using circular </w:t>
      </w:r>
      <w:r w:rsidR="00C13151">
        <w:t xml:space="preserve">BACmid DNA of the resulting </w:t>
      </w:r>
      <w:r w:rsidR="00C13151" w:rsidRPr="00416901">
        <w:t>pKSB2-Sce</w:t>
      </w:r>
      <w:r w:rsidR="00C13151">
        <w:t>I-</w:t>
      </w:r>
      <w:r w:rsidR="000D6438">
        <w:t>M2</w:t>
      </w:r>
      <w:r w:rsidR="00BD59F1">
        <w:t>-E1A-G</w:t>
      </w:r>
      <w:r w:rsidR="00C13151">
        <w:t>,</w:t>
      </w:r>
      <w:r w:rsidR="00C13151" w:rsidRPr="00416901">
        <w:t xml:space="preserve"> </w:t>
      </w:r>
      <w:r w:rsidR="00C13151">
        <w:t xml:space="preserve">infectious virus was rescued </w:t>
      </w:r>
      <w:r w:rsidR="001B2793">
        <w:t>in</w:t>
      </w:r>
      <w:r w:rsidR="001B2793" w:rsidRPr="00F46AC3">
        <w:t xml:space="preserve"> mouse NMU-MG-I-SceI cells.</w:t>
      </w:r>
    </w:p>
    <w:p w14:paraId="79FB953B" w14:textId="2C1C7C4A" w:rsidR="00B135EE" w:rsidRPr="00C13151" w:rsidRDefault="00B135EE" w:rsidP="00A642F8">
      <w:pPr>
        <w:pStyle w:val="PaperFInalAr"/>
        <w:rPr>
          <w:bCs/>
          <w:color w:val="000000"/>
          <w:szCs w:val="20"/>
        </w:rPr>
      </w:pPr>
    </w:p>
    <w:p w14:paraId="5DB889F9" w14:textId="27F76B34" w:rsidR="007A0F23" w:rsidRPr="00310B15" w:rsidRDefault="000D6438" w:rsidP="007A0F23">
      <w:pPr>
        <w:pStyle w:val="PaperFInalAr"/>
        <w:rPr>
          <w:b/>
          <w:i/>
          <w:lang w:val="en-US"/>
        </w:rPr>
      </w:pPr>
      <w:r>
        <w:rPr>
          <w:b/>
          <w:i/>
          <w:lang w:val="en-US"/>
        </w:rPr>
        <w:t>M3</w:t>
      </w:r>
      <w:r w:rsidR="00BD59F1">
        <w:rPr>
          <w:b/>
          <w:i/>
          <w:lang w:val="en-US"/>
        </w:rPr>
        <w:t>-∆E1A-G</w:t>
      </w:r>
      <w:r w:rsidR="007A0F23" w:rsidRPr="00310B15">
        <w:rPr>
          <w:b/>
          <w:i/>
          <w:lang w:val="en-US"/>
        </w:rPr>
        <w:t xml:space="preserve">, </w:t>
      </w:r>
      <w:r>
        <w:rPr>
          <w:b/>
          <w:i/>
          <w:lang w:val="en-US"/>
        </w:rPr>
        <w:t>M3</w:t>
      </w:r>
      <w:r w:rsidR="00BD59F1">
        <w:rPr>
          <w:b/>
          <w:i/>
          <w:lang w:val="en-US"/>
        </w:rPr>
        <w:t>-IX-G</w:t>
      </w:r>
    </w:p>
    <w:p w14:paraId="0F3CBA57" w14:textId="6E25DB77" w:rsidR="00D344D5" w:rsidRDefault="008E3FE9" w:rsidP="00F46AC3">
      <w:pPr>
        <w:pStyle w:val="PaperFInalAr"/>
        <w:rPr>
          <w:lang w:eastAsia="ja-JP"/>
        </w:rPr>
      </w:pPr>
      <w:r>
        <w:rPr>
          <w:rFonts w:cs="Arial"/>
        </w:rPr>
        <w:t>G</w:t>
      </w:r>
      <w:r w:rsidRPr="00CE7DE5">
        <w:rPr>
          <w:rFonts w:cs="Arial"/>
        </w:rPr>
        <w:t>eneration of the bacterial artificia</w:t>
      </w:r>
      <w:r>
        <w:rPr>
          <w:rFonts w:cs="Arial"/>
        </w:rPr>
        <w:t>l chromosome vector pKSB2-SceI-</w:t>
      </w:r>
      <w:r w:rsidR="000D6438">
        <w:rPr>
          <w:rFonts w:cs="Arial"/>
        </w:rPr>
        <w:t>M3</w:t>
      </w:r>
      <w:r w:rsidR="00BD59F1">
        <w:rPr>
          <w:rFonts w:cs="Arial"/>
        </w:rPr>
        <w:t>-∆E1A-G</w:t>
      </w:r>
      <w:r w:rsidRPr="00CE7DE5">
        <w:rPr>
          <w:rFonts w:cs="Arial"/>
        </w:rPr>
        <w:t xml:space="preserve"> </w:t>
      </w:r>
      <w:r w:rsidRPr="00416901">
        <w:t>was</w:t>
      </w:r>
      <w:r>
        <w:t xml:space="preserve"> started with first cloning pBl-</w:t>
      </w:r>
      <w:r w:rsidR="000D6438">
        <w:t>M3</w:t>
      </w:r>
      <w:r w:rsidRPr="00F46AC3">
        <w:t>-LARAzeo</w:t>
      </w:r>
      <w:r w:rsidRPr="00416901">
        <w:t xml:space="preserve"> containin</w:t>
      </w:r>
      <w:r>
        <w:t xml:space="preserve">g left and right terminal </w:t>
      </w:r>
      <w:r w:rsidR="000D6438">
        <w:t>M3</w:t>
      </w:r>
      <w:r w:rsidRPr="00416901">
        <w:t xml:space="preserve"> </w:t>
      </w:r>
      <w:r>
        <w:t xml:space="preserve">800 bp </w:t>
      </w:r>
      <w:r w:rsidRPr="00416901">
        <w:t xml:space="preserve">fragments. </w:t>
      </w:r>
      <w:r w:rsidR="00A90A11">
        <w:rPr>
          <w:color w:val="000000"/>
          <w:szCs w:val="20"/>
        </w:rPr>
        <w:t>For</w:t>
      </w:r>
      <w:r w:rsidR="003754B3">
        <w:rPr>
          <w:color w:val="000000"/>
          <w:szCs w:val="20"/>
        </w:rPr>
        <w:t xml:space="preserve"> this</w:t>
      </w:r>
      <w:r w:rsidR="00B11E39">
        <w:rPr>
          <w:color w:val="000000"/>
          <w:szCs w:val="20"/>
        </w:rPr>
        <w:t xml:space="preserve"> purpose</w:t>
      </w:r>
      <w:r w:rsidR="003754B3">
        <w:rPr>
          <w:color w:val="000000"/>
          <w:szCs w:val="20"/>
        </w:rPr>
        <w:t>,</w:t>
      </w:r>
      <w:r w:rsidR="00A90A11">
        <w:rPr>
          <w:color w:val="000000"/>
          <w:szCs w:val="20"/>
        </w:rPr>
        <w:t xml:space="preserve"> the two PCR were performed using the primer pairs </w:t>
      </w:r>
      <w:r w:rsidR="001B2793">
        <w:rPr>
          <w:color w:val="000000"/>
          <w:szCs w:val="20"/>
        </w:rPr>
        <w:t>2090/2091 and 2092/2093</w:t>
      </w:r>
      <w:r w:rsidR="003754B3">
        <w:rPr>
          <w:color w:val="000000"/>
          <w:szCs w:val="20"/>
        </w:rPr>
        <w:t xml:space="preserve">, respectively. </w:t>
      </w:r>
      <w:r w:rsidR="00A90A11">
        <w:t xml:space="preserve">The </w:t>
      </w:r>
      <w:r w:rsidR="00A90A11" w:rsidRPr="00F86E36">
        <w:t>zeo cassette</w:t>
      </w:r>
      <w:r w:rsidR="00A90A11">
        <w:t xml:space="preserve"> separating the left arm–right arm sequences was inserted as described for </w:t>
      </w:r>
      <w:r w:rsidR="000D6438">
        <w:t>M1</w:t>
      </w:r>
      <w:r w:rsidR="00BD59F1">
        <w:t xml:space="preserve"> and M</w:t>
      </w:r>
      <w:r w:rsidR="003754B3">
        <w:t>2</w:t>
      </w:r>
      <w:r w:rsidR="00A90A11" w:rsidRPr="00F86E36">
        <w:t>.</w:t>
      </w:r>
      <w:r w:rsidR="00D344D5">
        <w:t xml:space="preserve"> Transfer of the </w:t>
      </w:r>
      <w:r w:rsidR="000D6438">
        <w:rPr>
          <w:color w:val="000000"/>
        </w:rPr>
        <w:t>M3</w:t>
      </w:r>
      <w:r w:rsidR="00D344D5" w:rsidRPr="00F46AC3">
        <w:rPr>
          <w:color w:val="000000"/>
        </w:rPr>
        <w:t>-LARAzeo</w:t>
      </w:r>
      <w:r w:rsidR="00D344D5" w:rsidRPr="00F46AC3">
        <w:rPr>
          <w:bCs/>
          <w:color w:val="000000"/>
        </w:rPr>
        <w:t xml:space="preserve"> cassette</w:t>
      </w:r>
      <w:r w:rsidR="00D344D5">
        <w:rPr>
          <w:bCs/>
          <w:color w:val="000000"/>
        </w:rPr>
        <w:t xml:space="preserve"> to generate </w:t>
      </w:r>
      <w:r w:rsidR="00D344D5" w:rsidRPr="00F46AC3">
        <w:t>pKSB2-</w:t>
      </w:r>
      <w:r w:rsidR="000D6438">
        <w:t>M3</w:t>
      </w:r>
      <w:r w:rsidR="00D344D5" w:rsidRPr="00F46AC3">
        <w:t>-LARAzeo</w:t>
      </w:r>
      <w:r w:rsidR="00D344D5">
        <w:t xml:space="preserve"> was accomplished using the cloning sites </w:t>
      </w:r>
      <w:r w:rsidR="00D344D5" w:rsidRPr="00F46AC3">
        <w:rPr>
          <w:color w:val="000000"/>
        </w:rPr>
        <w:t>NsiI</w:t>
      </w:r>
      <w:r w:rsidR="00D344D5" w:rsidRPr="00F46AC3">
        <w:rPr>
          <w:bCs/>
          <w:color w:val="000000"/>
        </w:rPr>
        <w:t>-HindIII</w:t>
      </w:r>
      <w:r w:rsidR="00D344D5">
        <w:rPr>
          <w:bCs/>
          <w:color w:val="000000"/>
        </w:rPr>
        <w:t xml:space="preserve">. This was followed by </w:t>
      </w:r>
      <w:r w:rsidR="00D344D5" w:rsidRPr="00F46AC3">
        <w:rPr>
          <w:color w:val="000000"/>
        </w:rPr>
        <w:t>homologous recombination to generate pKSB2-</w:t>
      </w:r>
      <w:r w:rsidR="000D6438">
        <w:rPr>
          <w:color w:val="000000"/>
        </w:rPr>
        <w:t>M3</w:t>
      </w:r>
      <w:r w:rsidR="00D344D5" w:rsidRPr="00F46AC3">
        <w:rPr>
          <w:color w:val="000000"/>
        </w:rPr>
        <w:t>.</w:t>
      </w:r>
      <w:r w:rsidR="00D344D5">
        <w:rPr>
          <w:color w:val="000000"/>
        </w:rPr>
        <w:t xml:space="preserve"> To generate the intermediate BACmid </w:t>
      </w:r>
      <w:r w:rsidR="00D344D5">
        <w:rPr>
          <w:rFonts w:cs="Arial"/>
        </w:rPr>
        <w:t>pKSB2-</w:t>
      </w:r>
      <w:r w:rsidR="000D6438">
        <w:rPr>
          <w:rFonts w:cs="Arial"/>
        </w:rPr>
        <w:t>M3</w:t>
      </w:r>
      <w:r w:rsidR="00BD59F1">
        <w:rPr>
          <w:rFonts w:cs="Arial"/>
        </w:rPr>
        <w:t>-∆E1A-G</w:t>
      </w:r>
      <w:r w:rsidR="001B3EF3" w:rsidRPr="00F46AC3">
        <w:t xml:space="preserve">, the </w:t>
      </w:r>
      <w:r w:rsidR="001B3EF3" w:rsidRPr="00B11E39">
        <w:rPr>
          <w:i/>
        </w:rPr>
        <w:t>galK</w:t>
      </w:r>
      <w:r w:rsidR="001B3EF3" w:rsidRPr="00F46AC3">
        <w:t xml:space="preserve"> cassette </w:t>
      </w:r>
      <w:r w:rsidR="00D344D5">
        <w:t xml:space="preserve">produced by PCR using the primer pair </w:t>
      </w:r>
      <w:r w:rsidR="001B2793">
        <w:t>2125/2126</w:t>
      </w:r>
      <w:r w:rsidR="00D344D5">
        <w:t xml:space="preserve"> </w:t>
      </w:r>
      <w:r w:rsidR="001B3EF3" w:rsidRPr="00F46AC3">
        <w:t xml:space="preserve">was placed in the E1A exon 1 sequence from nucleotide 255 to 720. </w:t>
      </w:r>
      <w:r w:rsidR="00D344D5">
        <w:t xml:space="preserve">Subsequently, the </w:t>
      </w:r>
      <w:r w:rsidR="00D344D5" w:rsidRPr="00B11E39">
        <w:rPr>
          <w:i/>
        </w:rPr>
        <w:t>g</w:t>
      </w:r>
      <w:r w:rsidR="001B3EF3" w:rsidRPr="00B11E39">
        <w:rPr>
          <w:i/>
        </w:rPr>
        <w:t>alK</w:t>
      </w:r>
      <w:r w:rsidR="001B3EF3" w:rsidRPr="00F46AC3">
        <w:t xml:space="preserve"> </w:t>
      </w:r>
      <w:r w:rsidR="001B3EF3" w:rsidRPr="00F46AC3">
        <w:rPr>
          <w:lang w:eastAsia="ja-JP"/>
        </w:rPr>
        <w:t xml:space="preserve">was replaced with a </w:t>
      </w:r>
      <w:r w:rsidR="001B2793">
        <w:rPr>
          <w:lang w:eastAsia="ja-JP"/>
        </w:rPr>
        <w:t>2127/2128</w:t>
      </w:r>
      <w:r w:rsidR="00D344D5">
        <w:rPr>
          <w:lang w:eastAsia="ja-JP"/>
        </w:rPr>
        <w:t xml:space="preserve"> primer pair </w:t>
      </w:r>
      <w:r w:rsidR="001B3EF3" w:rsidRPr="00F46AC3">
        <w:rPr>
          <w:lang w:eastAsia="ja-JP"/>
        </w:rPr>
        <w:t xml:space="preserve">PCR product </w:t>
      </w:r>
      <w:r w:rsidR="00D344D5">
        <w:rPr>
          <w:lang w:eastAsia="ja-JP"/>
        </w:rPr>
        <w:t xml:space="preserve">as described </w:t>
      </w:r>
      <w:r w:rsidR="003754B3">
        <w:rPr>
          <w:lang w:eastAsia="ja-JP"/>
        </w:rPr>
        <w:t>for</w:t>
      </w:r>
      <w:r w:rsidR="00D344D5">
        <w:rPr>
          <w:lang w:eastAsia="ja-JP"/>
        </w:rPr>
        <w:t xml:space="preserve"> </w:t>
      </w:r>
      <w:r w:rsidR="000D6438">
        <w:rPr>
          <w:lang w:eastAsia="ja-JP"/>
        </w:rPr>
        <w:t>M1</w:t>
      </w:r>
      <w:r w:rsidR="001B3EF3" w:rsidRPr="00F46AC3">
        <w:rPr>
          <w:lang w:eastAsia="ja-JP"/>
        </w:rPr>
        <w:t xml:space="preserve">. </w:t>
      </w:r>
    </w:p>
    <w:p w14:paraId="1B356309" w14:textId="5C2E05EC" w:rsidR="001B3EF3" w:rsidRPr="00D344D5" w:rsidRDefault="001B3EF3" w:rsidP="00F46AC3">
      <w:pPr>
        <w:pStyle w:val="PaperFInalAr"/>
        <w:rPr>
          <w:color w:val="000000"/>
          <w:szCs w:val="20"/>
        </w:rPr>
      </w:pPr>
      <w:r w:rsidRPr="00F46AC3">
        <w:t>In order to generate pKSB2-Sce</w:t>
      </w:r>
      <w:r w:rsidR="00D02AAF">
        <w:t>I</w:t>
      </w:r>
      <w:r w:rsidRPr="00F46AC3">
        <w:t>-</w:t>
      </w:r>
      <w:r w:rsidR="000D6438">
        <w:t>M3</w:t>
      </w:r>
      <w:r w:rsidR="00BD59F1">
        <w:t>-∆E1A-G</w:t>
      </w:r>
      <w:r w:rsidRPr="00F46AC3">
        <w:t xml:space="preserve">, </w:t>
      </w:r>
      <w:r w:rsidR="00D344D5">
        <w:t xml:space="preserve">the intermediate construct </w:t>
      </w:r>
      <w:r w:rsidR="00D344D5" w:rsidRPr="00F46AC3">
        <w:t>pKSB2-Sce</w:t>
      </w:r>
      <w:r w:rsidR="00D02AAF">
        <w:t>I</w:t>
      </w:r>
      <w:r w:rsidR="00D344D5" w:rsidRPr="00F46AC3">
        <w:t>-</w:t>
      </w:r>
      <w:r w:rsidR="000D6438">
        <w:t>M3</w:t>
      </w:r>
      <w:r w:rsidR="00D344D5" w:rsidRPr="00F46AC3">
        <w:t xml:space="preserve">-LARAzeo </w:t>
      </w:r>
      <w:r w:rsidR="00D344D5">
        <w:t xml:space="preserve">was cloned by ligating </w:t>
      </w:r>
      <w:r w:rsidRPr="00F46AC3">
        <w:t>pKSB2-Sce</w:t>
      </w:r>
      <w:r w:rsidR="00D02AAF">
        <w:t>I</w:t>
      </w:r>
      <w:r w:rsidRPr="00F46AC3">
        <w:t xml:space="preserve">-KanR and the above described </w:t>
      </w:r>
      <w:r w:rsidRPr="00F46AC3">
        <w:rPr>
          <w:color w:val="000000"/>
        </w:rPr>
        <w:t>pBl-</w:t>
      </w:r>
      <w:r w:rsidR="000D6438">
        <w:rPr>
          <w:color w:val="000000"/>
        </w:rPr>
        <w:t>M3</w:t>
      </w:r>
      <w:r w:rsidRPr="00F46AC3">
        <w:rPr>
          <w:color w:val="000000"/>
        </w:rPr>
        <w:t xml:space="preserve">-LARAzeo </w:t>
      </w:r>
      <w:r w:rsidR="00D344D5">
        <w:rPr>
          <w:color w:val="000000"/>
        </w:rPr>
        <w:t xml:space="preserve">using </w:t>
      </w:r>
      <w:r w:rsidRPr="00F46AC3">
        <w:rPr>
          <w:color w:val="000000"/>
        </w:rPr>
        <w:t>th</w:t>
      </w:r>
      <w:r w:rsidR="00D344D5">
        <w:rPr>
          <w:color w:val="000000"/>
        </w:rPr>
        <w:t>e</w:t>
      </w:r>
      <w:r w:rsidRPr="00F46AC3">
        <w:rPr>
          <w:color w:val="000000"/>
        </w:rPr>
        <w:t xml:space="preserve"> NsiI and HindIII</w:t>
      </w:r>
      <w:r w:rsidR="002F4CC7">
        <w:rPr>
          <w:color w:val="000000"/>
        </w:rPr>
        <w:t xml:space="preserve"> sites</w:t>
      </w:r>
      <w:r w:rsidRPr="00F46AC3">
        <w:t xml:space="preserve">. Subsequently, using recombineering, the </w:t>
      </w:r>
      <w:r w:rsidR="000D6438">
        <w:t>M3</w:t>
      </w:r>
      <w:r w:rsidR="00BD59F1">
        <w:t>-∆E1A-G</w:t>
      </w:r>
      <w:r w:rsidRPr="00F46AC3">
        <w:t xml:space="preserve"> fragment obtained by PacI digest of pKSB2-</w:t>
      </w:r>
      <w:r w:rsidR="000D6438">
        <w:t>M3</w:t>
      </w:r>
      <w:r w:rsidR="00BD59F1">
        <w:t>-∆E1A-G</w:t>
      </w:r>
      <w:r w:rsidRPr="00F46AC3">
        <w:t xml:space="preserve"> was fused to the pKSB2-Sce</w:t>
      </w:r>
      <w:r w:rsidR="00D02AAF">
        <w:t>I</w:t>
      </w:r>
      <w:r w:rsidRPr="00F46AC3">
        <w:t>-</w:t>
      </w:r>
      <w:r w:rsidR="000D6438">
        <w:t>M3</w:t>
      </w:r>
      <w:r w:rsidRPr="00F46AC3">
        <w:t xml:space="preserve">-LARAzeo fragment obtained after ApaLI and BamHI digest. </w:t>
      </w:r>
      <w:r w:rsidR="002F4CC7">
        <w:t>Infectious virus was rescued in</w:t>
      </w:r>
      <w:r w:rsidRPr="00F46AC3">
        <w:t xml:space="preserve"> mouse NMU-MG-I-SceI cells.</w:t>
      </w:r>
    </w:p>
    <w:p w14:paraId="1F3AC3A0" w14:textId="3E18D933" w:rsidR="00271C0A" w:rsidRDefault="00271C0A" w:rsidP="00271C0A">
      <w:pPr>
        <w:pStyle w:val="PaperFInalAr"/>
      </w:pPr>
      <w:r w:rsidRPr="00F86E36">
        <w:t xml:space="preserve">For </w:t>
      </w:r>
      <w:r w:rsidR="003A48D5">
        <w:t xml:space="preserve">the </w:t>
      </w:r>
      <w:r w:rsidRPr="00F86E36">
        <w:t xml:space="preserve">generation of </w:t>
      </w:r>
      <w:r w:rsidR="00D02AAF">
        <w:t>pKSB2-SceI-</w:t>
      </w:r>
      <w:r w:rsidR="000D6438">
        <w:rPr>
          <w:rFonts w:cs="Arial"/>
        </w:rPr>
        <w:t>M3</w:t>
      </w:r>
      <w:r w:rsidR="00D02AAF">
        <w:rPr>
          <w:rFonts w:cs="Arial"/>
        </w:rPr>
        <w:t>-</w:t>
      </w:r>
      <w:r w:rsidR="00BD59F1">
        <w:rPr>
          <w:rFonts w:cs="Arial"/>
        </w:rPr>
        <w:t>IX-G</w:t>
      </w:r>
      <w:r w:rsidRPr="00F86E36">
        <w:rPr>
          <w:rFonts w:cs="Arial"/>
        </w:rPr>
        <w:t xml:space="preserve">, </w:t>
      </w:r>
      <w:r w:rsidR="008511DE">
        <w:rPr>
          <w:rFonts w:cs="Arial"/>
        </w:rPr>
        <w:t xml:space="preserve">we first generated </w:t>
      </w:r>
      <w:r w:rsidR="008511DE">
        <w:t>pKSB2-SceI-</w:t>
      </w:r>
      <w:r w:rsidR="000D6438">
        <w:rPr>
          <w:rFonts w:cs="Arial"/>
        </w:rPr>
        <w:t>M3</w:t>
      </w:r>
      <w:r w:rsidR="008511DE">
        <w:rPr>
          <w:rFonts w:cs="Arial"/>
        </w:rPr>
        <w:t xml:space="preserve"> similarly as described for </w:t>
      </w:r>
      <w:r w:rsidR="000D6438">
        <w:rPr>
          <w:rFonts w:cs="Arial"/>
        </w:rPr>
        <w:t>M1</w:t>
      </w:r>
      <w:r w:rsidR="008511DE">
        <w:rPr>
          <w:rFonts w:cs="Arial"/>
        </w:rPr>
        <w:t xml:space="preserve"> and-2. I</w:t>
      </w:r>
      <w:r w:rsidRPr="00F86E36">
        <w:rPr>
          <w:rFonts w:cs="Arial"/>
        </w:rPr>
        <w:t xml:space="preserve">nsertion of the </w:t>
      </w:r>
      <w:r w:rsidRPr="00B11E39">
        <w:rPr>
          <w:i/>
        </w:rPr>
        <w:t>galK</w:t>
      </w:r>
      <w:r w:rsidRPr="00F86E36">
        <w:t xml:space="preserve"> cassette, fo</w:t>
      </w:r>
      <w:r w:rsidR="00BD59F1">
        <w:t xml:space="preserve">llowed by replacement with the </w:t>
      </w:r>
      <w:r w:rsidR="00D02AAF">
        <w:t xml:space="preserve">2A-GFP cassette downstream of protein </w:t>
      </w:r>
      <w:r w:rsidRPr="00F86E36">
        <w:t>IX gene wa</w:t>
      </w:r>
      <w:r w:rsidR="00BD59F1">
        <w:t xml:space="preserve">s accomplished using </w:t>
      </w:r>
      <w:r w:rsidR="00BD59F1" w:rsidRPr="00B11E39">
        <w:rPr>
          <w:i/>
        </w:rPr>
        <w:t>galK</w:t>
      </w:r>
      <w:r w:rsidR="00BD59F1">
        <w:t xml:space="preserve"> and </w:t>
      </w:r>
      <w:r w:rsidRPr="00F86E36">
        <w:t>2A-GFP amplicons produced with primer pair</w:t>
      </w:r>
      <w:r w:rsidR="003A48D5">
        <w:t>s</w:t>
      </w:r>
      <w:r w:rsidRPr="00F86E36">
        <w:t xml:space="preserve"> 2556/2557 and 2560/2561, respectively.</w:t>
      </w:r>
      <w:r w:rsidR="008511DE">
        <w:t xml:space="preserve"> Infectious virus was rescued in</w:t>
      </w:r>
      <w:r w:rsidR="008511DE" w:rsidRPr="00F46AC3">
        <w:t xml:space="preserve"> mouse NMU-MG-I-SceI cells.</w:t>
      </w:r>
    </w:p>
    <w:p w14:paraId="3ABC40DE" w14:textId="77777777" w:rsidR="008511DE" w:rsidRPr="00F86E36" w:rsidRDefault="008511DE" w:rsidP="00271C0A">
      <w:pPr>
        <w:pStyle w:val="PaperFInalAr"/>
      </w:pPr>
    </w:p>
    <w:p w14:paraId="6B82085E" w14:textId="50348C41" w:rsidR="007A0F23" w:rsidRPr="00310B15" w:rsidRDefault="000D6438" w:rsidP="007A0F23">
      <w:pPr>
        <w:pStyle w:val="PaperFInalAr"/>
        <w:rPr>
          <w:b/>
          <w:i/>
          <w:lang w:val="en-US"/>
        </w:rPr>
      </w:pPr>
      <w:r>
        <w:rPr>
          <w:b/>
          <w:i/>
          <w:lang w:val="en-US"/>
        </w:rPr>
        <w:t>H5</w:t>
      </w:r>
      <w:r w:rsidR="00BD59F1">
        <w:rPr>
          <w:b/>
          <w:i/>
          <w:lang w:val="en-US"/>
        </w:rPr>
        <w:t>-∆E3B-CG</w:t>
      </w:r>
      <w:r w:rsidR="007A0F23" w:rsidRPr="00310B15">
        <w:rPr>
          <w:b/>
          <w:i/>
          <w:lang w:val="en-US"/>
        </w:rPr>
        <w:t xml:space="preserve">, </w:t>
      </w:r>
      <w:r>
        <w:rPr>
          <w:b/>
          <w:i/>
          <w:lang w:val="en-US"/>
        </w:rPr>
        <w:t>H5</w:t>
      </w:r>
      <w:r w:rsidR="00BD59F1">
        <w:rPr>
          <w:b/>
          <w:i/>
          <w:lang w:val="en-US"/>
        </w:rPr>
        <w:t>-∆E3B-CG-FK</w:t>
      </w:r>
      <w:r w:rsidR="00BD7331">
        <w:rPr>
          <w:b/>
          <w:i/>
          <w:lang w:val="en-US"/>
        </w:rPr>
        <w:t>-</w:t>
      </w:r>
      <w:r w:rsidR="007A0F23" w:rsidRPr="00310B15">
        <w:rPr>
          <w:b/>
          <w:i/>
          <w:lang w:val="en-US"/>
        </w:rPr>
        <w:t xml:space="preserve">M1, </w:t>
      </w:r>
      <w:r>
        <w:rPr>
          <w:b/>
          <w:i/>
          <w:lang w:val="en-US"/>
        </w:rPr>
        <w:t>H5</w:t>
      </w:r>
      <w:r w:rsidR="00BD59F1">
        <w:rPr>
          <w:b/>
          <w:i/>
          <w:lang w:val="en-US"/>
        </w:rPr>
        <w:t>-∆E3B-CG-FK</w:t>
      </w:r>
      <w:r w:rsidR="00BD7331">
        <w:rPr>
          <w:b/>
          <w:i/>
          <w:lang w:val="en-US"/>
        </w:rPr>
        <w:t>-</w:t>
      </w:r>
      <w:r w:rsidR="00310B15">
        <w:rPr>
          <w:b/>
          <w:i/>
          <w:lang w:val="en-US"/>
        </w:rPr>
        <w:t>M3</w:t>
      </w:r>
    </w:p>
    <w:p w14:paraId="0A5563F4" w14:textId="2C672247" w:rsidR="00A763BD" w:rsidRDefault="00A763BD" w:rsidP="00A763BD">
      <w:pPr>
        <w:pStyle w:val="PaperFInalAr"/>
        <w:rPr>
          <w:rFonts w:cs="Arial"/>
        </w:rPr>
      </w:pPr>
      <w:r w:rsidRPr="00F802FD">
        <w:t>As a first</w:t>
      </w:r>
      <w:r w:rsidR="00B11E39">
        <w:t xml:space="preserve"> step</w:t>
      </w:r>
      <w:r w:rsidRPr="00F802FD">
        <w:t>, a pKSB2-based bacterial artificial chromosome vector</w:t>
      </w:r>
      <w:r>
        <w:t xml:space="preserve"> </w:t>
      </w:r>
      <w:r w:rsidRPr="00F802FD">
        <w:t xml:space="preserve">carrying the </w:t>
      </w:r>
      <w:r w:rsidR="000D6438">
        <w:t>H5</w:t>
      </w:r>
      <w:r>
        <w:t xml:space="preserve"> </w:t>
      </w:r>
      <w:r w:rsidRPr="00F802FD">
        <w:t>genome</w:t>
      </w:r>
      <w:r w:rsidR="00F77BAF">
        <w:t xml:space="preserve"> (wt300)</w:t>
      </w:r>
      <w:r>
        <w:t xml:space="preserve"> </w:t>
      </w:r>
      <w:r w:rsidR="005E69C8">
        <w:fldChar w:fldCharType="begin"/>
      </w:r>
      <w:r w:rsidR="005E69C8">
        <w:instrText xml:space="preserve"> ADDIN EN.CITE &lt;EndNote&gt;&lt;Cite&gt;&lt;Author&gt;Hearing&lt;/Author&gt;&lt;Year&gt;1983&lt;/Year&gt;&lt;RecNum&gt;1478&lt;/RecNum&gt;&lt;DisplayText&gt;[9]&lt;/DisplayText&gt;&lt;record&gt;&lt;rec-number&gt;1478&lt;/rec-number&gt;&lt;foreign-keys&gt;&lt;key app="EN" db-id="0tz5veapcttdwle9rpcpsf9cd2rr9zav2fwv" timestamp="0"&gt;1478&lt;/key&gt;&lt;/foreign-keys&gt;&lt;ref-type name="Journal Article"&gt;17&lt;/ref-type&gt;&lt;contributors&gt;&lt;authors&gt;&lt;author&gt;Hearing, P.&lt;/author&gt;&lt;author&gt;Shenk, T.&lt;/author&gt;&lt;/authors&gt;&lt;/contributors&gt;&lt;titles&gt;&lt;title&gt;The adenovirus type 5 E1A transcriptional control region contains a duplicated enhancer element&lt;/title&gt;&lt;secondary-title&gt;Cell&lt;/secondary-title&gt;&lt;/titles&gt;&lt;periodical&gt;&lt;full-title&gt;Cell&lt;/full-title&gt;&lt;/periodical&gt;&lt;pages&gt;695-703&lt;/pages&gt;&lt;volume&gt;33&lt;/volume&gt;&lt;number&gt;3&lt;/number&gt;&lt;keywords&gt;&lt;keyword&gt;Adenoviruses, Human/*genetics&lt;/keyword&gt;&lt;keyword&gt;Cells, Cultured&lt;/keyword&gt;&lt;keyword&gt;*Gene Expression Regulation&lt;/keyword&gt;&lt;keyword&gt;Genes, Regulator&lt;/keyword&gt;&lt;keyword&gt;*Genes, Viral&lt;/keyword&gt;&lt;keyword&gt;Humans&lt;/keyword&gt;&lt;keyword&gt;Mutation&lt;/keyword&gt;&lt;keyword&gt;Phosphoproteins/genetics&lt;/keyword&gt;&lt;keyword&gt;Repetitive Sequences, Nucleic Acid&lt;/keyword&gt;&lt;keyword&gt;Research Support, Non-U.S. Gov&amp;apos;t&lt;/keyword&gt;&lt;keyword&gt;Time Factors&lt;/keyword&gt;&lt;keyword&gt;*Transcription, Genetic&lt;/keyword&gt;&lt;keyword&gt;Viral Proteins/genetics&lt;/keyword&gt;&lt;keyword&gt;Virus Replication&lt;/keyword&gt;&lt;/keywords&gt;&lt;dates&gt;&lt;year&gt;1983&lt;/year&gt;&lt;pub-dates&gt;&lt;date&gt;Jul&lt;/date&gt;&lt;/pub-dates&gt;&lt;/dates&gt;&lt;accession-num&gt;6871991&lt;/accession-num&gt;&lt;urls&gt;&lt;related-urls&gt;&lt;url&gt;http://www.ncbi.nlm.nih.gov/entrez/query.fcgi?cmd=Retrieve&amp;amp;db=PubMed&amp;amp;dopt=Citation&amp;amp;list_uids=6871991&lt;/url&gt;&lt;/related-urls&gt;&lt;/urls&gt;&lt;/record&gt;&lt;/Cite&gt;&lt;/EndNote&gt;</w:instrText>
      </w:r>
      <w:r w:rsidR="005E69C8">
        <w:fldChar w:fldCharType="separate"/>
      </w:r>
      <w:r w:rsidR="005E69C8">
        <w:rPr>
          <w:noProof/>
        </w:rPr>
        <w:t>[9]</w:t>
      </w:r>
      <w:r w:rsidR="005E69C8">
        <w:fldChar w:fldCharType="end"/>
      </w:r>
      <w:r w:rsidR="00523E7D">
        <w:t xml:space="preserve"> </w:t>
      </w:r>
      <w:r w:rsidRPr="00F802FD">
        <w:t>was generated</w:t>
      </w:r>
      <w:r>
        <w:t xml:space="preserve"> </w:t>
      </w:r>
      <w:r w:rsidRPr="00F802FD">
        <w:t>starting with pKSB2-</w:t>
      </w:r>
      <w:r w:rsidR="000D6438">
        <w:t>H5</w:t>
      </w:r>
      <w:r w:rsidRPr="00F802FD">
        <w:t xml:space="preserve">-LARAzeo containing left and right terminal </w:t>
      </w:r>
      <w:r w:rsidR="000D6438">
        <w:t>H5</w:t>
      </w:r>
      <w:r w:rsidRPr="00F802FD">
        <w:t xml:space="preserve"> fragments. To generate pKSB2-</w:t>
      </w:r>
      <w:r w:rsidR="000D6438">
        <w:t>H5</w:t>
      </w:r>
      <w:r w:rsidRPr="00F802FD">
        <w:t xml:space="preserve">-LARAzeo, two PCR-generated fragments were first cloned into </w:t>
      </w:r>
      <w:r>
        <w:t>pBl</w:t>
      </w:r>
      <w:r w:rsidRPr="00F802FD">
        <w:t>. The fir</w:t>
      </w:r>
      <w:r>
        <w:t xml:space="preserve">st fragment encompassed </w:t>
      </w:r>
      <w:r w:rsidR="00350FCD" w:rsidRPr="00350FCD">
        <w:t>425</w:t>
      </w:r>
      <w:r w:rsidRPr="00F802FD">
        <w:t xml:space="preserve"> bp of the </w:t>
      </w:r>
      <w:r w:rsidR="000D6438">
        <w:t>H5</w:t>
      </w:r>
      <w:r w:rsidRPr="00FF0540">
        <w:t xml:space="preserve"> left end sequence and was PCR-amp</w:t>
      </w:r>
      <w:r w:rsidR="00350FCD">
        <w:t>lified using the primer pair 943/958</w:t>
      </w:r>
      <w:r>
        <w:t xml:space="preserve"> </w:t>
      </w:r>
      <w:r w:rsidR="00523E7D">
        <w:t>and cloned</w:t>
      </w:r>
      <w:r>
        <w:t xml:space="preserve"> into</w:t>
      </w:r>
      <w:r w:rsidRPr="00F802FD">
        <w:t xml:space="preserve"> into pBl. The second fragment encompassed </w:t>
      </w:r>
      <w:r w:rsidR="00350FCD">
        <w:t>408</w:t>
      </w:r>
      <w:r w:rsidRPr="00F802FD">
        <w:t xml:space="preserve"> bp of the </w:t>
      </w:r>
      <w:r w:rsidR="000D6438">
        <w:t>H5</w:t>
      </w:r>
      <w:r w:rsidRPr="00F802FD">
        <w:t xml:space="preserve"> right end </w:t>
      </w:r>
      <w:r w:rsidRPr="00771E86">
        <w:t xml:space="preserve">sequence and was PCR-amplified using the </w:t>
      </w:r>
      <w:r w:rsidR="00350FCD">
        <w:t>primer pair 945/946</w:t>
      </w:r>
      <w:r>
        <w:t xml:space="preserve"> </w:t>
      </w:r>
      <w:r w:rsidR="00523E7D">
        <w:t xml:space="preserve">and </w:t>
      </w:r>
      <w:r>
        <w:t>insert</w:t>
      </w:r>
      <w:r w:rsidR="00523E7D">
        <w:t>ed into</w:t>
      </w:r>
      <w:r w:rsidRPr="00F802FD">
        <w:t xml:space="preserve"> pBl-</w:t>
      </w:r>
      <w:r w:rsidR="000D6438">
        <w:t>H5</w:t>
      </w:r>
      <w:r>
        <w:t>-LA. The</w:t>
      </w:r>
      <w:r w:rsidRPr="00F802FD">
        <w:t xml:space="preserve"> SpeI</w:t>
      </w:r>
      <w:r w:rsidR="00E10D6B">
        <w:t xml:space="preserve"> fragment containing the zeocin</w:t>
      </w:r>
      <w:r w:rsidRPr="00F802FD">
        <w:t xml:space="preserve"> resistance marker </w:t>
      </w:r>
      <w:r>
        <w:t xml:space="preserve">was inserted as described for </w:t>
      </w:r>
      <w:r w:rsidR="000D6438">
        <w:t>M1</w:t>
      </w:r>
      <w:r>
        <w:t xml:space="preserve">, </w:t>
      </w:r>
      <w:r w:rsidRPr="00F802FD">
        <w:t xml:space="preserve">connecting the two </w:t>
      </w:r>
      <w:r w:rsidR="000D6438">
        <w:t>H5</w:t>
      </w:r>
      <w:r w:rsidRPr="00F802FD">
        <w:t xml:space="preserve"> arms and resulting in pBl-</w:t>
      </w:r>
      <w:r w:rsidR="000D6438">
        <w:t>H5</w:t>
      </w:r>
      <w:r w:rsidRPr="00F802FD">
        <w:t xml:space="preserve">-LARAzeo. In order to transfer the </w:t>
      </w:r>
      <w:r w:rsidR="000D6438">
        <w:t>H5</w:t>
      </w:r>
      <w:r w:rsidRPr="00F802FD">
        <w:t xml:space="preserve">-LARAzeo cassette to the BACmid pKSB2, the </w:t>
      </w:r>
      <w:r w:rsidRPr="00350FCD">
        <w:t>NotI-HindIII</w:t>
      </w:r>
      <w:r w:rsidRPr="00F802FD">
        <w:t xml:space="preserve"> fragment containing this sequence was ligated with the NotI-HindIII-restricted pKSB2 vector. Colonies containing pKSB2-</w:t>
      </w:r>
      <w:r w:rsidR="000D6438">
        <w:t>H5</w:t>
      </w:r>
      <w:r w:rsidRPr="00F802FD">
        <w:t>-LARAzeo were selected using chloramphenicol and zeocin at concentrations of 10 µg/ml and 25 µg/ml, respectively. In order to generate pKSB2-</w:t>
      </w:r>
      <w:r w:rsidR="000D6438">
        <w:t>H5</w:t>
      </w:r>
      <w:r w:rsidRPr="00F802FD">
        <w:t xml:space="preserve">, homologous recombination was performed in SW102 bacteria using AatII and ApaLI-restricted </w:t>
      </w:r>
      <w:r>
        <w:rPr>
          <w:rFonts w:cs="Arial"/>
        </w:rPr>
        <w:t>pKSB2-</w:t>
      </w:r>
      <w:r w:rsidR="000D6438">
        <w:rPr>
          <w:rFonts w:cs="Arial"/>
        </w:rPr>
        <w:t>H5</w:t>
      </w:r>
      <w:r>
        <w:rPr>
          <w:rFonts w:cs="Arial"/>
        </w:rPr>
        <w:t xml:space="preserve">-LARAzeo and </w:t>
      </w:r>
      <w:r w:rsidR="000D6438">
        <w:rPr>
          <w:rFonts w:cs="Arial"/>
        </w:rPr>
        <w:t>H5</w:t>
      </w:r>
      <w:r w:rsidRPr="00582FDB">
        <w:rPr>
          <w:rFonts w:cs="Arial"/>
        </w:rPr>
        <w:t xml:space="preserve"> genomic DNA.</w:t>
      </w:r>
    </w:p>
    <w:p w14:paraId="1334A365" w14:textId="6173BCC1" w:rsidR="00A763BD" w:rsidRDefault="00A763BD" w:rsidP="00A763BD">
      <w:pPr>
        <w:pStyle w:val="PaperFInalAr"/>
        <w:rPr>
          <w:rFonts w:cs="Arial"/>
        </w:rPr>
      </w:pPr>
      <w:r>
        <w:rPr>
          <w:rFonts w:cs="Arial"/>
        </w:rPr>
        <w:t xml:space="preserve">For the generation of </w:t>
      </w:r>
      <w:r w:rsidR="00934E24">
        <w:rPr>
          <w:rFonts w:cs="Arial"/>
        </w:rPr>
        <w:t>pKSB2-</w:t>
      </w:r>
      <w:r w:rsidR="000D6438">
        <w:rPr>
          <w:rFonts w:cs="Arial"/>
        </w:rPr>
        <w:t>H5</w:t>
      </w:r>
      <w:r w:rsidR="00F16347">
        <w:rPr>
          <w:rFonts w:cs="Arial"/>
        </w:rPr>
        <w:t>-∆E3B-CG</w:t>
      </w:r>
      <w:r w:rsidR="00934E24">
        <w:rPr>
          <w:rFonts w:cs="Arial"/>
        </w:rPr>
        <w:t>,</w:t>
      </w:r>
      <w:r w:rsidR="00934E24" w:rsidRPr="00934E24">
        <w:rPr>
          <w:rFonts w:cs="Arial"/>
        </w:rPr>
        <w:t xml:space="preserve"> </w:t>
      </w:r>
      <w:r w:rsidR="00934E24" w:rsidRPr="00F86E36">
        <w:rPr>
          <w:rFonts w:cs="Arial"/>
        </w:rPr>
        <w:t xml:space="preserve">insertion of the </w:t>
      </w:r>
      <w:r w:rsidR="00934E24" w:rsidRPr="00E10D6B">
        <w:rPr>
          <w:i/>
        </w:rPr>
        <w:t>galK</w:t>
      </w:r>
      <w:r w:rsidR="00934E24" w:rsidRPr="00F86E36">
        <w:t xml:space="preserve"> cassette, fol</w:t>
      </w:r>
      <w:r w:rsidR="00BD59F1">
        <w:t xml:space="preserve">lowed by replacement with the </w:t>
      </w:r>
      <w:r w:rsidR="00511957">
        <w:t>CMV</w:t>
      </w:r>
      <w:r w:rsidR="00934E24" w:rsidRPr="00F86E36">
        <w:t>-GFP</w:t>
      </w:r>
      <w:r w:rsidR="00511957">
        <w:t>-pA</w:t>
      </w:r>
      <w:r w:rsidR="00934E24" w:rsidRPr="00F86E36">
        <w:t xml:space="preserve"> cassette</w:t>
      </w:r>
      <w:r w:rsidR="00934E24">
        <w:t xml:space="preserve"> </w:t>
      </w:r>
      <w:r w:rsidR="00934E24" w:rsidRPr="00F86E36">
        <w:t xml:space="preserve">was accomplished using </w:t>
      </w:r>
      <w:r w:rsidR="00934E24" w:rsidRPr="00E10D6B">
        <w:rPr>
          <w:i/>
        </w:rPr>
        <w:t>galK</w:t>
      </w:r>
      <w:r w:rsidR="00934E24" w:rsidRPr="00F86E36">
        <w:t xml:space="preserve"> and </w:t>
      </w:r>
      <w:r w:rsidR="00934E24">
        <w:t>CMV</w:t>
      </w:r>
      <w:r w:rsidR="00934E24" w:rsidRPr="00F86E36">
        <w:t>-GFP</w:t>
      </w:r>
      <w:r w:rsidR="00934E24">
        <w:t xml:space="preserve"> cassette</w:t>
      </w:r>
      <w:r w:rsidR="00934E24" w:rsidRPr="00F86E36">
        <w:t xml:space="preserve"> amplicons produced with primer pair</w:t>
      </w:r>
      <w:r w:rsidR="00934E24">
        <w:t>s</w:t>
      </w:r>
      <w:r w:rsidR="00934E24" w:rsidRPr="00F86E36">
        <w:t xml:space="preserve"> </w:t>
      </w:r>
      <w:r w:rsidR="00AE71D0">
        <w:t>2910/2911</w:t>
      </w:r>
      <w:r w:rsidR="00934E24">
        <w:t xml:space="preserve"> </w:t>
      </w:r>
      <w:r w:rsidR="00934E24" w:rsidRPr="00F86E36">
        <w:t xml:space="preserve">and </w:t>
      </w:r>
      <w:r w:rsidR="00AE71D0">
        <w:t>2912/2913</w:t>
      </w:r>
      <w:r w:rsidR="00934E24" w:rsidRPr="00F86E36">
        <w:t>, respectively</w:t>
      </w:r>
      <w:r w:rsidR="00934E24">
        <w:t>.</w:t>
      </w:r>
      <w:r w:rsidR="00523E7D">
        <w:t xml:space="preserve"> This led to deletion of </w:t>
      </w:r>
      <w:r w:rsidR="0081662E">
        <w:t>1065 nucleotides, removing the E3B genes</w:t>
      </w:r>
      <w:r w:rsidR="00523E7D">
        <w:t xml:space="preserve">, similarly as described in </w:t>
      </w:r>
      <w:r w:rsidR="005E69C8">
        <w:rPr>
          <w:rFonts w:cs="Arial"/>
        </w:rPr>
        <w:fldChar w:fldCharType="begin">
          <w:fldData xml:space="preserve">PEVuZE5vdGU+PENpdGU+PEF1dGhvcj5ZYWtpbW92aWNoPC9BdXRob3I+PFllYXI+MjAxMjwvWWVh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==
</w:fldData>
        </w:fldChar>
      </w:r>
      <w:r w:rsidR="005E69C8">
        <w:rPr>
          <w:rFonts w:cs="Arial"/>
        </w:rPr>
        <w:instrText xml:space="preserve"> ADDIN EN.CITE </w:instrText>
      </w:r>
      <w:r w:rsidR="005E69C8">
        <w:rPr>
          <w:rFonts w:cs="Arial"/>
        </w:rPr>
        <w:fldChar w:fldCharType="begin">
          <w:fldData xml:space="preserve">PEVuZE5vdGU+PENpdGU+PEF1dGhvcj5ZYWtpbW92aWNoPC9BdXRob3I+PFllYXI+MjAxMjwvWWVh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==
</w:fldData>
        </w:fldChar>
      </w:r>
      <w:r w:rsidR="005E69C8">
        <w:rPr>
          <w:rFonts w:cs="Arial"/>
        </w:rPr>
        <w:instrText xml:space="preserve"> ADDIN EN.CITE.DATA </w:instrText>
      </w:r>
      <w:r w:rsidR="005E69C8">
        <w:rPr>
          <w:rFonts w:cs="Arial"/>
        </w:rPr>
      </w:r>
      <w:r w:rsidR="005E69C8">
        <w:rPr>
          <w:rFonts w:cs="Arial"/>
        </w:rPr>
        <w:fldChar w:fldCharType="end"/>
      </w:r>
      <w:r w:rsidR="005E69C8">
        <w:rPr>
          <w:rFonts w:cs="Arial"/>
        </w:rPr>
      </w:r>
      <w:r w:rsidR="005E69C8">
        <w:rPr>
          <w:rFonts w:cs="Arial"/>
        </w:rPr>
        <w:fldChar w:fldCharType="separate"/>
      </w:r>
      <w:r w:rsidR="005E69C8">
        <w:rPr>
          <w:rFonts w:cs="Arial"/>
          <w:noProof/>
        </w:rPr>
        <w:t>[10]</w:t>
      </w:r>
      <w:r w:rsidR="005E69C8">
        <w:rPr>
          <w:rFonts w:cs="Arial"/>
        </w:rPr>
        <w:fldChar w:fldCharType="end"/>
      </w:r>
      <w:r w:rsidR="00523E7D">
        <w:rPr>
          <w:rFonts w:cs="Arial"/>
        </w:rPr>
        <w:t>.</w:t>
      </w:r>
    </w:p>
    <w:p w14:paraId="2B9B8C0D" w14:textId="6B45D6C0" w:rsidR="001B3EF3" w:rsidRPr="000B313D" w:rsidRDefault="00934E24" w:rsidP="000A37CF">
      <w:pPr>
        <w:pStyle w:val="PaperFInalAr"/>
      </w:pPr>
      <w:r w:rsidRPr="00F86E36">
        <w:t xml:space="preserve">For </w:t>
      </w:r>
      <w:r>
        <w:t xml:space="preserve">the </w:t>
      </w:r>
      <w:r w:rsidRPr="00F86E36">
        <w:t xml:space="preserve">generation of </w:t>
      </w:r>
      <w:r>
        <w:rPr>
          <w:rFonts w:cs="Arial"/>
        </w:rPr>
        <w:t>pKSB2-</w:t>
      </w:r>
      <w:r w:rsidR="000D6438">
        <w:rPr>
          <w:rFonts w:cs="Arial"/>
        </w:rPr>
        <w:t>H5</w:t>
      </w:r>
      <w:r>
        <w:rPr>
          <w:rFonts w:cs="Arial"/>
        </w:rPr>
        <w:t>-∆E3B-</w:t>
      </w:r>
      <w:r w:rsidR="00F16347">
        <w:rPr>
          <w:rFonts w:cs="Arial"/>
        </w:rPr>
        <w:t>CG-</w:t>
      </w:r>
      <w:r>
        <w:rPr>
          <w:rFonts w:cs="Arial"/>
        </w:rPr>
        <w:t>FK</w:t>
      </w:r>
      <w:r w:rsidR="00BD7331">
        <w:rPr>
          <w:rFonts w:cs="Arial"/>
        </w:rPr>
        <w:t>-</w:t>
      </w:r>
      <w:r>
        <w:rPr>
          <w:rFonts w:cs="Arial"/>
        </w:rPr>
        <w:t>M1</w:t>
      </w:r>
      <w:r w:rsidR="00E10D6B">
        <w:rPr>
          <w:rFonts w:cs="Arial"/>
        </w:rPr>
        <w:t>,</w:t>
      </w:r>
      <w:r w:rsidR="008661EF">
        <w:rPr>
          <w:rFonts w:cs="Arial"/>
        </w:rPr>
        <w:t xml:space="preserve"> </w:t>
      </w:r>
      <w:r w:rsidRPr="00F86E36">
        <w:rPr>
          <w:rFonts w:cs="Arial"/>
        </w:rPr>
        <w:t xml:space="preserve">insertion of the </w:t>
      </w:r>
      <w:r w:rsidRPr="00E10D6B">
        <w:rPr>
          <w:i/>
        </w:rPr>
        <w:t>galK</w:t>
      </w:r>
      <w:r w:rsidR="00617622">
        <w:t xml:space="preserve"> cassette was</w:t>
      </w:r>
      <w:r w:rsidRPr="00F86E36">
        <w:t xml:space="preserve"> followed by replacement with the </w:t>
      </w:r>
      <w:r w:rsidR="00BD59F1">
        <w:t>FK-</w:t>
      </w:r>
      <w:r w:rsidR="000D6438">
        <w:t>M1</w:t>
      </w:r>
      <w:r>
        <w:t xml:space="preserve"> sequence encompassing</w:t>
      </w:r>
      <w:r w:rsidRPr="00F86E36">
        <w:t xml:space="preserve"> </w:t>
      </w:r>
      <w:r w:rsidR="006E5CE1">
        <w:t xml:space="preserve">nucleotide </w:t>
      </w:r>
      <w:r>
        <w:t xml:space="preserve">residues </w:t>
      </w:r>
      <w:r w:rsidR="00B32E12">
        <w:t>1159-1842</w:t>
      </w:r>
      <w:r w:rsidR="006E5CE1">
        <w:t xml:space="preserve"> of M1 fiber</w:t>
      </w:r>
      <w:r w:rsidR="001A2C00">
        <w:t>.</w:t>
      </w:r>
      <w:r>
        <w:t xml:space="preserve"> </w:t>
      </w:r>
      <w:r w:rsidR="001A2C00">
        <w:t xml:space="preserve">This </w:t>
      </w:r>
      <w:r w:rsidRPr="00F86E36">
        <w:t xml:space="preserve">was accomplished using </w:t>
      </w:r>
      <w:r w:rsidRPr="00E10D6B">
        <w:rPr>
          <w:i/>
        </w:rPr>
        <w:t>galK</w:t>
      </w:r>
      <w:r w:rsidRPr="00F86E36">
        <w:t xml:space="preserve"> and </w:t>
      </w:r>
      <w:r>
        <w:t>FK</w:t>
      </w:r>
      <w:r w:rsidRPr="00F86E36">
        <w:t xml:space="preserve"> amplicons produced with primer pair</w:t>
      </w:r>
      <w:r w:rsidR="000B313D">
        <w:t>s 2903/2900 and 2904/2902</w:t>
      </w:r>
      <w:r w:rsidRPr="00F86E36">
        <w:t>, respectively.</w:t>
      </w:r>
      <w:r w:rsidR="000B313D">
        <w:t xml:space="preserve"> For </w:t>
      </w:r>
      <w:r w:rsidR="000B313D">
        <w:rPr>
          <w:rFonts w:cs="Arial"/>
        </w:rPr>
        <w:t>pKSB2-</w:t>
      </w:r>
      <w:r w:rsidR="000D6438">
        <w:rPr>
          <w:rFonts w:cs="Arial"/>
        </w:rPr>
        <w:t>H5</w:t>
      </w:r>
      <w:r w:rsidR="000B313D">
        <w:rPr>
          <w:rFonts w:cs="Arial"/>
        </w:rPr>
        <w:t>-∆E3B-FK</w:t>
      </w:r>
      <w:r w:rsidR="00BD7331">
        <w:rPr>
          <w:rFonts w:cs="Arial"/>
        </w:rPr>
        <w:t>-</w:t>
      </w:r>
      <w:r w:rsidR="000B313D">
        <w:rPr>
          <w:rFonts w:cs="Arial"/>
        </w:rPr>
        <w:t xml:space="preserve">M3, </w:t>
      </w:r>
      <w:r w:rsidR="000B313D" w:rsidRPr="00617622">
        <w:rPr>
          <w:rFonts w:cs="Arial"/>
          <w:i/>
        </w:rPr>
        <w:t>galK</w:t>
      </w:r>
      <w:r w:rsidR="000B313D">
        <w:rPr>
          <w:rFonts w:cs="Arial"/>
        </w:rPr>
        <w:t xml:space="preserve"> was replaced with the PCR product from primer pair 2917/2918</w:t>
      </w:r>
      <w:r w:rsidR="001A2C00">
        <w:rPr>
          <w:rFonts w:cs="Arial"/>
        </w:rPr>
        <w:t xml:space="preserve"> </w:t>
      </w:r>
      <w:r w:rsidR="001A2C00" w:rsidRPr="00F86E36">
        <w:t xml:space="preserve">with the </w:t>
      </w:r>
      <w:r w:rsidR="006E5CE1">
        <w:t>FK-</w:t>
      </w:r>
      <w:r w:rsidR="000D6438">
        <w:t>M3</w:t>
      </w:r>
      <w:r w:rsidR="001A2C00">
        <w:t xml:space="preserve"> sequence encompassing</w:t>
      </w:r>
      <w:r w:rsidR="001A2C00" w:rsidRPr="00F86E36">
        <w:t xml:space="preserve"> </w:t>
      </w:r>
      <w:r w:rsidR="006E5CE1">
        <w:t xml:space="preserve">nucleotide </w:t>
      </w:r>
      <w:r w:rsidR="001A2C00">
        <w:t>residues 1057-1704</w:t>
      </w:r>
      <w:r w:rsidR="006E5CE1">
        <w:t xml:space="preserve"> of M3 fiber</w:t>
      </w:r>
      <w:r w:rsidR="000B313D">
        <w:rPr>
          <w:rFonts w:cs="Arial"/>
        </w:rPr>
        <w:t>.</w:t>
      </w:r>
      <w:r w:rsidR="001125A2">
        <w:rPr>
          <w:rFonts w:cs="Arial"/>
        </w:rPr>
        <w:t xml:space="preserve"> Both fiber-chimeric viruses were rescued following transfection of PacI-digested DNA in 911 cells expressing inducible lung macrophage scavenger receptor SR-A6 (</w:t>
      </w:r>
      <w:r w:rsidR="005E69C8">
        <w:rPr>
          <w:rFonts w:cs="Arial"/>
        </w:rPr>
        <w:fldChar w:fldCharType="begin">
          <w:fldData xml:space="preserve">PEVuZE5vdGU+PENpdGU+PEF1dGhvcj5TdGljaGxpbmc8L0F1dGhvcj48WWVhcj4yMDE4PC9ZZWFy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</w:fldData>
        </w:fldChar>
      </w:r>
      <w:r w:rsidR="005E69C8">
        <w:rPr>
          <w:rFonts w:cs="Arial"/>
        </w:rPr>
        <w:instrText xml:space="preserve"> ADDIN EN.CITE </w:instrText>
      </w:r>
      <w:r w:rsidR="005E69C8">
        <w:rPr>
          <w:rFonts w:cs="Arial"/>
        </w:rPr>
        <w:fldChar w:fldCharType="begin">
          <w:fldData xml:space="preserve">PEVuZE5vdGU+PENpdGU+PEF1dGhvcj5TdGljaGxpbmc8L0F1dGhvcj48WWVhcj4yMDE4PC9ZZWFy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</w:fldData>
        </w:fldChar>
      </w:r>
      <w:r w:rsidR="005E69C8">
        <w:rPr>
          <w:rFonts w:cs="Arial"/>
        </w:rPr>
        <w:instrText xml:space="preserve"> ADDIN EN.CITE.DATA </w:instrText>
      </w:r>
      <w:r w:rsidR="005E69C8">
        <w:rPr>
          <w:rFonts w:cs="Arial"/>
        </w:rPr>
      </w:r>
      <w:r w:rsidR="005E69C8">
        <w:rPr>
          <w:rFonts w:cs="Arial"/>
        </w:rPr>
        <w:fldChar w:fldCharType="end"/>
      </w:r>
      <w:r w:rsidR="005E69C8">
        <w:rPr>
          <w:rFonts w:cs="Arial"/>
        </w:rPr>
      </w:r>
      <w:r w:rsidR="005E69C8">
        <w:rPr>
          <w:rFonts w:cs="Arial"/>
        </w:rPr>
        <w:fldChar w:fldCharType="separate"/>
      </w:r>
      <w:r w:rsidR="005E69C8">
        <w:rPr>
          <w:rFonts w:cs="Arial"/>
          <w:noProof/>
        </w:rPr>
        <w:t>[11]</w:t>
      </w:r>
      <w:r w:rsidR="005E69C8">
        <w:rPr>
          <w:rFonts w:cs="Arial"/>
        </w:rPr>
        <w:fldChar w:fldCharType="end"/>
      </w:r>
      <w:r w:rsidR="001125A2">
        <w:rPr>
          <w:rFonts w:cs="Arial"/>
        </w:rPr>
        <w:t xml:space="preserve"> and unpublished data).</w:t>
      </w:r>
    </w:p>
    <w:p w14:paraId="536A7330" w14:textId="7E028866" w:rsidR="001B3EF3" w:rsidRPr="00310B15" w:rsidRDefault="000D6438" w:rsidP="000A37CF">
      <w:pPr>
        <w:pStyle w:val="PaperFInalAr"/>
        <w:rPr>
          <w:b/>
          <w:i/>
          <w:lang w:val="en-US"/>
        </w:rPr>
      </w:pPr>
      <w:r>
        <w:rPr>
          <w:b/>
          <w:i/>
          <w:lang w:val="en-US"/>
        </w:rPr>
        <w:t>H3</w:t>
      </w:r>
      <w:r w:rsidR="006E5CE1">
        <w:rPr>
          <w:b/>
          <w:i/>
          <w:lang w:val="en-US"/>
        </w:rPr>
        <w:t>5-∆E1-CG</w:t>
      </w:r>
    </w:p>
    <w:p w14:paraId="636D5810" w14:textId="10F49CB8" w:rsidR="00854E60" w:rsidRPr="00582FDB" w:rsidRDefault="00854E60" w:rsidP="00854E60">
      <w:pPr>
        <w:pStyle w:val="PaperFInalAr"/>
        <w:rPr>
          <w:rFonts w:cs="Arial"/>
        </w:rPr>
      </w:pPr>
      <w:r w:rsidRPr="00F802FD">
        <w:t>As a first</w:t>
      </w:r>
      <w:r w:rsidR="00617622">
        <w:t xml:space="preserve"> step</w:t>
      </w:r>
      <w:r w:rsidRPr="00F802FD">
        <w:t>, a pKSB2-based bacterial artificial chromosome vector</w:t>
      </w:r>
      <w:r>
        <w:t xml:space="preserve"> </w:t>
      </w:r>
      <w:r w:rsidRPr="00F802FD">
        <w:t xml:space="preserve">carrying the </w:t>
      </w:r>
      <w:r w:rsidR="000D6438">
        <w:t>H3</w:t>
      </w:r>
      <w:r>
        <w:t xml:space="preserve">5 </w:t>
      </w:r>
      <w:r w:rsidRPr="00F802FD">
        <w:t>genome</w:t>
      </w:r>
      <w:r>
        <w:t xml:space="preserve"> </w:t>
      </w:r>
      <w:r w:rsidRPr="00F802FD">
        <w:t>was generated</w:t>
      </w:r>
      <w:r>
        <w:t xml:space="preserve"> </w:t>
      </w:r>
      <w:r w:rsidRPr="00F802FD">
        <w:t>starting with pKSB2-</w:t>
      </w:r>
      <w:r w:rsidR="000D6438">
        <w:t>H3</w:t>
      </w:r>
      <w:r>
        <w:t>5</w:t>
      </w:r>
      <w:r w:rsidRPr="00F802FD">
        <w:t xml:space="preserve">-LARAzeo containing left and right terminal </w:t>
      </w:r>
      <w:r w:rsidR="000D6438">
        <w:t>H3</w:t>
      </w:r>
      <w:r>
        <w:t>5</w:t>
      </w:r>
      <w:r w:rsidRPr="00F802FD">
        <w:t xml:space="preserve"> fragments. To generate pKSB2-</w:t>
      </w:r>
      <w:r w:rsidR="000D6438">
        <w:t>H3</w:t>
      </w:r>
      <w:r>
        <w:t>5</w:t>
      </w:r>
      <w:r w:rsidRPr="00F802FD">
        <w:t xml:space="preserve">-LARAzeo, two PCR-generated fragments were first cloned into </w:t>
      </w:r>
      <w:r w:rsidR="00AE3901">
        <w:t>pBl</w:t>
      </w:r>
      <w:r w:rsidRPr="00F802FD">
        <w:t>. The fir</w:t>
      </w:r>
      <w:r>
        <w:t>st fragment encompassed 617</w:t>
      </w:r>
      <w:r w:rsidRPr="00F802FD">
        <w:t xml:space="preserve"> bp of the </w:t>
      </w:r>
      <w:r w:rsidR="000D6438">
        <w:t>H3</w:t>
      </w:r>
      <w:r w:rsidRPr="00FF0540">
        <w:t>5 left end sequence and was PCR-amp</w:t>
      </w:r>
      <w:r w:rsidR="00AE3901">
        <w:t xml:space="preserve">lified using the primer pair </w:t>
      </w:r>
      <w:r w:rsidR="00F1151B">
        <w:t>1040/1041</w:t>
      </w:r>
      <w:r w:rsidR="00AE3901">
        <w:t xml:space="preserve"> </w:t>
      </w:r>
      <w:r w:rsidR="00F77BAF">
        <w:t>and</w:t>
      </w:r>
      <w:r w:rsidR="00AE3901">
        <w:t xml:space="preserve"> clon</w:t>
      </w:r>
      <w:r w:rsidR="00F77BAF">
        <w:t>ed</w:t>
      </w:r>
      <w:r w:rsidR="00AE3901">
        <w:t xml:space="preserve"> into</w:t>
      </w:r>
      <w:r w:rsidRPr="00F802FD">
        <w:t xml:space="preserve"> into pBl. The second fragment encompassed </w:t>
      </w:r>
      <w:r>
        <w:t>625</w:t>
      </w:r>
      <w:r w:rsidRPr="00F802FD">
        <w:t xml:space="preserve"> bp of the </w:t>
      </w:r>
      <w:r w:rsidR="000D6438">
        <w:t>H3</w:t>
      </w:r>
      <w:r>
        <w:t>5</w:t>
      </w:r>
      <w:r w:rsidRPr="00F802FD">
        <w:t xml:space="preserve"> right end </w:t>
      </w:r>
      <w:r w:rsidRPr="00771E86">
        <w:t xml:space="preserve">sequence and was PCR-amplified using the </w:t>
      </w:r>
      <w:r w:rsidR="00AE3901">
        <w:t xml:space="preserve">primer pair </w:t>
      </w:r>
      <w:r w:rsidR="00F1151B">
        <w:t>1042/1043</w:t>
      </w:r>
      <w:r w:rsidR="00797F71">
        <w:t xml:space="preserve"> </w:t>
      </w:r>
      <w:r w:rsidR="00F77BAF">
        <w:t>and</w:t>
      </w:r>
      <w:r w:rsidR="00797F71">
        <w:t xml:space="preserve"> insert</w:t>
      </w:r>
      <w:r w:rsidR="00F77BAF">
        <w:t>ed</w:t>
      </w:r>
      <w:r w:rsidR="00797F71">
        <w:t xml:space="preserve"> </w:t>
      </w:r>
      <w:r w:rsidR="00F77BAF">
        <w:t>into</w:t>
      </w:r>
      <w:r w:rsidRPr="00F802FD">
        <w:t xml:space="preserve"> pBl-</w:t>
      </w:r>
      <w:r w:rsidR="000D6438">
        <w:t>H3</w:t>
      </w:r>
      <w:r>
        <w:t>5</w:t>
      </w:r>
      <w:r w:rsidR="00797F71">
        <w:t>-LA. The</w:t>
      </w:r>
      <w:r w:rsidRPr="00F802FD">
        <w:t xml:space="preserve"> SpeI fragment containing the zeocine resistance marker </w:t>
      </w:r>
      <w:r w:rsidR="00797F71">
        <w:t xml:space="preserve">was inserted as described for </w:t>
      </w:r>
      <w:r w:rsidR="000D6438">
        <w:t>M1</w:t>
      </w:r>
      <w:r w:rsidR="00797F71">
        <w:t xml:space="preserve">, </w:t>
      </w:r>
      <w:r w:rsidRPr="00F802FD">
        <w:t xml:space="preserve">connecting the two </w:t>
      </w:r>
      <w:r w:rsidR="000D6438">
        <w:t>H3</w:t>
      </w:r>
      <w:r>
        <w:t>5</w:t>
      </w:r>
      <w:r w:rsidRPr="00F802FD">
        <w:t xml:space="preserve"> arms and resulting in pBl-</w:t>
      </w:r>
      <w:r w:rsidR="000D6438">
        <w:t>H3</w:t>
      </w:r>
      <w:r>
        <w:t>5</w:t>
      </w:r>
      <w:r w:rsidRPr="00F802FD">
        <w:t xml:space="preserve">-LARAzeo. In order to transfer the </w:t>
      </w:r>
      <w:r w:rsidR="000D6438">
        <w:t>H3</w:t>
      </w:r>
      <w:r>
        <w:t>5</w:t>
      </w:r>
      <w:r w:rsidRPr="00F802FD">
        <w:t>-LARAzeo cassette to the BACmid pKSB2, the NotI-HindIII fragment containing this sequence was ligated with the NotI-HindIII-restricted pKSB2 vector. Colonies containing pKSB2-</w:t>
      </w:r>
      <w:r w:rsidR="000D6438">
        <w:t>H3</w:t>
      </w:r>
      <w:r>
        <w:t>5</w:t>
      </w:r>
      <w:r w:rsidRPr="00F802FD">
        <w:t>-LARAzeo were selected using chloramphenicol and zeocin at concentrations of 10 µg/ml and 25 µg/ml, respectively. In order to generate pKSB2-</w:t>
      </w:r>
      <w:r w:rsidR="000D6438">
        <w:t>H3</w:t>
      </w:r>
      <w:r>
        <w:t>5</w:t>
      </w:r>
      <w:r w:rsidRPr="00F802FD">
        <w:t xml:space="preserve">, homologous recombination was performed in SW102 bacteria using AatII and ApaLI-restricted </w:t>
      </w:r>
      <w:r w:rsidRPr="00582FDB">
        <w:rPr>
          <w:rFonts w:cs="Arial"/>
        </w:rPr>
        <w:t>pKSB2-</w:t>
      </w:r>
      <w:r w:rsidR="000D6438">
        <w:rPr>
          <w:rFonts w:cs="Arial"/>
        </w:rPr>
        <w:t>H3</w:t>
      </w:r>
      <w:r w:rsidRPr="00582FDB">
        <w:rPr>
          <w:rFonts w:cs="Arial"/>
        </w:rPr>
        <w:t xml:space="preserve">5-LARAzeo and </w:t>
      </w:r>
      <w:r w:rsidR="000D6438">
        <w:rPr>
          <w:rFonts w:cs="Arial"/>
        </w:rPr>
        <w:t>H3</w:t>
      </w:r>
      <w:r w:rsidRPr="00582FDB">
        <w:rPr>
          <w:rFonts w:cs="Arial"/>
        </w:rPr>
        <w:t>5 genomic DNA.</w:t>
      </w:r>
    </w:p>
    <w:p w14:paraId="0063C9B1" w14:textId="0267613C" w:rsidR="00F77BAF" w:rsidRDefault="00854E60" w:rsidP="00854E60">
      <w:pPr>
        <w:pStyle w:val="PaperFInalAr"/>
      </w:pPr>
      <w:r w:rsidRPr="00582FDB">
        <w:t>As a second</w:t>
      </w:r>
      <w:r w:rsidR="00617622">
        <w:t xml:space="preserve"> step</w:t>
      </w:r>
      <w:r w:rsidRPr="00582FDB">
        <w:t xml:space="preserve">, </w:t>
      </w:r>
      <w:r>
        <w:t>pKSB2-</w:t>
      </w:r>
      <w:r w:rsidR="00F16347">
        <w:t>H</w:t>
      </w:r>
      <w:r w:rsidR="006E5CE1">
        <w:t>35-∆E1-CG-E4orf6</w:t>
      </w:r>
      <w:r w:rsidRPr="00582FDB">
        <w:t xml:space="preserve"> was generated us</w:t>
      </w:r>
      <w:r w:rsidR="00617622">
        <w:t>ing two recombineering steps. As</w:t>
      </w:r>
      <w:r w:rsidRPr="00582FDB">
        <w:t xml:space="preserve"> a first, the </w:t>
      </w:r>
      <w:r w:rsidRPr="00617622">
        <w:rPr>
          <w:i/>
        </w:rPr>
        <w:t>galK</w:t>
      </w:r>
      <w:r w:rsidRPr="00582FDB">
        <w:t xml:space="preserve"> cassette was introduced into pKSB2-</w:t>
      </w:r>
      <w:r w:rsidR="000D6438">
        <w:t>H3</w:t>
      </w:r>
      <w:r w:rsidRPr="00582FDB">
        <w:t>5 to replace the E1 seq</w:t>
      </w:r>
      <w:r w:rsidR="00617622">
        <w:t xml:space="preserve">uence from nt 465 to 3232. The </w:t>
      </w:r>
      <w:r w:rsidR="00617622" w:rsidRPr="00617622">
        <w:rPr>
          <w:i/>
        </w:rPr>
        <w:t>g</w:t>
      </w:r>
      <w:r w:rsidRPr="00617622">
        <w:rPr>
          <w:i/>
        </w:rPr>
        <w:t>alK</w:t>
      </w:r>
      <w:r w:rsidRPr="00582FDB">
        <w:t xml:space="preserve"> cassette was amplified using the</w:t>
      </w:r>
      <w:r w:rsidR="00797F71">
        <w:t xml:space="preserve"> primer pair </w:t>
      </w:r>
      <w:r w:rsidR="00072783">
        <w:t>1052/1053</w:t>
      </w:r>
      <w:r w:rsidR="003131BF">
        <w:t xml:space="preserve">. </w:t>
      </w:r>
      <w:r w:rsidR="00617622">
        <w:t>As a second, t</w:t>
      </w:r>
      <w:r w:rsidR="003131BF">
        <w:t>he CMV-</w:t>
      </w:r>
      <w:r w:rsidRPr="00582FDB">
        <w:t xml:space="preserve">GFP cassette was PCR-amplified using the primer </w:t>
      </w:r>
      <w:r w:rsidR="00797F71">
        <w:t xml:space="preserve">pair </w:t>
      </w:r>
      <w:r w:rsidR="00072783">
        <w:t>1054/1055</w:t>
      </w:r>
      <w:r w:rsidR="00797F71">
        <w:t xml:space="preserve"> </w:t>
      </w:r>
      <w:r>
        <w:t>and pAdApt.eGFP as template</w:t>
      </w:r>
      <w:r w:rsidRPr="00582FDB">
        <w:t>. The resulting deletion comprised the ORFs for E1A and most of E1B, but left intact a residual 251-bp stretch of the p</w:t>
      </w:r>
      <w:r w:rsidR="00AA5B6F">
        <w:t xml:space="preserve">rotein </w:t>
      </w:r>
      <w:r w:rsidRPr="00582FDB">
        <w:t>IX promoter</w:t>
      </w:r>
      <w:r w:rsidR="00DC26E5">
        <w:t xml:space="preserve"> </w:t>
      </w:r>
      <w:r w:rsidR="005E69C8">
        <w:fldChar w:fldCharType="begin">
          <w:fldData xml:space="preserve">PEVuZE5vdGU+PENpdGU+PEF1dGhvcj5IYXZlbmdhPC9BdXRob3I+PFllYXI+MjAwNjwvWWVhcj48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</w:fldData>
        </w:fldChar>
      </w:r>
      <w:r w:rsidR="005E69C8">
        <w:instrText xml:space="preserve"> ADDIN EN.CITE </w:instrText>
      </w:r>
      <w:r w:rsidR="005E69C8">
        <w:fldChar w:fldCharType="begin">
          <w:fldData xml:space="preserve">PEVuZE5vdGU+PENpdGU+PEF1dGhvcj5IYXZlbmdhPC9BdXRob3I+PFllYXI+MjAwNjwvWWVhcj48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</w:fldData>
        </w:fldChar>
      </w:r>
      <w:r w:rsidR="005E69C8">
        <w:instrText xml:space="preserve"> ADDIN EN.CITE.DATA </w:instrText>
      </w:r>
      <w:r w:rsidR="005E69C8">
        <w:fldChar w:fldCharType="end"/>
      </w:r>
      <w:r w:rsidR="005E69C8">
        <w:fldChar w:fldCharType="separate"/>
      </w:r>
      <w:r w:rsidR="005E69C8">
        <w:rPr>
          <w:noProof/>
        </w:rPr>
        <w:t>[12]</w:t>
      </w:r>
      <w:r w:rsidR="005E69C8">
        <w:fldChar w:fldCharType="end"/>
      </w:r>
      <w:r w:rsidRPr="00582FDB">
        <w:t xml:space="preserve">. </w:t>
      </w:r>
    </w:p>
    <w:p w14:paraId="26D02859" w14:textId="674F730B" w:rsidR="00854E60" w:rsidRDefault="00F77BAF" w:rsidP="00854E60">
      <w:pPr>
        <w:pStyle w:val="PaperFInalAr"/>
      </w:pPr>
      <w:r>
        <w:t>As a third</w:t>
      </w:r>
      <w:r w:rsidR="00617622">
        <w:t xml:space="preserve"> step</w:t>
      </w:r>
      <w:r>
        <w:t xml:space="preserve">, </w:t>
      </w:r>
      <w:r w:rsidR="00854E60" w:rsidRPr="00582FDB">
        <w:t xml:space="preserve">the replacement of the endogenous </w:t>
      </w:r>
      <w:r w:rsidR="000D6438">
        <w:t>H3</w:t>
      </w:r>
      <w:r>
        <w:t xml:space="preserve">5 </w:t>
      </w:r>
      <w:r w:rsidR="00854E60" w:rsidRPr="00582FDB">
        <w:t>E4-</w:t>
      </w:r>
      <w:r w:rsidR="003131BF">
        <w:t>orf6 in pKSB2-</w:t>
      </w:r>
      <w:r w:rsidR="000D6438">
        <w:t>H3</w:t>
      </w:r>
      <w:r w:rsidR="003131BF">
        <w:t>5</w:t>
      </w:r>
      <w:r w:rsidR="006E5CE1">
        <w:t>-∆E1-CG</w:t>
      </w:r>
      <w:r w:rsidR="00854E60" w:rsidRPr="00582FDB">
        <w:t xml:space="preserve"> with the </w:t>
      </w:r>
      <w:r w:rsidR="00DC26E5">
        <w:t xml:space="preserve">E4-orf6 of </w:t>
      </w:r>
      <w:r w:rsidR="000D6438">
        <w:t>H5</w:t>
      </w:r>
      <w:r>
        <w:t xml:space="preserve"> was accomplished in</w:t>
      </w:r>
      <w:r w:rsidR="00DC26E5">
        <w:t xml:space="preserve"> </w:t>
      </w:r>
      <w:r>
        <w:t>a further</w:t>
      </w:r>
      <w:r w:rsidR="00854E60" w:rsidRPr="00582FDB">
        <w:t xml:space="preserve"> recombineering </w:t>
      </w:r>
      <w:r>
        <w:t>step</w:t>
      </w:r>
      <w:r w:rsidR="00854E60" w:rsidRPr="00582FDB">
        <w:t xml:space="preserve">. The </w:t>
      </w:r>
      <w:r w:rsidR="00854E60" w:rsidRPr="00617622">
        <w:rPr>
          <w:i/>
        </w:rPr>
        <w:t>galK</w:t>
      </w:r>
      <w:r w:rsidR="00854E60" w:rsidRPr="00582FDB">
        <w:t xml:space="preserve"> cassette was introduc</w:t>
      </w:r>
      <w:r w:rsidR="003131BF">
        <w:t>ed into pKSB2-</w:t>
      </w:r>
      <w:r w:rsidR="000D6438">
        <w:t>H3</w:t>
      </w:r>
      <w:r w:rsidR="006E5CE1">
        <w:t>5-∆E1-CG-E4orf6</w:t>
      </w:r>
      <w:r w:rsidR="00854E60" w:rsidRPr="00582FDB">
        <w:t xml:space="preserve"> to replace</w:t>
      </w:r>
      <w:r w:rsidR="00DC26E5">
        <w:t xml:space="preserve"> the </w:t>
      </w:r>
      <w:r w:rsidR="000D6438">
        <w:t>H3</w:t>
      </w:r>
      <w:r w:rsidR="00DC26E5">
        <w:t xml:space="preserve">5 E4-orf6 sequence using a PCR </w:t>
      </w:r>
      <w:r w:rsidR="00617622" w:rsidRPr="00617622">
        <w:rPr>
          <w:i/>
        </w:rPr>
        <w:t>g</w:t>
      </w:r>
      <w:r w:rsidR="00DC26E5" w:rsidRPr="00617622">
        <w:rPr>
          <w:i/>
        </w:rPr>
        <w:t>alK</w:t>
      </w:r>
      <w:r w:rsidR="00DC26E5">
        <w:t xml:space="preserve"> amplicon generated with the primer pair </w:t>
      </w:r>
      <w:r w:rsidR="00072783">
        <w:t>1048/1049</w:t>
      </w:r>
      <w:r w:rsidR="00DC26E5">
        <w:t xml:space="preserve">. </w:t>
      </w:r>
      <w:r w:rsidR="00854E60" w:rsidRPr="00582FDB">
        <w:t xml:space="preserve">Subsequently the </w:t>
      </w:r>
      <w:r w:rsidR="00854E60" w:rsidRPr="00617622">
        <w:rPr>
          <w:i/>
        </w:rPr>
        <w:t>galK</w:t>
      </w:r>
      <w:r w:rsidR="00854E60" w:rsidRPr="00582FDB">
        <w:t xml:space="preserve"> cassette was replaced by the </w:t>
      </w:r>
      <w:r w:rsidR="000D6438">
        <w:t>H5</w:t>
      </w:r>
      <w:r w:rsidR="00854E60" w:rsidRPr="00582FDB">
        <w:t xml:space="preserve"> E4-orf6 sequence amplified using the </w:t>
      </w:r>
      <w:r w:rsidR="00617622">
        <w:t>primer</w:t>
      </w:r>
      <w:r w:rsidR="00072783">
        <w:t xml:space="preserve"> pair 1050/1051</w:t>
      </w:r>
      <w:r w:rsidR="00854E60">
        <w:t xml:space="preserve">. Release of the viral genome by the flanking unique </w:t>
      </w:r>
      <w:r w:rsidR="00854E60" w:rsidRPr="00617622">
        <w:t>Pme </w:t>
      </w:r>
      <w:r w:rsidR="00854E60">
        <w:t>I endonuclease sites was</w:t>
      </w:r>
      <w:r w:rsidR="00DC26E5">
        <w:t xml:space="preserve"> followed by transfection of </w:t>
      </w:r>
      <w:r w:rsidR="00854E60">
        <w:t xml:space="preserve">911 cells. </w:t>
      </w:r>
    </w:p>
    <w:p w14:paraId="1FFD063C" w14:textId="77777777" w:rsidR="0053363B" w:rsidRPr="008E789A" w:rsidRDefault="0053363B" w:rsidP="0053363B">
      <w:pPr>
        <w:pStyle w:val="PaperFInalAr"/>
        <w:rPr>
          <w:b/>
          <w:lang w:val="en-US"/>
        </w:rPr>
      </w:pPr>
      <w:r w:rsidRPr="008E789A">
        <w:rPr>
          <w:b/>
          <w:lang w:val="en-US"/>
        </w:rPr>
        <w:t>References</w:t>
      </w:r>
    </w:p>
    <w:p w14:paraId="6AB7F967" w14:textId="77777777" w:rsidR="00BA7985" w:rsidRPr="00BA7985" w:rsidRDefault="005E69C8" w:rsidP="00BA7985">
      <w:pPr>
        <w:pStyle w:val="EndNoteBibliography"/>
        <w:rPr>
          <w:noProof/>
        </w:rPr>
      </w:pP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REFLIST </w:instrText>
      </w:r>
      <w:r>
        <w:rPr>
          <w:rFonts w:ascii="Arial" w:hAnsi="Arial"/>
        </w:rPr>
        <w:fldChar w:fldCharType="separate"/>
      </w:r>
      <w:r w:rsidR="00BA7985" w:rsidRPr="00BA7985">
        <w:rPr>
          <w:noProof/>
        </w:rPr>
        <w:t>1.</w:t>
      </w:r>
      <w:r w:rsidR="00BA7985" w:rsidRPr="00BA7985">
        <w:rPr>
          <w:noProof/>
        </w:rPr>
        <w:tab/>
        <w:t>Sirena D, Ruzsics Z, Schaffner W, Greber UF, Hemmi S. The nucleotide sequence and a first generation gene transfer vector of species B human adenovirus serotype 3. Virology. 2005;343(2):283-98. PubMed PMID: 16169033.</w:t>
      </w:r>
    </w:p>
    <w:p w14:paraId="5E3CB311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2.</w:t>
      </w:r>
      <w:r w:rsidRPr="00BA7985">
        <w:rPr>
          <w:noProof/>
        </w:rPr>
        <w:tab/>
        <w:t>Warming S, Costantino N, Court DL, Jenkins NA, Copeland NG. Simple and highly efficient BAC recombineering using galK selection. Nucleic Acids Res. 2005;33(4):e36. PubMed PMID: 15731329.</w:t>
      </w:r>
    </w:p>
    <w:p w14:paraId="63DDD7C6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3.</w:t>
      </w:r>
      <w:r w:rsidRPr="00BA7985">
        <w:rPr>
          <w:noProof/>
        </w:rPr>
        <w:tab/>
        <w:t>Ibanes S, Kremer EJ. Canine adenovirus type 2 vector generation via I-Sce1-mediated intracellular genome release. PLoS One. 2013;8(8):e71032. doi: 10.1371/journal.pone.0071032. PubMed PMID: 23936483; PubMed Central PMCID: PMCPMC3731271.</w:t>
      </w:r>
    </w:p>
    <w:p w14:paraId="120D4545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4.</w:t>
      </w:r>
      <w:r w:rsidRPr="00BA7985">
        <w:rPr>
          <w:noProof/>
        </w:rPr>
        <w:tab/>
        <w:t>Ball AO, Beard CW, Redick SD, Spindler KR. Genome organization of mouse adenovirus type 1 early region 1: a novel transcription map. Virology. 1989;170(2):523-36. Epub 1989/06/01. PubMed PMID: 2543128.</w:t>
      </w:r>
    </w:p>
    <w:p w14:paraId="516D967B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5.</w:t>
      </w:r>
      <w:r w:rsidRPr="00BA7985">
        <w:rPr>
          <w:noProof/>
        </w:rPr>
        <w:tab/>
        <w:t>Holterman L, Vogels R, van der Vlugt R, Sieuwerts M, Grimbergen J, Kaspers J, et al. Novel replication-incompetent vector derived from adenovirus type 11 (Ad11) for vaccination and gene therapy: low seroprevalence and non-cross-reactivity with Ad5. J Virol. 2004;78(23):13207-15. PubMed PMID: 15542673.</w:t>
      </w:r>
    </w:p>
    <w:p w14:paraId="2CDC3174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6.</w:t>
      </w:r>
      <w:r w:rsidRPr="00BA7985">
        <w:rPr>
          <w:noProof/>
        </w:rPr>
        <w:tab/>
        <w:t>Fleischli C, Sirena D, Lesage G, Havenga MJ, Cattaneo R, Greber UF, et al. Species B adenovirus serotypes 3, 7, 11 and 35 share similar binding sites on the membrane cofactor protein CD46 receptor. J Gen Virol. 2007;88(Pt 11):2925-34. PubMed PMID: 17947513.</w:t>
      </w:r>
    </w:p>
    <w:p w14:paraId="28944037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7.</w:t>
      </w:r>
      <w:r w:rsidRPr="00BA7985">
        <w:rPr>
          <w:noProof/>
        </w:rPr>
        <w:tab/>
        <w:t>Robinson M, Li B, Ge Y, Ko D, Yendluri S, Harding T, et al. Novel immunocompetent murine tumor model for evaluation of conditionally replication-competent (oncolytic) murine adenoviral vectors. J Virol. 2009;83(8):3450-62. Epub 2009/02/06. doi: JVI.02561-08 [pii]</w:t>
      </w:r>
    </w:p>
    <w:p w14:paraId="228FA8D8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10.1128/JVI.02561-08. PubMed PMID: 19193803; PubMed Central PMCID: PMC2663273.</w:t>
      </w:r>
    </w:p>
    <w:p w14:paraId="75C84238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8.</w:t>
      </w:r>
      <w:r w:rsidRPr="00BA7985">
        <w:rPr>
          <w:noProof/>
        </w:rPr>
        <w:tab/>
        <w:t>Hemmi S, Vidovszky MZ, Ruminska J, Ramelli S, Decurtins W, Greber UF, et al. Genomic and phylogenetic analyses of murine adenovirus 2. Virus Res. 2011;160(1-2):128-35. doi: 10.1016/j.virusres.2011.05.023. PubMed PMID: 21683742.</w:t>
      </w:r>
    </w:p>
    <w:p w14:paraId="36094C16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9.</w:t>
      </w:r>
      <w:r w:rsidRPr="00BA7985">
        <w:rPr>
          <w:noProof/>
        </w:rPr>
        <w:tab/>
        <w:t>Hearing P, Shenk T. The adenovirus type 5 E1A transcriptional control region contains a duplicated enhancer element. Cell. 1983;33(3):695-703. PubMed PMID: 6871991.</w:t>
      </w:r>
    </w:p>
    <w:p w14:paraId="462A66D5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10.</w:t>
      </w:r>
      <w:r w:rsidRPr="00BA7985">
        <w:rPr>
          <w:noProof/>
        </w:rPr>
        <w:tab/>
        <w:t>Yakimovich A, Gumpert H, Burckhardt CJ, Lutschg VA, Jurgeit A, Sbalzarini IF, et al. Cell-free transmission of human adenovirus by passive mass transfer in cell culture simulated in a computer model. J Virol. 2012;86(18):10123-37. doi: 10.1128/JVI.01102-12. PubMed PMID: 22787215; PubMed Central PMCID: PMCPMC3446567.</w:t>
      </w:r>
    </w:p>
    <w:p w14:paraId="5F81AA63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11.</w:t>
      </w:r>
      <w:r w:rsidRPr="00BA7985">
        <w:rPr>
          <w:noProof/>
        </w:rPr>
        <w:tab/>
        <w:t>Stichling N, Suomalainen M, Flatt JW, Schmid M, Pacesa M, Hemmi S, et al. Lung macrophage scavenger receptor SR-A6 (MARCO) is an adenovirus type-specific virus entry receptor. PLoS Pathog. 2018;14(3):e1006914. doi: 10.1371/journal.ppat.1006914. PubMed PMID: 29522575; PubMed Central PMCID: PMCPMC5862501.</w:t>
      </w:r>
    </w:p>
    <w:p w14:paraId="0BB85152" w14:textId="77777777" w:rsidR="00BA7985" w:rsidRPr="00BA7985" w:rsidRDefault="00BA7985" w:rsidP="00BA7985">
      <w:pPr>
        <w:pStyle w:val="EndNoteBibliography"/>
        <w:rPr>
          <w:noProof/>
        </w:rPr>
      </w:pPr>
      <w:r w:rsidRPr="00BA7985">
        <w:rPr>
          <w:noProof/>
        </w:rPr>
        <w:t>12.</w:t>
      </w:r>
      <w:r w:rsidRPr="00BA7985">
        <w:rPr>
          <w:noProof/>
        </w:rPr>
        <w:tab/>
        <w:t>Havenga M, Vogels R, Zuijdgeest D, Radosevic K, Mueller S, Sieuwerts M, et al. Novel replication-incompetent adenoviral B-group vectors: high vector stability and yield in PER.C6 cells. J Gen Virol. 2006;87(Pt 8):2135-43. PubMed PMID: 16847108.</w:t>
      </w:r>
    </w:p>
    <w:p w14:paraId="48E4E258" w14:textId="213F1293" w:rsidR="0053363B" w:rsidRPr="00A2181B" w:rsidRDefault="005E69C8" w:rsidP="0053363B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53363B" w:rsidRPr="00A2181B" w:rsidSect="0053363B">
      <w:headerReference w:type="even" r:id="rId9"/>
      <w:footerReference w:type="default" r:id="rId10"/>
      <w:pgSz w:w="11899" w:h="16838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8B771A" w:rsidRDefault="008B771A" w:rsidP="0053363B">
      <w:r>
        <w:separator/>
      </w:r>
    </w:p>
  </w:endnote>
  <w:endnote w:type="continuationSeparator" w:id="0">
    <w:p w14:paraId="0B26A95A" w14:textId="77777777" w:rsidR="008B771A" w:rsidRDefault="008B771A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7F003" w14:textId="77777777" w:rsidR="008B771A" w:rsidRDefault="008B771A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 w:rsidR="00AB0050">
      <w:rPr>
        <w:rStyle w:val="PageNumber"/>
        <w:rFonts w:ascii="Arial" w:hAnsi="Arial"/>
        <w:noProof/>
      </w:rPr>
      <w:t>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8B771A" w:rsidRDefault="008B771A" w:rsidP="0053363B">
      <w:r>
        <w:separator/>
      </w:r>
    </w:p>
  </w:footnote>
  <w:footnote w:type="continuationSeparator" w:id="0">
    <w:p w14:paraId="0D2AC7FA" w14:textId="77777777" w:rsidR="008B771A" w:rsidRDefault="008B771A" w:rsidP="005336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5307A" w14:textId="77777777" w:rsidR="008B771A" w:rsidRDefault="008B771A">
    <w:pPr>
      <w:pStyle w:val="Header"/>
      <w:framePr w:wrap="around" w:vAnchor="text" w:hAnchor="margin" w:xAlign="right" w:y="1"/>
      <w:rPr>
        <w:rStyle w:val="PageNumber"/>
        <w:rFonts w:ascii="Times" w:hAnsi="Times"/>
        <w:sz w:val="24"/>
        <w:lang w:val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14318B58" w14:textId="77777777" w:rsidR="008B771A" w:rsidRDefault="008B771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828E8"/>
    <w:rsid w:val="00084FE4"/>
    <w:rsid w:val="00095A89"/>
    <w:rsid w:val="000A37CF"/>
    <w:rsid w:val="000A55C2"/>
    <w:rsid w:val="000B313D"/>
    <w:rsid w:val="000C7CE8"/>
    <w:rsid w:val="000D3B19"/>
    <w:rsid w:val="000D6438"/>
    <w:rsid w:val="000E2BA8"/>
    <w:rsid w:val="001125A2"/>
    <w:rsid w:val="001502D6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17494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1957"/>
    <w:rsid w:val="005176DE"/>
    <w:rsid w:val="00523E7D"/>
    <w:rsid w:val="005261A4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5397C"/>
    <w:rsid w:val="00665075"/>
    <w:rsid w:val="00665724"/>
    <w:rsid w:val="00676413"/>
    <w:rsid w:val="00676C50"/>
    <w:rsid w:val="006E1E7F"/>
    <w:rsid w:val="006E3356"/>
    <w:rsid w:val="006E5CE1"/>
    <w:rsid w:val="006E6FD9"/>
    <w:rsid w:val="006E72B6"/>
    <w:rsid w:val="006F191C"/>
    <w:rsid w:val="00721E32"/>
    <w:rsid w:val="00727E65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7595"/>
    <w:rsid w:val="008661EF"/>
    <w:rsid w:val="00871941"/>
    <w:rsid w:val="00881819"/>
    <w:rsid w:val="0089731B"/>
    <w:rsid w:val="008A0FD2"/>
    <w:rsid w:val="008A3247"/>
    <w:rsid w:val="008B771A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40B90"/>
    <w:rsid w:val="00A5150F"/>
    <w:rsid w:val="00A57639"/>
    <w:rsid w:val="00A642F8"/>
    <w:rsid w:val="00A72D7C"/>
    <w:rsid w:val="00A763BD"/>
    <w:rsid w:val="00A90A11"/>
    <w:rsid w:val="00AA152C"/>
    <w:rsid w:val="00AA5B6F"/>
    <w:rsid w:val="00AB0050"/>
    <w:rsid w:val="00AE3901"/>
    <w:rsid w:val="00AE3CB7"/>
    <w:rsid w:val="00AE71D0"/>
    <w:rsid w:val="00AF4172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A7985"/>
    <w:rsid w:val="00BB1817"/>
    <w:rsid w:val="00BB3DAD"/>
    <w:rsid w:val="00BB5F6C"/>
    <w:rsid w:val="00BB611F"/>
    <w:rsid w:val="00BC1BFC"/>
    <w:rsid w:val="00BD1245"/>
    <w:rsid w:val="00BD311F"/>
    <w:rsid w:val="00BD59F1"/>
    <w:rsid w:val="00BD733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76ED0"/>
    <w:rsid w:val="00C87503"/>
    <w:rsid w:val="00C91071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16347"/>
    <w:rsid w:val="00F24B83"/>
    <w:rsid w:val="00F260D6"/>
    <w:rsid w:val="00F361DD"/>
    <w:rsid w:val="00F46AC3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01BA57-654A-ED43-9ED7-E7EA62338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4230</Words>
  <Characters>24112</Characters>
  <Application>Microsoft Macintosh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28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8</cp:revision>
  <cp:lastPrinted>2011-08-23T12:27:00Z</cp:lastPrinted>
  <dcterms:created xsi:type="dcterms:W3CDTF">2021-08-01T19:35:00Z</dcterms:created>
  <dcterms:modified xsi:type="dcterms:W3CDTF">2021-11-17T16:13:00Z</dcterms:modified>
</cp:coreProperties>
</file>